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106F1D" w14:textId="39597474" w:rsidR="00A06AD8" w:rsidRDefault="00A5457E">
      <w:r w:rsidRPr="00A5457E">
        <w:t xml:space="preserve">Table </w:t>
      </w:r>
      <w:r>
        <w:t>S</w:t>
      </w:r>
      <w:r w:rsidRPr="00A5457E">
        <w:t>1 Table of literature characteristics</w:t>
      </w:r>
    </w:p>
    <w:tbl>
      <w:tblPr>
        <w:tblStyle w:val="a3"/>
        <w:tblW w:w="4434" w:type="pct"/>
        <w:tblLook w:val="04A0" w:firstRow="1" w:lastRow="0" w:firstColumn="1" w:lastColumn="0" w:noHBand="0" w:noVBand="1"/>
      </w:tblPr>
      <w:tblGrid>
        <w:gridCol w:w="1916"/>
        <w:gridCol w:w="1190"/>
        <w:gridCol w:w="1663"/>
        <w:gridCol w:w="666"/>
        <w:gridCol w:w="663"/>
        <w:gridCol w:w="1736"/>
        <w:gridCol w:w="1069"/>
        <w:gridCol w:w="1069"/>
        <w:gridCol w:w="756"/>
        <w:gridCol w:w="756"/>
      </w:tblGrid>
      <w:tr w:rsidR="007524FD" w:rsidRPr="00CB09D8" w14:paraId="621FBB15" w14:textId="77777777" w:rsidTr="001F5D79">
        <w:trPr>
          <w:trHeight w:val="289"/>
        </w:trPr>
        <w:tc>
          <w:tcPr>
            <w:tcW w:w="775" w:type="pct"/>
            <w:vMerge w:val="restart"/>
            <w:noWrap/>
            <w:hideMark/>
          </w:tcPr>
          <w:p w14:paraId="46AAE502" w14:textId="77777777" w:rsidR="007524FD" w:rsidRPr="00CB09D8" w:rsidRDefault="007524FD" w:rsidP="001F5D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8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  <w:r w:rsidRPr="00CB09D8">
              <w:rPr>
                <w:rFonts w:ascii="Times New Roman" w:hAnsi="Times New Roman" w:cs="Times New Roman"/>
                <w:sz w:val="24"/>
                <w:szCs w:val="24"/>
              </w:rPr>
              <w:t>study</w:t>
            </w:r>
          </w:p>
        </w:tc>
        <w:tc>
          <w:tcPr>
            <w:tcW w:w="481" w:type="pct"/>
            <w:vMerge w:val="restart"/>
            <w:noWrap/>
            <w:hideMark/>
          </w:tcPr>
          <w:p w14:paraId="2520529F" w14:textId="77777777" w:rsidR="007524FD" w:rsidRPr="00CB09D8" w:rsidRDefault="007524FD" w:rsidP="001F5D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8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  <w:r w:rsidRPr="00CB09D8">
              <w:rPr>
                <w:rFonts w:ascii="Times New Roman" w:hAnsi="Times New Roman" w:cs="Times New Roman"/>
                <w:sz w:val="24"/>
                <w:szCs w:val="24"/>
              </w:rPr>
              <w:t>country</w:t>
            </w:r>
          </w:p>
        </w:tc>
        <w:tc>
          <w:tcPr>
            <w:tcW w:w="672" w:type="pct"/>
            <w:vMerge w:val="restart"/>
            <w:noWrap/>
            <w:hideMark/>
          </w:tcPr>
          <w:p w14:paraId="640E6FE2" w14:textId="77777777" w:rsidR="007524FD" w:rsidRPr="00CB09D8" w:rsidRDefault="007524FD" w:rsidP="001F5D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8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  <w:r w:rsidRPr="00CB09D8">
              <w:rPr>
                <w:rFonts w:ascii="Times New Roman" w:hAnsi="Times New Roman" w:cs="Times New Roman"/>
                <w:sz w:val="24"/>
                <w:szCs w:val="24"/>
              </w:rPr>
              <w:t>study design</w:t>
            </w:r>
          </w:p>
        </w:tc>
        <w:tc>
          <w:tcPr>
            <w:tcW w:w="537" w:type="pct"/>
            <w:gridSpan w:val="2"/>
            <w:noWrap/>
            <w:hideMark/>
          </w:tcPr>
          <w:p w14:paraId="18E70DF1" w14:textId="77777777" w:rsidR="007524FD" w:rsidRPr="00CB09D8" w:rsidRDefault="007524FD" w:rsidP="001F5D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8">
              <w:rPr>
                <w:rFonts w:ascii="Times New Roman" w:hAnsi="Times New Roman" w:cs="Times New Roman"/>
                <w:sz w:val="24"/>
                <w:szCs w:val="24"/>
              </w:rPr>
              <w:t>sample size</w:t>
            </w:r>
          </w:p>
        </w:tc>
        <w:tc>
          <w:tcPr>
            <w:tcW w:w="702" w:type="pct"/>
            <w:vMerge w:val="restart"/>
            <w:noWrap/>
            <w:hideMark/>
          </w:tcPr>
          <w:p w14:paraId="730E8C0C" w14:textId="77777777" w:rsidR="007524FD" w:rsidRPr="00CB09D8" w:rsidRDefault="007524FD" w:rsidP="001F5D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8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  <w:r w:rsidRPr="00CB09D8">
              <w:rPr>
                <w:rFonts w:ascii="Times New Roman" w:hAnsi="Times New Roman" w:cs="Times New Roman"/>
                <w:sz w:val="24"/>
                <w:szCs w:val="24"/>
              </w:rPr>
              <w:t>Gender(M/F)</w:t>
            </w:r>
          </w:p>
        </w:tc>
        <w:tc>
          <w:tcPr>
            <w:tcW w:w="1222" w:type="pct"/>
            <w:gridSpan w:val="2"/>
          </w:tcPr>
          <w:p w14:paraId="101F9CBA" w14:textId="77777777" w:rsidR="007524FD" w:rsidRPr="00CB09D8" w:rsidRDefault="007524FD" w:rsidP="001F5D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91E">
              <w:rPr>
                <w:rFonts w:ascii="Times New Roman" w:hAnsi="Times New Roman" w:cs="Times New Roman"/>
                <w:sz w:val="24"/>
                <w:szCs w:val="24"/>
              </w:rPr>
              <w:t>Low grade gliom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t xml:space="preserve"> </w:t>
            </w:r>
            <w:r w:rsidRPr="00F6691E">
              <w:rPr>
                <w:rFonts w:ascii="Times New Roman" w:hAnsi="Times New Roman" w:cs="Times New Roman"/>
                <w:sz w:val="24"/>
                <w:szCs w:val="24"/>
              </w:rPr>
              <w:t>High-grade glioma</w:t>
            </w:r>
          </w:p>
        </w:tc>
        <w:tc>
          <w:tcPr>
            <w:tcW w:w="612" w:type="pct"/>
            <w:gridSpan w:val="2"/>
            <w:noWrap/>
            <w:hideMark/>
          </w:tcPr>
          <w:p w14:paraId="27CC427F" w14:textId="77777777" w:rsidR="007524FD" w:rsidRPr="00CB09D8" w:rsidRDefault="007524FD" w:rsidP="001F5D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9D8">
              <w:rPr>
                <w:rFonts w:ascii="Times New Roman" w:hAnsi="Times New Roman" w:cs="Times New Roman"/>
                <w:sz w:val="24"/>
                <w:szCs w:val="24"/>
              </w:rPr>
              <w:t>Age(years)</w:t>
            </w:r>
          </w:p>
        </w:tc>
      </w:tr>
      <w:tr w:rsidR="007524FD" w:rsidRPr="00CB09D8" w14:paraId="0E4325CD" w14:textId="77777777" w:rsidTr="001F5D79">
        <w:trPr>
          <w:trHeight w:val="289"/>
        </w:trPr>
        <w:tc>
          <w:tcPr>
            <w:tcW w:w="775" w:type="pct"/>
            <w:vMerge/>
            <w:noWrap/>
            <w:hideMark/>
          </w:tcPr>
          <w:p w14:paraId="7658F043" w14:textId="77777777" w:rsidR="007524FD" w:rsidRPr="00CB09D8" w:rsidRDefault="007524FD" w:rsidP="001F5D7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1" w:type="pct"/>
            <w:vMerge/>
            <w:noWrap/>
            <w:hideMark/>
          </w:tcPr>
          <w:p w14:paraId="4D064029" w14:textId="77777777" w:rsidR="007524FD" w:rsidRPr="00CB09D8" w:rsidRDefault="007524FD" w:rsidP="001F5D7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2" w:type="pct"/>
            <w:vMerge/>
            <w:noWrap/>
            <w:hideMark/>
          </w:tcPr>
          <w:p w14:paraId="03D84E9F" w14:textId="77777777" w:rsidR="007524FD" w:rsidRPr="00CB09D8" w:rsidRDefault="007524FD" w:rsidP="001F5D7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" w:type="pct"/>
            <w:noWrap/>
            <w:hideMark/>
          </w:tcPr>
          <w:p w14:paraId="1C4CE88E" w14:textId="77777777" w:rsidR="007524FD" w:rsidRPr="00CB09D8" w:rsidRDefault="007524FD" w:rsidP="001F5D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268" w:type="pct"/>
            <w:noWrap/>
            <w:hideMark/>
          </w:tcPr>
          <w:p w14:paraId="4D824B4E" w14:textId="77777777" w:rsidR="007524FD" w:rsidRPr="00CB09D8" w:rsidRDefault="007524FD" w:rsidP="001F5D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8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702" w:type="pct"/>
            <w:vMerge/>
            <w:noWrap/>
            <w:hideMark/>
          </w:tcPr>
          <w:p w14:paraId="1A8FC043" w14:textId="77777777" w:rsidR="007524FD" w:rsidRPr="00CB09D8" w:rsidRDefault="007524FD" w:rsidP="001F5D7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1" w:type="pct"/>
          </w:tcPr>
          <w:p w14:paraId="17CF8469" w14:textId="77777777" w:rsidR="007524FD" w:rsidRPr="00CB09D8" w:rsidRDefault="007524FD" w:rsidP="001F5D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9D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611" w:type="pct"/>
          </w:tcPr>
          <w:p w14:paraId="0F178138" w14:textId="77777777" w:rsidR="007524FD" w:rsidRPr="00CB09D8" w:rsidRDefault="007524FD" w:rsidP="001F5D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9D8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306" w:type="pct"/>
            <w:noWrap/>
            <w:hideMark/>
          </w:tcPr>
          <w:p w14:paraId="13C5095A" w14:textId="77777777" w:rsidR="007524FD" w:rsidRPr="00CB09D8" w:rsidRDefault="007524FD" w:rsidP="001F5D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9D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06" w:type="pct"/>
            <w:noWrap/>
            <w:hideMark/>
          </w:tcPr>
          <w:p w14:paraId="09048A87" w14:textId="77777777" w:rsidR="007524FD" w:rsidRPr="00CB09D8" w:rsidRDefault="007524FD" w:rsidP="001F5D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9D8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7524FD" w:rsidRPr="00CB09D8" w14:paraId="58A4FBC0" w14:textId="77777777" w:rsidTr="001F5D79">
        <w:trPr>
          <w:trHeight w:val="289"/>
        </w:trPr>
        <w:tc>
          <w:tcPr>
            <w:tcW w:w="775" w:type="pct"/>
            <w:noWrap/>
            <w:hideMark/>
          </w:tcPr>
          <w:p w14:paraId="410DEB43" w14:textId="77777777" w:rsidR="007524FD" w:rsidRPr="00CB09D8" w:rsidRDefault="007524FD" w:rsidP="001F5D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8">
              <w:rPr>
                <w:rFonts w:ascii="Times New Roman" w:hAnsi="Times New Roman" w:cs="Times New Roman"/>
                <w:sz w:val="24"/>
                <w:szCs w:val="24"/>
              </w:rPr>
              <w:t>YD Dong 2019</w:t>
            </w:r>
          </w:p>
        </w:tc>
        <w:tc>
          <w:tcPr>
            <w:tcW w:w="481" w:type="pct"/>
            <w:noWrap/>
            <w:hideMark/>
          </w:tcPr>
          <w:p w14:paraId="4E072F3F" w14:textId="77777777" w:rsidR="007524FD" w:rsidRPr="00CB09D8" w:rsidRDefault="007524FD" w:rsidP="001F5D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8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672" w:type="pct"/>
            <w:noWrap/>
            <w:hideMark/>
          </w:tcPr>
          <w:p w14:paraId="04AC6FCA" w14:textId="77777777" w:rsidR="007524FD" w:rsidRPr="00CB09D8" w:rsidRDefault="007524FD" w:rsidP="001F5D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8">
              <w:rPr>
                <w:rFonts w:ascii="Times New Roman" w:hAnsi="Times New Roman" w:cs="Times New Roman"/>
                <w:sz w:val="24"/>
                <w:szCs w:val="24"/>
              </w:rPr>
              <w:t>case control</w:t>
            </w:r>
          </w:p>
        </w:tc>
        <w:tc>
          <w:tcPr>
            <w:tcW w:w="269" w:type="pct"/>
            <w:noWrap/>
            <w:hideMark/>
          </w:tcPr>
          <w:p w14:paraId="66493B13" w14:textId="77777777" w:rsidR="007524FD" w:rsidRPr="00CB09D8" w:rsidRDefault="007524FD" w:rsidP="001F5D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8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268" w:type="pct"/>
            <w:noWrap/>
            <w:hideMark/>
          </w:tcPr>
          <w:p w14:paraId="226C2591" w14:textId="77777777" w:rsidR="007524FD" w:rsidRPr="00CB09D8" w:rsidRDefault="007524FD" w:rsidP="001F5D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8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702" w:type="pct"/>
            <w:noWrap/>
            <w:hideMark/>
          </w:tcPr>
          <w:p w14:paraId="29E9E11A" w14:textId="77777777" w:rsidR="007524FD" w:rsidRPr="00CB09D8" w:rsidRDefault="007524FD" w:rsidP="001F5D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8">
              <w:rPr>
                <w:rFonts w:ascii="Times New Roman" w:hAnsi="Times New Roman" w:cs="Times New Roman"/>
                <w:sz w:val="24"/>
                <w:szCs w:val="24"/>
              </w:rPr>
              <w:t>58/42</w:t>
            </w:r>
          </w:p>
        </w:tc>
        <w:tc>
          <w:tcPr>
            <w:tcW w:w="611" w:type="pct"/>
          </w:tcPr>
          <w:p w14:paraId="0C6D697B" w14:textId="77777777" w:rsidR="007524FD" w:rsidRPr="00CB09D8" w:rsidRDefault="007524FD" w:rsidP="001F5D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/7</w:t>
            </w:r>
          </w:p>
        </w:tc>
        <w:tc>
          <w:tcPr>
            <w:tcW w:w="611" w:type="pct"/>
          </w:tcPr>
          <w:p w14:paraId="5C744EA7" w14:textId="77777777" w:rsidR="007524FD" w:rsidRPr="00CB09D8" w:rsidRDefault="007524FD" w:rsidP="001F5D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/65</w:t>
            </w:r>
          </w:p>
        </w:tc>
        <w:tc>
          <w:tcPr>
            <w:tcW w:w="306" w:type="pct"/>
            <w:noWrap/>
            <w:hideMark/>
          </w:tcPr>
          <w:p w14:paraId="74FA34A2" w14:textId="77777777" w:rsidR="007524FD" w:rsidRPr="00CB09D8" w:rsidRDefault="007524FD" w:rsidP="001F5D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9D8">
              <w:rPr>
                <w:rFonts w:ascii="Times New Roman" w:hAnsi="Times New Roman" w:cs="Times New Roman"/>
                <w:sz w:val="24"/>
                <w:szCs w:val="24"/>
              </w:rPr>
              <w:t>51.2</w:t>
            </w:r>
          </w:p>
        </w:tc>
        <w:tc>
          <w:tcPr>
            <w:tcW w:w="306" w:type="pct"/>
            <w:noWrap/>
            <w:hideMark/>
          </w:tcPr>
          <w:p w14:paraId="3DC20E22" w14:textId="77777777" w:rsidR="007524FD" w:rsidRPr="00CB09D8" w:rsidRDefault="007524FD" w:rsidP="001F5D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9D8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7524FD" w:rsidRPr="00CB09D8" w14:paraId="57E672EA" w14:textId="77777777" w:rsidTr="001F5D79">
        <w:trPr>
          <w:trHeight w:val="289"/>
        </w:trPr>
        <w:tc>
          <w:tcPr>
            <w:tcW w:w="775" w:type="pct"/>
            <w:noWrap/>
            <w:hideMark/>
          </w:tcPr>
          <w:p w14:paraId="4C5AE6F1" w14:textId="77777777" w:rsidR="007524FD" w:rsidRPr="00CB09D8" w:rsidRDefault="007524FD" w:rsidP="001F5D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8">
              <w:rPr>
                <w:rFonts w:ascii="Times New Roman" w:hAnsi="Times New Roman" w:cs="Times New Roman"/>
                <w:sz w:val="24"/>
                <w:szCs w:val="24"/>
              </w:rPr>
              <w:t>H Deng 2022</w:t>
            </w:r>
          </w:p>
        </w:tc>
        <w:tc>
          <w:tcPr>
            <w:tcW w:w="481" w:type="pct"/>
            <w:noWrap/>
            <w:hideMark/>
          </w:tcPr>
          <w:p w14:paraId="565A7E7F" w14:textId="77777777" w:rsidR="007524FD" w:rsidRPr="00CB09D8" w:rsidRDefault="007524FD" w:rsidP="001F5D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8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672" w:type="pct"/>
            <w:noWrap/>
            <w:hideMark/>
          </w:tcPr>
          <w:p w14:paraId="68B3AAE5" w14:textId="77777777" w:rsidR="007524FD" w:rsidRPr="00CB09D8" w:rsidRDefault="007524FD" w:rsidP="001F5D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8">
              <w:rPr>
                <w:rFonts w:ascii="Times New Roman" w:hAnsi="Times New Roman" w:cs="Times New Roman"/>
                <w:sz w:val="24"/>
                <w:szCs w:val="24"/>
              </w:rPr>
              <w:t>case control</w:t>
            </w:r>
          </w:p>
        </w:tc>
        <w:tc>
          <w:tcPr>
            <w:tcW w:w="269" w:type="pct"/>
            <w:noWrap/>
            <w:hideMark/>
          </w:tcPr>
          <w:p w14:paraId="4FB00E73" w14:textId="77777777" w:rsidR="007524FD" w:rsidRPr="00CB09D8" w:rsidRDefault="007524FD" w:rsidP="001F5D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8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68" w:type="pct"/>
            <w:noWrap/>
            <w:hideMark/>
          </w:tcPr>
          <w:p w14:paraId="302723E6" w14:textId="77777777" w:rsidR="007524FD" w:rsidRPr="00CB09D8" w:rsidRDefault="007524FD" w:rsidP="001F5D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8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702" w:type="pct"/>
            <w:noWrap/>
            <w:hideMark/>
          </w:tcPr>
          <w:p w14:paraId="68990B64" w14:textId="77777777" w:rsidR="007524FD" w:rsidRPr="00CB09D8" w:rsidRDefault="007524FD" w:rsidP="001F5D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8">
              <w:rPr>
                <w:rFonts w:ascii="Times New Roman" w:hAnsi="Times New Roman" w:cs="Times New Roman"/>
                <w:sz w:val="24"/>
                <w:szCs w:val="24"/>
              </w:rPr>
              <w:t>31/51</w:t>
            </w:r>
          </w:p>
        </w:tc>
        <w:tc>
          <w:tcPr>
            <w:tcW w:w="611" w:type="pct"/>
          </w:tcPr>
          <w:p w14:paraId="5256D730" w14:textId="77777777" w:rsidR="007524FD" w:rsidRPr="00CB09D8" w:rsidRDefault="007524FD" w:rsidP="001F5D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31</w:t>
            </w:r>
          </w:p>
        </w:tc>
        <w:tc>
          <w:tcPr>
            <w:tcW w:w="611" w:type="pct"/>
          </w:tcPr>
          <w:p w14:paraId="688A40CD" w14:textId="77777777" w:rsidR="007524FD" w:rsidRPr="00CB09D8" w:rsidRDefault="007524FD" w:rsidP="001F5D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/36</w:t>
            </w:r>
          </w:p>
        </w:tc>
        <w:tc>
          <w:tcPr>
            <w:tcW w:w="612" w:type="pct"/>
            <w:gridSpan w:val="2"/>
            <w:noWrap/>
            <w:hideMark/>
          </w:tcPr>
          <w:p w14:paraId="1AE4D5B0" w14:textId="77777777" w:rsidR="007524FD" w:rsidRPr="00CB09D8" w:rsidRDefault="007524FD" w:rsidP="001F5D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9D8">
              <w:rPr>
                <w:rFonts w:ascii="Times New Roman" w:hAnsi="Times New Roman" w:cs="Times New Roman"/>
                <w:sz w:val="24"/>
                <w:szCs w:val="24"/>
              </w:rPr>
              <w:t>48.58</w:t>
            </w:r>
          </w:p>
        </w:tc>
      </w:tr>
      <w:tr w:rsidR="007524FD" w:rsidRPr="00CB09D8" w14:paraId="7F99940F" w14:textId="77777777" w:rsidTr="001F5D79">
        <w:trPr>
          <w:trHeight w:val="289"/>
        </w:trPr>
        <w:tc>
          <w:tcPr>
            <w:tcW w:w="775" w:type="pct"/>
            <w:noWrap/>
            <w:hideMark/>
          </w:tcPr>
          <w:p w14:paraId="3ED35AC4" w14:textId="77777777" w:rsidR="007524FD" w:rsidRPr="00CB09D8" w:rsidRDefault="007524FD" w:rsidP="001F5D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8">
              <w:rPr>
                <w:rFonts w:ascii="Times New Roman" w:hAnsi="Times New Roman" w:cs="Times New Roman"/>
                <w:sz w:val="24"/>
                <w:szCs w:val="24"/>
              </w:rPr>
              <w:t xml:space="preserve">XB </w:t>
            </w:r>
            <w:proofErr w:type="spellStart"/>
            <w:r w:rsidRPr="00CB09D8">
              <w:rPr>
                <w:rFonts w:ascii="Times New Roman" w:hAnsi="Times New Roman" w:cs="Times New Roman"/>
                <w:sz w:val="24"/>
                <w:szCs w:val="24"/>
              </w:rPr>
              <w:t>Gui</w:t>
            </w:r>
            <w:proofErr w:type="spellEnd"/>
            <w:r w:rsidRPr="00CB09D8">
              <w:rPr>
                <w:rFonts w:ascii="Times New Roman" w:hAnsi="Times New Roman" w:cs="Times New Roman"/>
                <w:sz w:val="24"/>
                <w:szCs w:val="24"/>
              </w:rPr>
              <w:t xml:space="preserve"> 2012</w:t>
            </w:r>
          </w:p>
        </w:tc>
        <w:tc>
          <w:tcPr>
            <w:tcW w:w="481" w:type="pct"/>
            <w:noWrap/>
            <w:hideMark/>
          </w:tcPr>
          <w:p w14:paraId="4D4DF049" w14:textId="77777777" w:rsidR="007524FD" w:rsidRPr="00CB09D8" w:rsidRDefault="007524FD" w:rsidP="001F5D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8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672" w:type="pct"/>
            <w:noWrap/>
            <w:hideMark/>
          </w:tcPr>
          <w:p w14:paraId="42080D9E" w14:textId="77777777" w:rsidR="007524FD" w:rsidRPr="00CB09D8" w:rsidRDefault="007524FD" w:rsidP="001F5D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8">
              <w:rPr>
                <w:rFonts w:ascii="Times New Roman" w:hAnsi="Times New Roman" w:cs="Times New Roman"/>
                <w:sz w:val="24"/>
                <w:szCs w:val="24"/>
              </w:rPr>
              <w:t>case control</w:t>
            </w:r>
          </w:p>
        </w:tc>
        <w:tc>
          <w:tcPr>
            <w:tcW w:w="269" w:type="pct"/>
            <w:noWrap/>
            <w:hideMark/>
          </w:tcPr>
          <w:p w14:paraId="49FF2BDB" w14:textId="77777777" w:rsidR="007524FD" w:rsidRPr="00CB09D8" w:rsidRDefault="007524FD" w:rsidP="001F5D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8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68" w:type="pct"/>
            <w:noWrap/>
            <w:hideMark/>
          </w:tcPr>
          <w:p w14:paraId="5D425902" w14:textId="77777777" w:rsidR="007524FD" w:rsidRPr="00CB09D8" w:rsidRDefault="007524FD" w:rsidP="001F5D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8">
              <w:rPr>
                <w:rFonts w:ascii="Times New Roman" w:hAnsi="Times New Roman" w:cs="Times New Roman"/>
                <w:sz w:val="24"/>
                <w:szCs w:val="24"/>
              </w:rPr>
              <w:t>240</w:t>
            </w:r>
          </w:p>
        </w:tc>
        <w:tc>
          <w:tcPr>
            <w:tcW w:w="702" w:type="pct"/>
            <w:noWrap/>
            <w:hideMark/>
          </w:tcPr>
          <w:p w14:paraId="555D8382" w14:textId="77777777" w:rsidR="007524FD" w:rsidRPr="00CB09D8" w:rsidRDefault="007524FD" w:rsidP="001F5D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8">
              <w:rPr>
                <w:rFonts w:ascii="Times New Roman" w:hAnsi="Times New Roman" w:cs="Times New Roman"/>
                <w:sz w:val="24"/>
                <w:szCs w:val="24"/>
              </w:rPr>
              <w:t>161/95</w:t>
            </w:r>
          </w:p>
        </w:tc>
        <w:tc>
          <w:tcPr>
            <w:tcW w:w="611" w:type="pct"/>
          </w:tcPr>
          <w:p w14:paraId="7F8AEDA3" w14:textId="77777777" w:rsidR="007524FD" w:rsidRPr="00CB09D8" w:rsidRDefault="007524FD" w:rsidP="001F5D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122</w:t>
            </w:r>
          </w:p>
        </w:tc>
        <w:tc>
          <w:tcPr>
            <w:tcW w:w="611" w:type="pct"/>
          </w:tcPr>
          <w:p w14:paraId="0FCB7723" w14:textId="77777777" w:rsidR="007524FD" w:rsidRPr="00CB09D8" w:rsidRDefault="007524FD" w:rsidP="001F5D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118</w:t>
            </w:r>
          </w:p>
        </w:tc>
        <w:tc>
          <w:tcPr>
            <w:tcW w:w="612" w:type="pct"/>
            <w:gridSpan w:val="2"/>
            <w:noWrap/>
            <w:hideMark/>
          </w:tcPr>
          <w:p w14:paraId="0BA62301" w14:textId="77777777" w:rsidR="007524FD" w:rsidRPr="00CB09D8" w:rsidRDefault="007524FD" w:rsidP="001F5D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9D8">
              <w:rPr>
                <w:rFonts w:ascii="Times New Roman" w:hAnsi="Times New Roman" w:cs="Times New Roman"/>
                <w:sz w:val="24"/>
                <w:szCs w:val="24"/>
              </w:rPr>
              <w:t>34.5</w:t>
            </w:r>
          </w:p>
        </w:tc>
      </w:tr>
      <w:tr w:rsidR="007524FD" w:rsidRPr="00CB09D8" w14:paraId="22D824EA" w14:textId="77777777" w:rsidTr="001F5D79">
        <w:trPr>
          <w:trHeight w:val="319"/>
        </w:trPr>
        <w:tc>
          <w:tcPr>
            <w:tcW w:w="775" w:type="pct"/>
            <w:noWrap/>
            <w:hideMark/>
          </w:tcPr>
          <w:p w14:paraId="41D1F437" w14:textId="77777777" w:rsidR="007524FD" w:rsidRPr="00CB09D8" w:rsidRDefault="007524FD" w:rsidP="001F5D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B09D8">
              <w:rPr>
                <w:rFonts w:ascii="Times New Roman" w:hAnsi="Times New Roman" w:cs="Times New Roman"/>
                <w:sz w:val="24"/>
                <w:szCs w:val="24"/>
              </w:rPr>
              <w:t>Hasmujiang</w:t>
            </w:r>
            <w:proofErr w:type="spellEnd"/>
            <w:r w:rsidRPr="00CB09D8">
              <w:rPr>
                <w:rFonts w:ascii="Times New Roman" w:hAnsi="Times New Roman" w:cs="Times New Roman"/>
                <w:sz w:val="24"/>
                <w:szCs w:val="24"/>
              </w:rPr>
              <w:t xml:space="preserve"> 2017</w:t>
            </w:r>
          </w:p>
        </w:tc>
        <w:tc>
          <w:tcPr>
            <w:tcW w:w="481" w:type="pct"/>
            <w:noWrap/>
            <w:hideMark/>
          </w:tcPr>
          <w:p w14:paraId="2E92CA0F" w14:textId="77777777" w:rsidR="007524FD" w:rsidRPr="00CB09D8" w:rsidRDefault="007524FD" w:rsidP="001F5D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8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672" w:type="pct"/>
            <w:noWrap/>
            <w:hideMark/>
          </w:tcPr>
          <w:p w14:paraId="505E6063" w14:textId="77777777" w:rsidR="007524FD" w:rsidRPr="00CB09D8" w:rsidRDefault="007524FD" w:rsidP="001F5D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8">
              <w:rPr>
                <w:rFonts w:ascii="Times New Roman" w:hAnsi="Times New Roman" w:cs="Times New Roman"/>
                <w:sz w:val="24"/>
                <w:szCs w:val="24"/>
              </w:rPr>
              <w:t>case control</w:t>
            </w:r>
          </w:p>
        </w:tc>
        <w:tc>
          <w:tcPr>
            <w:tcW w:w="269" w:type="pct"/>
            <w:noWrap/>
            <w:hideMark/>
          </w:tcPr>
          <w:p w14:paraId="4FA4A5FB" w14:textId="77777777" w:rsidR="007524FD" w:rsidRPr="00CB09D8" w:rsidRDefault="007524FD" w:rsidP="001F5D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8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268" w:type="pct"/>
            <w:noWrap/>
            <w:hideMark/>
          </w:tcPr>
          <w:p w14:paraId="7A807D39" w14:textId="77777777" w:rsidR="007524FD" w:rsidRPr="00CB09D8" w:rsidRDefault="007524FD" w:rsidP="001F5D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8">
              <w:rPr>
                <w:rFonts w:ascii="Times New Roman" w:hAnsi="Times New Roman" w:cs="Times New Roman"/>
                <w:sz w:val="24"/>
                <w:szCs w:val="24"/>
              </w:rPr>
              <w:t>183</w:t>
            </w:r>
          </w:p>
        </w:tc>
        <w:tc>
          <w:tcPr>
            <w:tcW w:w="702" w:type="pct"/>
            <w:noWrap/>
            <w:hideMark/>
          </w:tcPr>
          <w:p w14:paraId="2E50FB41" w14:textId="77777777" w:rsidR="007524FD" w:rsidRPr="00CB09D8" w:rsidRDefault="007524FD" w:rsidP="001F5D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8">
              <w:rPr>
                <w:rFonts w:ascii="Times New Roman" w:hAnsi="Times New Roman" w:cs="Times New Roman"/>
                <w:sz w:val="24"/>
                <w:szCs w:val="24"/>
              </w:rPr>
              <w:t>81/151</w:t>
            </w:r>
          </w:p>
        </w:tc>
        <w:tc>
          <w:tcPr>
            <w:tcW w:w="1222" w:type="pct"/>
            <w:gridSpan w:val="2"/>
          </w:tcPr>
          <w:p w14:paraId="73C3B6B7" w14:textId="77777777" w:rsidR="007524FD" w:rsidRPr="00CB09D8" w:rsidRDefault="007524FD" w:rsidP="001F5D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612" w:type="pct"/>
            <w:gridSpan w:val="2"/>
            <w:noWrap/>
            <w:hideMark/>
          </w:tcPr>
          <w:p w14:paraId="36457CF9" w14:textId="77777777" w:rsidR="007524FD" w:rsidRPr="00CB09D8" w:rsidRDefault="007524FD" w:rsidP="001F5D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9D8">
              <w:rPr>
                <w:rFonts w:ascii="Times New Roman" w:hAnsi="Times New Roman" w:cs="Times New Roman"/>
                <w:sz w:val="24"/>
                <w:szCs w:val="24"/>
              </w:rPr>
              <w:t>54.7</w:t>
            </w:r>
          </w:p>
        </w:tc>
      </w:tr>
      <w:tr w:rsidR="007524FD" w:rsidRPr="00CB09D8" w14:paraId="5F05C4AD" w14:textId="77777777" w:rsidTr="001F5D79">
        <w:trPr>
          <w:trHeight w:val="289"/>
        </w:trPr>
        <w:tc>
          <w:tcPr>
            <w:tcW w:w="775" w:type="pct"/>
            <w:noWrap/>
            <w:hideMark/>
          </w:tcPr>
          <w:p w14:paraId="590CF149" w14:textId="77777777" w:rsidR="007524FD" w:rsidRPr="00CB09D8" w:rsidRDefault="007524FD" w:rsidP="001F5D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8">
              <w:rPr>
                <w:rFonts w:ascii="Times New Roman" w:hAnsi="Times New Roman" w:cs="Times New Roman"/>
                <w:sz w:val="24"/>
                <w:szCs w:val="24"/>
              </w:rPr>
              <w:t>JT Hu 2014</w:t>
            </w:r>
          </w:p>
        </w:tc>
        <w:tc>
          <w:tcPr>
            <w:tcW w:w="481" w:type="pct"/>
            <w:noWrap/>
            <w:hideMark/>
          </w:tcPr>
          <w:p w14:paraId="609153E9" w14:textId="77777777" w:rsidR="007524FD" w:rsidRPr="00CB09D8" w:rsidRDefault="007524FD" w:rsidP="001F5D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8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672" w:type="pct"/>
            <w:noWrap/>
            <w:hideMark/>
          </w:tcPr>
          <w:p w14:paraId="424CFC0B" w14:textId="77777777" w:rsidR="007524FD" w:rsidRPr="00CB09D8" w:rsidRDefault="007524FD" w:rsidP="001F5D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8">
              <w:rPr>
                <w:rFonts w:ascii="Times New Roman" w:hAnsi="Times New Roman" w:cs="Times New Roman"/>
                <w:sz w:val="24"/>
                <w:szCs w:val="24"/>
              </w:rPr>
              <w:t>case control</w:t>
            </w:r>
          </w:p>
        </w:tc>
        <w:tc>
          <w:tcPr>
            <w:tcW w:w="269" w:type="pct"/>
            <w:noWrap/>
            <w:hideMark/>
          </w:tcPr>
          <w:p w14:paraId="1E6E0924" w14:textId="77777777" w:rsidR="007524FD" w:rsidRPr="00CB09D8" w:rsidRDefault="007524FD" w:rsidP="001F5D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8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268" w:type="pct"/>
            <w:noWrap/>
            <w:hideMark/>
          </w:tcPr>
          <w:p w14:paraId="7E616711" w14:textId="77777777" w:rsidR="007524FD" w:rsidRPr="00CB09D8" w:rsidRDefault="007524FD" w:rsidP="001F5D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8">
              <w:rPr>
                <w:rFonts w:ascii="Times New Roman" w:hAnsi="Times New Roman" w:cs="Times New Roman"/>
                <w:sz w:val="24"/>
                <w:szCs w:val="24"/>
              </w:rPr>
              <w:t>247</w:t>
            </w:r>
          </w:p>
        </w:tc>
        <w:tc>
          <w:tcPr>
            <w:tcW w:w="702" w:type="pct"/>
            <w:noWrap/>
            <w:hideMark/>
          </w:tcPr>
          <w:p w14:paraId="79BBF1D5" w14:textId="77777777" w:rsidR="007524FD" w:rsidRPr="00CB09D8" w:rsidRDefault="007524FD" w:rsidP="001F5D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8">
              <w:rPr>
                <w:rFonts w:ascii="Times New Roman" w:hAnsi="Times New Roman" w:cs="Times New Roman"/>
                <w:sz w:val="24"/>
                <w:szCs w:val="24"/>
              </w:rPr>
              <w:t>150/120</w:t>
            </w:r>
          </w:p>
        </w:tc>
        <w:tc>
          <w:tcPr>
            <w:tcW w:w="611" w:type="pct"/>
          </w:tcPr>
          <w:p w14:paraId="3A395F8E" w14:textId="77777777" w:rsidR="007524FD" w:rsidRPr="00CB09D8" w:rsidRDefault="007524FD" w:rsidP="001F5D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/130</w:t>
            </w:r>
          </w:p>
        </w:tc>
        <w:tc>
          <w:tcPr>
            <w:tcW w:w="611" w:type="pct"/>
          </w:tcPr>
          <w:p w14:paraId="4613A912" w14:textId="77777777" w:rsidR="007524FD" w:rsidRPr="00CB09D8" w:rsidRDefault="007524FD" w:rsidP="001F5D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/115</w:t>
            </w:r>
          </w:p>
        </w:tc>
        <w:tc>
          <w:tcPr>
            <w:tcW w:w="612" w:type="pct"/>
            <w:gridSpan w:val="2"/>
            <w:noWrap/>
            <w:hideMark/>
          </w:tcPr>
          <w:p w14:paraId="7B49F33F" w14:textId="77777777" w:rsidR="007524FD" w:rsidRPr="00CB09D8" w:rsidRDefault="007524FD" w:rsidP="001F5D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9D8">
              <w:rPr>
                <w:rFonts w:ascii="Times New Roman" w:hAnsi="Times New Roman" w:cs="Times New Roman"/>
                <w:sz w:val="24"/>
                <w:szCs w:val="24"/>
              </w:rPr>
              <w:t>37.68</w:t>
            </w:r>
          </w:p>
        </w:tc>
      </w:tr>
      <w:tr w:rsidR="007524FD" w:rsidRPr="00CB09D8" w14:paraId="7614F05D" w14:textId="77777777" w:rsidTr="001F5D79">
        <w:trPr>
          <w:trHeight w:val="289"/>
        </w:trPr>
        <w:tc>
          <w:tcPr>
            <w:tcW w:w="775" w:type="pct"/>
            <w:noWrap/>
            <w:hideMark/>
          </w:tcPr>
          <w:p w14:paraId="7B57065F" w14:textId="77777777" w:rsidR="007524FD" w:rsidRPr="00CB09D8" w:rsidRDefault="007524FD" w:rsidP="001F5D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8">
              <w:rPr>
                <w:rFonts w:ascii="Times New Roman" w:hAnsi="Times New Roman" w:cs="Times New Roman"/>
                <w:sz w:val="24"/>
                <w:szCs w:val="24"/>
              </w:rPr>
              <w:t>C Tian 2022</w:t>
            </w:r>
          </w:p>
        </w:tc>
        <w:tc>
          <w:tcPr>
            <w:tcW w:w="481" w:type="pct"/>
            <w:noWrap/>
            <w:hideMark/>
          </w:tcPr>
          <w:p w14:paraId="549C6F6F" w14:textId="77777777" w:rsidR="007524FD" w:rsidRPr="00CB09D8" w:rsidRDefault="007524FD" w:rsidP="001F5D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8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672" w:type="pct"/>
            <w:noWrap/>
            <w:hideMark/>
          </w:tcPr>
          <w:p w14:paraId="106BD828" w14:textId="77777777" w:rsidR="007524FD" w:rsidRPr="00CB09D8" w:rsidRDefault="007524FD" w:rsidP="001F5D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8">
              <w:rPr>
                <w:rFonts w:ascii="Times New Roman" w:hAnsi="Times New Roman" w:cs="Times New Roman"/>
                <w:sz w:val="24"/>
                <w:szCs w:val="24"/>
              </w:rPr>
              <w:t>case control</w:t>
            </w:r>
          </w:p>
        </w:tc>
        <w:tc>
          <w:tcPr>
            <w:tcW w:w="269" w:type="pct"/>
            <w:noWrap/>
            <w:hideMark/>
          </w:tcPr>
          <w:p w14:paraId="1450406A" w14:textId="77777777" w:rsidR="007524FD" w:rsidRPr="00CB09D8" w:rsidRDefault="007524FD" w:rsidP="001F5D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8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268" w:type="pct"/>
            <w:noWrap/>
            <w:hideMark/>
          </w:tcPr>
          <w:p w14:paraId="65C3D9BA" w14:textId="77777777" w:rsidR="007524FD" w:rsidRPr="00CB09D8" w:rsidRDefault="007524FD" w:rsidP="001F5D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8">
              <w:rPr>
                <w:rFonts w:ascii="Times New Roman" w:hAnsi="Times New Roman" w:cs="Times New Roman"/>
                <w:sz w:val="24"/>
                <w:szCs w:val="24"/>
              </w:rPr>
              <w:t>124</w:t>
            </w:r>
          </w:p>
        </w:tc>
        <w:tc>
          <w:tcPr>
            <w:tcW w:w="702" w:type="pct"/>
            <w:noWrap/>
            <w:hideMark/>
          </w:tcPr>
          <w:p w14:paraId="2584AFC1" w14:textId="77777777" w:rsidR="007524FD" w:rsidRPr="00CB09D8" w:rsidRDefault="007524FD" w:rsidP="001F5D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8">
              <w:rPr>
                <w:rFonts w:ascii="Times New Roman" w:hAnsi="Times New Roman" w:cs="Times New Roman"/>
                <w:sz w:val="24"/>
                <w:szCs w:val="24"/>
              </w:rPr>
              <w:t>98/65</w:t>
            </w:r>
          </w:p>
        </w:tc>
        <w:tc>
          <w:tcPr>
            <w:tcW w:w="611" w:type="pct"/>
          </w:tcPr>
          <w:p w14:paraId="6E574A44" w14:textId="77777777" w:rsidR="007524FD" w:rsidRPr="00CB09D8" w:rsidRDefault="007524FD" w:rsidP="001F5D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/66</w:t>
            </w:r>
          </w:p>
        </w:tc>
        <w:tc>
          <w:tcPr>
            <w:tcW w:w="611" w:type="pct"/>
          </w:tcPr>
          <w:p w14:paraId="25C8F3AA" w14:textId="77777777" w:rsidR="007524FD" w:rsidRPr="00CB09D8" w:rsidRDefault="007524FD" w:rsidP="001F5D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/77</w:t>
            </w:r>
          </w:p>
        </w:tc>
        <w:tc>
          <w:tcPr>
            <w:tcW w:w="612" w:type="pct"/>
            <w:gridSpan w:val="2"/>
            <w:noWrap/>
            <w:hideMark/>
          </w:tcPr>
          <w:p w14:paraId="29387609" w14:textId="77777777" w:rsidR="007524FD" w:rsidRPr="00CB09D8" w:rsidRDefault="007524FD" w:rsidP="001F5D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9D8">
              <w:rPr>
                <w:rFonts w:ascii="Times New Roman" w:hAnsi="Times New Roman" w:cs="Times New Roman"/>
                <w:sz w:val="24"/>
                <w:szCs w:val="24"/>
              </w:rPr>
              <w:t>7-81</w:t>
            </w:r>
          </w:p>
        </w:tc>
      </w:tr>
      <w:tr w:rsidR="007524FD" w:rsidRPr="00CB09D8" w14:paraId="0EA95BF5" w14:textId="77777777" w:rsidTr="001F5D79">
        <w:trPr>
          <w:trHeight w:val="289"/>
        </w:trPr>
        <w:tc>
          <w:tcPr>
            <w:tcW w:w="775" w:type="pct"/>
            <w:noWrap/>
            <w:hideMark/>
          </w:tcPr>
          <w:p w14:paraId="1C56095D" w14:textId="77777777" w:rsidR="007524FD" w:rsidRPr="00CB09D8" w:rsidRDefault="007524FD" w:rsidP="001F5D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8">
              <w:rPr>
                <w:rFonts w:ascii="Times New Roman" w:hAnsi="Times New Roman" w:cs="Times New Roman"/>
                <w:sz w:val="24"/>
                <w:szCs w:val="24"/>
              </w:rPr>
              <w:t>SW Yang 2014</w:t>
            </w:r>
          </w:p>
        </w:tc>
        <w:tc>
          <w:tcPr>
            <w:tcW w:w="481" w:type="pct"/>
            <w:noWrap/>
            <w:hideMark/>
          </w:tcPr>
          <w:p w14:paraId="2BB1E5B7" w14:textId="77777777" w:rsidR="007524FD" w:rsidRPr="00CB09D8" w:rsidRDefault="007524FD" w:rsidP="001F5D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8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672" w:type="pct"/>
            <w:noWrap/>
            <w:hideMark/>
          </w:tcPr>
          <w:p w14:paraId="62C66868" w14:textId="77777777" w:rsidR="007524FD" w:rsidRPr="00CB09D8" w:rsidRDefault="007524FD" w:rsidP="001F5D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8">
              <w:rPr>
                <w:rFonts w:ascii="Times New Roman" w:hAnsi="Times New Roman" w:cs="Times New Roman"/>
                <w:sz w:val="24"/>
                <w:szCs w:val="24"/>
              </w:rPr>
              <w:t>case control</w:t>
            </w:r>
          </w:p>
        </w:tc>
        <w:tc>
          <w:tcPr>
            <w:tcW w:w="269" w:type="pct"/>
            <w:noWrap/>
            <w:hideMark/>
          </w:tcPr>
          <w:p w14:paraId="70A05032" w14:textId="77777777" w:rsidR="007524FD" w:rsidRPr="00CB09D8" w:rsidRDefault="007524FD" w:rsidP="001F5D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8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268" w:type="pct"/>
            <w:noWrap/>
            <w:hideMark/>
          </w:tcPr>
          <w:p w14:paraId="51317604" w14:textId="77777777" w:rsidR="007524FD" w:rsidRPr="00CB09D8" w:rsidRDefault="007524FD" w:rsidP="001F5D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8">
              <w:rPr>
                <w:rFonts w:ascii="Times New Roman" w:hAnsi="Times New Roman" w:cs="Times New Roman"/>
                <w:sz w:val="24"/>
                <w:szCs w:val="24"/>
              </w:rPr>
              <w:t>136</w:t>
            </w:r>
          </w:p>
        </w:tc>
        <w:tc>
          <w:tcPr>
            <w:tcW w:w="702" w:type="pct"/>
            <w:noWrap/>
            <w:hideMark/>
          </w:tcPr>
          <w:p w14:paraId="71894800" w14:textId="77777777" w:rsidR="007524FD" w:rsidRPr="00CB09D8" w:rsidRDefault="007524FD" w:rsidP="001F5D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8">
              <w:rPr>
                <w:rFonts w:ascii="Times New Roman" w:hAnsi="Times New Roman" w:cs="Times New Roman"/>
                <w:sz w:val="24"/>
                <w:szCs w:val="24"/>
              </w:rPr>
              <w:t>101/72</w:t>
            </w:r>
          </w:p>
        </w:tc>
        <w:tc>
          <w:tcPr>
            <w:tcW w:w="611" w:type="pct"/>
          </w:tcPr>
          <w:p w14:paraId="3A9C0BF4" w14:textId="77777777" w:rsidR="007524FD" w:rsidRPr="00CB09D8" w:rsidRDefault="007524FD" w:rsidP="001F5D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/27</w:t>
            </w:r>
          </w:p>
        </w:tc>
        <w:tc>
          <w:tcPr>
            <w:tcW w:w="611" w:type="pct"/>
          </w:tcPr>
          <w:p w14:paraId="0F837579" w14:textId="77777777" w:rsidR="007524FD" w:rsidRPr="00CB09D8" w:rsidRDefault="007524FD" w:rsidP="001F5D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/109</w:t>
            </w:r>
          </w:p>
        </w:tc>
        <w:tc>
          <w:tcPr>
            <w:tcW w:w="612" w:type="pct"/>
            <w:gridSpan w:val="2"/>
            <w:noWrap/>
            <w:hideMark/>
          </w:tcPr>
          <w:p w14:paraId="413E50AA" w14:textId="77777777" w:rsidR="007524FD" w:rsidRPr="00CB09D8" w:rsidRDefault="007524FD" w:rsidP="001F5D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9D8">
              <w:rPr>
                <w:rFonts w:ascii="Times New Roman" w:hAnsi="Times New Roman" w:cs="Times New Roman"/>
                <w:sz w:val="24"/>
                <w:szCs w:val="24"/>
              </w:rPr>
              <w:t>21-71</w:t>
            </w:r>
          </w:p>
        </w:tc>
      </w:tr>
      <w:tr w:rsidR="007524FD" w:rsidRPr="00CB09D8" w14:paraId="0D09E8F8" w14:textId="77777777" w:rsidTr="001F5D79">
        <w:trPr>
          <w:trHeight w:val="289"/>
        </w:trPr>
        <w:tc>
          <w:tcPr>
            <w:tcW w:w="775" w:type="pct"/>
            <w:noWrap/>
            <w:hideMark/>
          </w:tcPr>
          <w:p w14:paraId="12398373" w14:textId="77777777" w:rsidR="007524FD" w:rsidRPr="00CB09D8" w:rsidRDefault="007524FD" w:rsidP="001F5D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8">
              <w:rPr>
                <w:rFonts w:ascii="Times New Roman" w:hAnsi="Times New Roman" w:cs="Times New Roman"/>
                <w:sz w:val="24"/>
                <w:szCs w:val="24"/>
              </w:rPr>
              <w:t>P Zhang 2014</w:t>
            </w:r>
          </w:p>
        </w:tc>
        <w:tc>
          <w:tcPr>
            <w:tcW w:w="481" w:type="pct"/>
            <w:noWrap/>
            <w:hideMark/>
          </w:tcPr>
          <w:p w14:paraId="43748428" w14:textId="77777777" w:rsidR="007524FD" w:rsidRPr="00CB09D8" w:rsidRDefault="007524FD" w:rsidP="001F5D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8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672" w:type="pct"/>
            <w:noWrap/>
            <w:hideMark/>
          </w:tcPr>
          <w:p w14:paraId="67FEC0E7" w14:textId="77777777" w:rsidR="007524FD" w:rsidRPr="00CB09D8" w:rsidRDefault="007524FD" w:rsidP="001F5D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8">
              <w:rPr>
                <w:rFonts w:ascii="Times New Roman" w:hAnsi="Times New Roman" w:cs="Times New Roman"/>
                <w:sz w:val="24"/>
                <w:szCs w:val="24"/>
              </w:rPr>
              <w:t>case control</w:t>
            </w:r>
          </w:p>
        </w:tc>
        <w:tc>
          <w:tcPr>
            <w:tcW w:w="269" w:type="pct"/>
            <w:noWrap/>
            <w:hideMark/>
          </w:tcPr>
          <w:p w14:paraId="333B5DF9" w14:textId="77777777" w:rsidR="007524FD" w:rsidRPr="00CB09D8" w:rsidRDefault="007524FD" w:rsidP="001F5D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8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268" w:type="pct"/>
            <w:noWrap/>
            <w:hideMark/>
          </w:tcPr>
          <w:p w14:paraId="0790DD32" w14:textId="77777777" w:rsidR="007524FD" w:rsidRPr="00CB09D8" w:rsidRDefault="007524FD" w:rsidP="001F5D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8">
              <w:rPr>
                <w:rFonts w:ascii="Times New Roman" w:hAnsi="Times New Roman" w:cs="Times New Roman"/>
                <w:sz w:val="24"/>
                <w:szCs w:val="24"/>
              </w:rPr>
              <w:t>136</w:t>
            </w:r>
          </w:p>
        </w:tc>
        <w:tc>
          <w:tcPr>
            <w:tcW w:w="702" w:type="pct"/>
            <w:noWrap/>
            <w:hideMark/>
          </w:tcPr>
          <w:p w14:paraId="5B82826E" w14:textId="77777777" w:rsidR="007524FD" w:rsidRPr="00CB09D8" w:rsidRDefault="007524FD" w:rsidP="001F5D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8">
              <w:rPr>
                <w:rFonts w:ascii="Times New Roman" w:hAnsi="Times New Roman" w:cs="Times New Roman"/>
                <w:sz w:val="24"/>
                <w:szCs w:val="24"/>
              </w:rPr>
              <w:t>94/70</w:t>
            </w:r>
          </w:p>
        </w:tc>
        <w:tc>
          <w:tcPr>
            <w:tcW w:w="611" w:type="pct"/>
          </w:tcPr>
          <w:p w14:paraId="38D2A9CD" w14:textId="77777777" w:rsidR="007524FD" w:rsidRPr="00CB09D8" w:rsidRDefault="007524FD" w:rsidP="001F5D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/29</w:t>
            </w:r>
          </w:p>
        </w:tc>
        <w:tc>
          <w:tcPr>
            <w:tcW w:w="611" w:type="pct"/>
          </w:tcPr>
          <w:p w14:paraId="04C8F046" w14:textId="77777777" w:rsidR="007524FD" w:rsidRPr="00CB09D8" w:rsidRDefault="007524FD" w:rsidP="001F5D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/107</w:t>
            </w:r>
          </w:p>
        </w:tc>
        <w:tc>
          <w:tcPr>
            <w:tcW w:w="612" w:type="pct"/>
            <w:gridSpan w:val="2"/>
            <w:noWrap/>
            <w:hideMark/>
          </w:tcPr>
          <w:p w14:paraId="2BB655E4" w14:textId="77777777" w:rsidR="007524FD" w:rsidRPr="00CB09D8" w:rsidRDefault="007524FD" w:rsidP="001F5D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9D8">
              <w:rPr>
                <w:rFonts w:ascii="Times New Roman" w:hAnsi="Times New Roman" w:cs="Times New Roman"/>
                <w:sz w:val="24"/>
                <w:szCs w:val="24"/>
              </w:rPr>
              <w:t>19-37</w:t>
            </w:r>
          </w:p>
        </w:tc>
      </w:tr>
      <w:tr w:rsidR="007524FD" w:rsidRPr="00CB09D8" w14:paraId="596185D6" w14:textId="77777777" w:rsidTr="001F5D79">
        <w:trPr>
          <w:trHeight w:val="289"/>
        </w:trPr>
        <w:tc>
          <w:tcPr>
            <w:tcW w:w="775" w:type="pct"/>
            <w:noWrap/>
            <w:hideMark/>
          </w:tcPr>
          <w:p w14:paraId="503B1D1A" w14:textId="77777777" w:rsidR="007524FD" w:rsidRPr="00CB09D8" w:rsidRDefault="007524FD" w:rsidP="001F5D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8">
              <w:rPr>
                <w:rFonts w:ascii="Times New Roman" w:hAnsi="Times New Roman" w:cs="Times New Roman"/>
                <w:sz w:val="24"/>
                <w:szCs w:val="24"/>
              </w:rPr>
              <w:t>XC Zhang 2021</w:t>
            </w:r>
          </w:p>
        </w:tc>
        <w:tc>
          <w:tcPr>
            <w:tcW w:w="481" w:type="pct"/>
            <w:noWrap/>
            <w:hideMark/>
          </w:tcPr>
          <w:p w14:paraId="06D85254" w14:textId="77777777" w:rsidR="007524FD" w:rsidRPr="00CB09D8" w:rsidRDefault="007524FD" w:rsidP="001F5D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8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672" w:type="pct"/>
            <w:noWrap/>
            <w:hideMark/>
          </w:tcPr>
          <w:p w14:paraId="33DB18DD" w14:textId="77777777" w:rsidR="007524FD" w:rsidRPr="00CB09D8" w:rsidRDefault="007524FD" w:rsidP="001F5D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8">
              <w:rPr>
                <w:rFonts w:ascii="Times New Roman" w:hAnsi="Times New Roman" w:cs="Times New Roman"/>
                <w:sz w:val="24"/>
                <w:szCs w:val="24"/>
              </w:rPr>
              <w:t>case control</w:t>
            </w:r>
          </w:p>
        </w:tc>
        <w:tc>
          <w:tcPr>
            <w:tcW w:w="269" w:type="pct"/>
            <w:noWrap/>
            <w:hideMark/>
          </w:tcPr>
          <w:p w14:paraId="7755A089" w14:textId="77777777" w:rsidR="007524FD" w:rsidRPr="00CB09D8" w:rsidRDefault="007524FD" w:rsidP="001F5D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8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268" w:type="pct"/>
            <w:noWrap/>
            <w:hideMark/>
          </w:tcPr>
          <w:p w14:paraId="2AFCA833" w14:textId="77777777" w:rsidR="007524FD" w:rsidRPr="00CB09D8" w:rsidRDefault="007524FD" w:rsidP="001F5D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8">
              <w:rPr>
                <w:rFonts w:ascii="Times New Roman" w:hAnsi="Times New Roman" w:cs="Times New Roman"/>
                <w:sz w:val="24"/>
                <w:szCs w:val="24"/>
              </w:rPr>
              <w:t>267</w:t>
            </w:r>
          </w:p>
        </w:tc>
        <w:tc>
          <w:tcPr>
            <w:tcW w:w="702" w:type="pct"/>
            <w:noWrap/>
            <w:hideMark/>
          </w:tcPr>
          <w:p w14:paraId="39CD6CE4" w14:textId="77777777" w:rsidR="007524FD" w:rsidRPr="00CB09D8" w:rsidRDefault="007524FD" w:rsidP="001F5D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8">
              <w:rPr>
                <w:rFonts w:ascii="Times New Roman" w:hAnsi="Times New Roman" w:cs="Times New Roman"/>
                <w:sz w:val="24"/>
                <w:szCs w:val="24"/>
              </w:rPr>
              <w:t>188/134</w:t>
            </w:r>
          </w:p>
        </w:tc>
        <w:tc>
          <w:tcPr>
            <w:tcW w:w="611" w:type="pct"/>
          </w:tcPr>
          <w:p w14:paraId="18D741CB" w14:textId="77777777" w:rsidR="007524FD" w:rsidRPr="00CB09D8" w:rsidRDefault="007524FD" w:rsidP="001F5D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/53</w:t>
            </w:r>
          </w:p>
        </w:tc>
        <w:tc>
          <w:tcPr>
            <w:tcW w:w="611" w:type="pct"/>
          </w:tcPr>
          <w:p w14:paraId="1503CFDB" w14:textId="77777777" w:rsidR="007524FD" w:rsidRPr="00CB09D8" w:rsidRDefault="007524FD" w:rsidP="001F5D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/214</w:t>
            </w:r>
          </w:p>
        </w:tc>
        <w:tc>
          <w:tcPr>
            <w:tcW w:w="306" w:type="pct"/>
            <w:noWrap/>
            <w:hideMark/>
          </w:tcPr>
          <w:p w14:paraId="4E49C67F" w14:textId="77777777" w:rsidR="007524FD" w:rsidRPr="00CB09D8" w:rsidRDefault="007524FD" w:rsidP="001F5D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9D8">
              <w:rPr>
                <w:rFonts w:ascii="Times New Roman" w:hAnsi="Times New Roman" w:cs="Times New Roman"/>
                <w:sz w:val="24"/>
                <w:szCs w:val="24"/>
              </w:rPr>
              <w:t>52.13</w:t>
            </w:r>
          </w:p>
        </w:tc>
        <w:tc>
          <w:tcPr>
            <w:tcW w:w="306" w:type="pct"/>
            <w:noWrap/>
            <w:hideMark/>
          </w:tcPr>
          <w:p w14:paraId="7F50C9FA" w14:textId="77777777" w:rsidR="007524FD" w:rsidRPr="00CB09D8" w:rsidRDefault="007524FD" w:rsidP="001F5D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9D8">
              <w:rPr>
                <w:rFonts w:ascii="Times New Roman" w:hAnsi="Times New Roman" w:cs="Times New Roman"/>
                <w:sz w:val="24"/>
                <w:szCs w:val="24"/>
              </w:rPr>
              <w:t>51.07</w:t>
            </w:r>
          </w:p>
        </w:tc>
      </w:tr>
      <w:tr w:rsidR="007524FD" w:rsidRPr="00CB09D8" w14:paraId="02F9E0F2" w14:textId="77777777" w:rsidTr="001F5D79">
        <w:trPr>
          <w:trHeight w:val="289"/>
        </w:trPr>
        <w:tc>
          <w:tcPr>
            <w:tcW w:w="775" w:type="pct"/>
            <w:noWrap/>
            <w:hideMark/>
          </w:tcPr>
          <w:p w14:paraId="0D585310" w14:textId="77777777" w:rsidR="007524FD" w:rsidRPr="00CB09D8" w:rsidRDefault="007524FD" w:rsidP="001F5D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8">
              <w:rPr>
                <w:rFonts w:ascii="Times New Roman" w:hAnsi="Times New Roman" w:cs="Times New Roman"/>
                <w:sz w:val="24"/>
                <w:szCs w:val="24"/>
              </w:rPr>
              <w:t>Yuen 2012</w:t>
            </w:r>
          </w:p>
        </w:tc>
        <w:tc>
          <w:tcPr>
            <w:tcW w:w="481" w:type="pct"/>
            <w:noWrap/>
            <w:hideMark/>
          </w:tcPr>
          <w:p w14:paraId="10774B02" w14:textId="77777777" w:rsidR="007524FD" w:rsidRPr="00CB09D8" w:rsidRDefault="007524FD" w:rsidP="001F5D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8">
              <w:rPr>
                <w:rFonts w:ascii="Times New Roman" w:hAnsi="Times New Roman" w:cs="Times New Roman"/>
                <w:sz w:val="24"/>
                <w:szCs w:val="24"/>
              </w:rPr>
              <w:t>Australia</w:t>
            </w:r>
          </w:p>
        </w:tc>
        <w:tc>
          <w:tcPr>
            <w:tcW w:w="672" w:type="pct"/>
            <w:noWrap/>
            <w:hideMark/>
          </w:tcPr>
          <w:p w14:paraId="4B853610" w14:textId="77777777" w:rsidR="007524FD" w:rsidRPr="00CB09D8" w:rsidRDefault="007524FD" w:rsidP="001F5D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8">
              <w:rPr>
                <w:rFonts w:ascii="Times New Roman" w:hAnsi="Times New Roman" w:cs="Times New Roman"/>
                <w:sz w:val="24"/>
                <w:szCs w:val="24"/>
              </w:rPr>
              <w:t>case control</w:t>
            </w:r>
          </w:p>
        </w:tc>
        <w:tc>
          <w:tcPr>
            <w:tcW w:w="269" w:type="pct"/>
            <w:noWrap/>
            <w:hideMark/>
          </w:tcPr>
          <w:p w14:paraId="5077CF57" w14:textId="77777777" w:rsidR="007524FD" w:rsidRPr="00CB09D8" w:rsidRDefault="007524FD" w:rsidP="001F5D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8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268" w:type="pct"/>
            <w:noWrap/>
            <w:hideMark/>
          </w:tcPr>
          <w:p w14:paraId="1F5A1A0B" w14:textId="77777777" w:rsidR="007524FD" w:rsidRPr="00CB09D8" w:rsidRDefault="007524FD" w:rsidP="001F5D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8">
              <w:rPr>
                <w:rFonts w:ascii="Times New Roman" w:hAnsi="Times New Roman" w:cs="Times New Roman"/>
                <w:sz w:val="24"/>
                <w:szCs w:val="24"/>
              </w:rPr>
              <w:t>117</w:t>
            </w:r>
          </w:p>
        </w:tc>
        <w:tc>
          <w:tcPr>
            <w:tcW w:w="702" w:type="pct"/>
            <w:noWrap/>
            <w:hideMark/>
          </w:tcPr>
          <w:p w14:paraId="5EA5DEE0" w14:textId="77777777" w:rsidR="007524FD" w:rsidRPr="00CB09D8" w:rsidRDefault="007524FD" w:rsidP="001F5D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8">
              <w:rPr>
                <w:rFonts w:ascii="Times New Roman" w:hAnsi="Times New Roman" w:cs="Times New Roman"/>
                <w:sz w:val="24"/>
                <w:szCs w:val="24"/>
              </w:rPr>
              <w:t>105/85</w:t>
            </w:r>
          </w:p>
        </w:tc>
        <w:tc>
          <w:tcPr>
            <w:tcW w:w="611" w:type="pct"/>
          </w:tcPr>
          <w:p w14:paraId="1C643123" w14:textId="77777777" w:rsidR="007524FD" w:rsidRPr="00CB09D8" w:rsidRDefault="007524FD" w:rsidP="001F5D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/51</w:t>
            </w:r>
          </w:p>
        </w:tc>
        <w:tc>
          <w:tcPr>
            <w:tcW w:w="611" w:type="pct"/>
          </w:tcPr>
          <w:p w14:paraId="4ABDC58F" w14:textId="77777777" w:rsidR="007524FD" w:rsidRPr="00CB09D8" w:rsidRDefault="007524FD" w:rsidP="001F5D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/101</w:t>
            </w:r>
          </w:p>
        </w:tc>
        <w:tc>
          <w:tcPr>
            <w:tcW w:w="306" w:type="pct"/>
            <w:noWrap/>
            <w:hideMark/>
          </w:tcPr>
          <w:p w14:paraId="6D50E17A" w14:textId="77777777" w:rsidR="007524FD" w:rsidRPr="00CB09D8" w:rsidRDefault="007524FD" w:rsidP="001F5D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9D8">
              <w:rPr>
                <w:rFonts w:ascii="Times New Roman" w:hAnsi="Times New Roman" w:cs="Times New Roman"/>
                <w:sz w:val="24"/>
                <w:szCs w:val="24"/>
              </w:rPr>
              <w:t>45.9</w:t>
            </w:r>
          </w:p>
        </w:tc>
        <w:tc>
          <w:tcPr>
            <w:tcW w:w="306" w:type="pct"/>
            <w:noWrap/>
            <w:hideMark/>
          </w:tcPr>
          <w:p w14:paraId="52E7000D" w14:textId="77777777" w:rsidR="007524FD" w:rsidRPr="00CB09D8" w:rsidRDefault="007524FD" w:rsidP="001F5D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9D8">
              <w:rPr>
                <w:rFonts w:ascii="Times New Roman" w:hAnsi="Times New Roman" w:cs="Times New Roman"/>
                <w:sz w:val="24"/>
                <w:szCs w:val="24"/>
              </w:rPr>
              <w:t>57.9</w:t>
            </w:r>
          </w:p>
        </w:tc>
      </w:tr>
      <w:tr w:rsidR="007524FD" w:rsidRPr="00CB09D8" w14:paraId="7074B7EB" w14:textId="77777777" w:rsidTr="001F5D79">
        <w:trPr>
          <w:trHeight w:val="289"/>
        </w:trPr>
        <w:tc>
          <w:tcPr>
            <w:tcW w:w="775" w:type="pct"/>
            <w:noWrap/>
            <w:hideMark/>
          </w:tcPr>
          <w:p w14:paraId="47375ECF" w14:textId="77777777" w:rsidR="007524FD" w:rsidRPr="00CB09D8" w:rsidRDefault="007524FD" w:rsidP="001F5D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8">
              <w:rPr>
                <w:rFonts w:ascii="Times New Roman" w:hAnsi="Times New Roman" w:cs="Times New Roman"/>
                <w:sz w:val="24"/>
                <w:szCs w:val="24"/>
              </w:rPr>
              <w:t>Yu 2019</w:t>
            </w:r>
          </w:p>
        </w:tc>
        <w:tc>
          <w:tcPr>
            <w:tcW w:w="481" w:type="pct"/>
            <w:noWrap/>
            <w:hideMark/>
          </w:tcPr>
          <w:p w14:paraId="323CFC33" w14:textId="77777777" w:rsidR="007524FD" w:rsidRPr="00CB09D8" w:rsidRDefault="007524FD" w:rsidP="001F5D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8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672" w:type="pct"/>
            <w:noWrap/>
            <w:hideMark/>
          </w:tcPr>
          <w:p w14:paraId="68A40891" w14:textId="77777777" w:rsidR="007524FD" w:rsidRPr="00CB09D8" w:rsidRDefault="007524FD" w:rsidP="001F5D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8">
              <w:rPr>
                <w:rFonts w:ascii="Times New Roman" w:hAnsi="Times New Roman" w:cs="Times New Roman"/>
                <w:sz w:val="24"/>
                <w:szCs w:val="24"/>
              </w:rPr>
              <w:t>case control</w:t>
            </w:r>
          </w:p>
        </w:tc>
        <w:tc>
          <w:tcPr>
            <w:tcW w:w="269" w:type="pct"/>
            <w:noWrap/>
            <w:hideMark/>
          </w:tcPr>
          <w:p w14:paraId="77E98CEC" w14:textId="77777777" w:rsidR="007524FD" w:rsidRPr="00CB09D8" w:rsidRDefault="007524FD" w:rsidP="001F5D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8">
              <w:rPr>
                <w:rFonts w:ascii="Times New Roman" w:hAnsi="Times New Roman" w:cs="Times New Roman"/>
                <w:sz w:val="24"/>
                <w:szCs w:val="24"/>
              </w:rPr>
              <w:t>131</w:t>
            </w:r>
          </w:p>
        </w:tc>
        <w:tc>
          <w:tcPr>
            <w:tcW w:w="268" w:type="pct"/>
            <w:noWrap/>
            <w:hideMark/>
          </w:tcPr>
          <w:p w14:paraId="55D0294D" w14:textId="77777777" w:rsidR="007524FD" w:rsidRPr="00CB09D8" w:rsidRDefault="007524FD" w:rsidP="001F5D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8">
              <w:rPr>
                <w:rFonts w:ascii="Times New Roman" w:hAnsi="Times New Roman" w:cs="Times New Roman"/>
                <w:sz w:val="24"/>
                <w:szCs w:val="24"/>
              </w:rPr>
              <w:t>456</w:t>
            </w:r>
          </w:p>
        </w:tc>
        <w:tc>
          <w:tcPr>
            <w:tcW w:w="702" w:type="pct"/>
            <w:noWrap/>
            <w:hideMark/>
          </w:tcPr>
          <w:p w14:paraId="2DCD5AA5" w14:textId="77777777" w:rsidR="007524FD" w:rsidRPr="00CB09D8" w:rsidRDefault="007524FD" w:rsidP="001F5D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8">
              <w:rPr>
                <w:rFonts w:ascii="Times New Roman" w:hAnsi="Times New Roman" w:cs="Times New Roman"/>
                <w:sz w:val="24"/>
                <w:szCs w:val="24"/>
              </w:rPr>
              <w:t>371/216</w:t>
            </w:r>
          </w:p>
        </w:tc>
        <w:tc>
          <w:tcPr>
            <w:tcW w:w="1222" w:type="pct"/>
            <w:gridSpan w:val="2"/>
          </w:tcPr>
          <w:p w14:paraId="3A1B4675" w14:textId="77777777" w:rsidR="007524FD" w:rsidRDefault="007524FD" w:rsidP="001F5D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612" w:type="pct"/>
            <w:gridSpan w:val="2"/>
            <w:noWrap/>
            <w:hideMark/>
          </w:tcPr>
          <w:p w14:paraId="436ABA2A" w14:textId="77777777" w:rsidR="007524FD" w:rsidRPr="00CB09D8" w:rsidRDefault="007524FD" w:rsidP="001F5D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-80</w:t>
            </w:r>
          </w:p>
        </w:tc>
      </w:tr>
    </w:tbl>
    <w:p w14:paraId="51345898" w14:textId="2BD5FB8E" w:rsidR="00A5457E" w:rsidRPr="00CB09D8" w:rsidRDefault="00A5457E" w:rsidP="00A5457E">
      <w:pPr>
        <w:rPr>
          <w:rFonts w:ascii="Times New Roman" w:hAnsi="Times New Roman" w:cs="Times New Roman"/>
        </w:rPr>
      </w:pPr>
      <w:r w:rsidRPr="00CB09D8">
        <w:rPr>
          <w:rFonts w:ascii="Times New Roman" w:hAnsi="Times New Roman" w:cs="Times New Roman"/>
        </w:rPr>
        <w:t>S: Glioma with epilepsy; NS: Glioma without epilepsy; NA: Not applicable</w:t>
      </w:r>
    </w:p>
    <w:p w14:paraId="0DF5A733" w14:textId="77777777" w:rsidR="00A5457E" w:rsidRDefault="00A5457E"/>
    <w:p w14:paraId="6AD411E6" w14:textId="77777777" w:rsidR="00A5457E" w:rsidRDefault="00A5457E"/>
    <w:p w14:paraId="2714F8BE" w14:textId="77777777" w:rsidR="00A5457E" w:rsidRDefault="00A5457E"/>
    <w:p w14:paraId="4B9E2C78" w14:textId="77777777" w:rsidR="00A5457E" w:rsidRDefault="00A5457E"/>
    <w:p w14:paraId="02A9C05A" w14:textId="77777777" w:rsidR="00A5457E" w:rsidRDefault="00A5457E"/>
    <w:p w14:paraId="03569BCA" w14:textId="77777777" w:rsidR="00A5457E" w:rsidRDefault="00A5457E"/>
    <w:p w14:paraId="0DBB2399" w14:textId="77777777" w:rsidR="00A5457E" w:rsidRDefault="00A5457E"/>
    <w:p w14:paraId="51412B60" w14:textId="77777777" w:rsidR="00A5457E" w:rsidRDefault="00A5457E"/>
    <w:p w14:paraId="7E7CBA87" w14:textId="77777777" w:rsidR="00A5457E" w:rsidRDefault="00A5457E"/>
    <w:p w14:paraId="0D679B73" w14:textId="77777777" w:rsidR="00A5457E" w:rsidRDefault="00A5457E"/>
    <w:p w14:paraId="12A4CDD8" w14:textId="77777777" w:rsidR="00A5457E" w:rsidRDefault="00A5457E"/>
    <w:p w14:paraId="6E1EC8B6" w14:textId="77777777" w:rsidR="00A5457E" w:rsidRDefault="00A5457E"/>
    <w:p w14:paraId="58D809A5" w14:textId="77777777" w:rsidR="00A5457E" w:rsidRDefault="00A5457E"/>
    <w:p w14:paraId="03575D4A" w14:textId="77777777" w:rsidR="00A5457E" w:rsidRDefault="00A5457E"/>
    <w:p w14:paraId="7BD6CF48" w14:textId="77777777" w:rsidR="00A5457E" w:rsidRDefault="00A5457E"/>
    <w:p w14:paraId="32E1335D" w14:textId="49A28BB7" w:rsidR="00A5457E" w:rsidRDefault="00A5457E">
      <w:r w:rsidRPr="00A5457E">
        <w:lastRenderedPageBreak/>
        <w:t xml:space="preserve">Table </w:t>
      </w:r>
      <w:r>
        <w:t>S</w:t>
      </w:r>
      <w:r w:rsidRPr="00A5457E">
        <w:t>2 NOS score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398"/>
        <w:gridCol w:w="1195"/>
        <w:gridCol w:w="2090"/>
        <w:gridCol w:w="1223"/>
        <w:gridCol w:w="1629"/>
        <w:gridCol w:w="1642"/>
        <w:gridCol w:w="1574"/>
        <w:gridCol w:w="1097"/>
        <w:gridCol w:w="1097"/>
      </w:tblGrid>
      <w:tr w:rsidR="00A5457E" w:rsidRPr="00D36450" w14:paraId="18340F50" w14:textId="77777777" w:rsidTr="00A5457E">
        <w:trPr>
          <w:trHeight w:val="1375"/>
        </w:trPr>
        <w:tc>
          <w:tcPr>
            <w:tcW w:w="1398" w:type="dxa"/>
          </w:tcPr>
          <w:p w14:paraId="78E2B9D7" w14:textId="77777777" w:rsidR="00A5457E" w:rsidRPr="00D36450" w:rsidRDefault="00A5457E" w:rsidP="00A75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6450">
              <w:rPr>
                <w:rFonts w:ascii="Times New Roman" w:hAnsi="Times New Roman" w:cs="Times New Roman"/>
                <w:sz w:val="24"/>
                <w:szCs w:val="24"/>
              </w:rPr>
              <w:t>Study</w:t>
            </w:r>
          </w:p>
        </w:tc>
        <w:tc>
          <w:tcPr>
            <w:tcW w:w="1195" w:type="dxa"/>
          </w:tcPr>
          <w:p w14:paraId="2D005FAC" w14:textId="77777777" w:rsidR="00A5457E" w:rsidRPr="00D36450" w:rsidRDefault="00A5457E" w:rsidP="00A75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6450">
              <w:rPr>
                <w:rFonts w:ascii="Times New Roman" w:hAnsi="Times New Roman" w:cs="Times New Roman"/>
                <w:sz w:val="24"/>
                <w:szCs w:val="24"/>
              </w:rPr>
              <w:t>Is the case definition adequate?</w:t>
            </w:r>
          </w:p>
        </w:tc>
        <w:tc>
          <w:tcPr>
            <w:tcW w:w="2090" w:type="dxa"/>
          </w:tcPr>
          <w:p w14:paraId="026318FD" w14:textId="77777777" w:rsidR="00A5457E" w:rsidRPr="00D36450" w:rsidRDefault="00A5457E" w:rsidP="00A75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6450">
              <w:rPr>
                <w:rFonts w:ascii="Times New Roman" w:hAnsi="Times New Roman" w:cs="Times New Roman"/>
                <w:sz w:val="24"/>
                <w:szCs w:val="24"/>
              </w:rPr>
              <w:t>Representativeness of the cases</w:t>
            </w:r>
          </w:p>
        </w:tc>
        <w:tc>
          <w:tcPr>
            <w:tcW w:w="1223" w:type="dxa"/>
          </w:tcPr>
          <w:p w14:paraId="2EC24AAC" w14:textId="77777777" w:rsidR="00A5457E" w:rsidRPr="00D36450" w:rsidRDefault="00A5457E" w:rsidP="00A75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6450">
              <w:rPr>
                <w:rFonts w:ascii="Times New Roman" w:hAnsi="Times New Roman" w:cs="Times New Roman"/>
                <w:sz w:val="24"/>
                <w:szCs w:val="24"/>
              </w:rPr>
              <w:t>Definition of Controls</w:t>
            </w:r>
          </w:p>
        </w:tc>
        <w:tc>
          <w:tcPr>
            <w:tcW w:w="1629" w:type="dxa"/>
          </w:tcPr>
          <w:p w14:paraId="6EB77B21" w14:textId="6C23B582" w:rsidR="00A5457E" w:rsidRPr="00D36450" w:rsidRDefault="00A5457E" w:rsidP="00A75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6450">
              <w:rPr>
                <w:rFonts w:ascii="Times New Roman" w:hAnsi="Times New Roman" w:cs="Times New Roman"/>
                <w:sz w:val="24"/>
                <w:szCs w:val="24"/>
              </w:rPr>
              <w:t>Comparability of cases and controls based on the design or analysis</w:t>
            </w:r>
          </w:p>
        </w:tc>
        <w:tc>
          <w:tcPr>
            <w:tcW w:w="1642" w:type="dxa"/>
          </w:tcPr>
          <w:p w14:paraId="0FFB9F3F" w14:textId="77777777" w:rsidR="00A5457E" w:rsidRPr="00D36450" w:rsidRDefault="00A5457E" w:rsidP="00A75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6450">
              <w:rPr>
                <w:rFonts w:ascii="Times New Roman" w:hAnsi="Times New Roman" w:cs="Times New Roman"/>
                <w:sz w:val="24"/>
                <w:szCs w:val="24"/>
              </w:rPr>
              <w:t>Ascertainment of exposure</w:t>
            </w:r>
          </w:p>
        </w:tc>
        <w:tc>
          <w:tcPr>
            <w:tcW w:w="1574" w:type="dxa"/>
          </w:tcPr>
          <w:p w14:paraId="4318E9E9" w14:textId="77777777" w:rsidR="00A5457E" w:rsidRPr="00D36450" w:rsidRDefault="00A5457E" w:rsidP="00A75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6450">
              <w:rPr>
                <w:rFonts w:ascii="Times New Roman" w:hAnsi="Times New Roman" w:cs="Times New Roman"/>
                <w:sz w:val="24"/>
                <w:szCs w:val="24"/>
              </w:rPr>
              <w:t>Same method of ascertainment for cases and controls</w:t>
            </w:r>
          </w:p>
        </w:tc>
        <w:tc>
          <w:tcPr>
            <w:tcW w:w="1097" w:type="dxa"/>
          </w:tcPr>
          <w:p w14:paraId="2DD26810" w14:textId="77777777" w:rsidR="00A5457E" w:rsidRPr="00D36450" w:rsidRDefault="00A5457E" w:rsidP="00A75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D36450">
              <w:rPr>
                <w:rFonts w:ascii="Times New Roman" w:hAnsi="Times New Roman" w:cs="Times New Roman"/>
                <w:sz w:val="24"/>
                <w:szCs w:val="24"/>
              </w:rPr>
              <w:t>Non response</w:t>
            </w:r>
            <w:proofErr w:type="gramEnd"/>
          </w:p>
        </w:tc>
        <w:tc>
          <w:tcPr>
            <w:tcW w:w="1097" w:type="dxa"/>
          </w:tcPr>
          <w:p w14:paraId="7BEEEE2C" w14:textId="77777777" w:rsidR="00A5457E" w:rsidRPr="00D36450" w:rsidRDefault="00A5457E" w:rsidP="00A75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6450">
              <w:rPr>
                <w:rFonts w:ascii="Times New Roman" w:hAnsi="Times New Roman" w:cs="Times New Roman"/>
                <w:sz w:val="24"/>
                <w:szCs w:val="24"/>
              </w:rPr>
              <w:t>Total scores</w:t>
            </w:r>
          </w:p>
        </w:tc>
      </w:tr>
      <w:tr w:rsidR="00A5457E" w:rsidRPr="00D36450" w14:paraId="03AE7C92" w14:textId="77777777" w:rsidTr="00A5457E">
        <w:trPr>
          <w:trHeight w:val="555"/>
        </w:trPr>
        <w:tc>
          <w:tcPr>
            <w:tcW w:w="1398" w:type="dxa"/>
          </w:tcPr>
          <w:p w14:paraId="203C3752" w14:textId="77777777" w:rsidR="00A5457E" w:rsidRPr="00D36450" w:rsidRDefault="00A5457E" w:rsidP="00A75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6450">
              <w:rPr>
                <w:rFonts w:ascii="Times New Roman" w:hAnsi="Times New Roman" w:cs="Times New Roman"/>
                <w:sz w:val="24"/>
                <w:szCs w:val="24"/>
              </w:rPr>
              <w:t>YD Dong 2019</w:t>
            </w:r>
          </w:p>
        </w:tc>
        <w:tc>
          <w:tcPr>
            <w:tcW w:w="1195" w:type="dxa"/>
          </w:tcPr>
          <w:p w14:paraId="412314AA" w14:textId="77777777" w:rsidR="00A5457E" w:rsidRPr="00D36450" w:rsidRDefault="00A5457E" w:rsidP="00A75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  <w:tc>
          <w:tcPr>
            <w:tcW w:w="2090" w:type="dxa"/>
          </w:tcPr>
          <w:p w14:paraId="79DC895B" w14:textId="77777777" w:rsidR="00A5457E" w:rsidRPr="00D36450" w:rsidRDefault="00A5457E" w:rsidP="00A75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  <w:tc>
          <w:tcPr>
            <w:tcW w:w="1223" w:type="dxa"/>
          </w:tcPr>
          <w:p w14:paraId="1C8E72D4" w14:textId="77777777" w:rsidR="00A5457E" w:rsidRPr="00D36450" w:rsidRDefault="00A5457E" w:rsidP="00A75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  <w:tc>
          <w:tcPr>
            <w:tcW w:w="1629" w:type="dxa"/>
          </w:tcPr>
          <w:p w14:paraId="1FD7F1C7" w14:textId="77777777" w:rsidR="00A5457E" w:rsidRPr="00D36450" w:rsidRDefault="00A5457E" w:rsidP="00A75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642" w:type="dxa"/>
          </w:tcPr>
          <w:p w14:paraId="3A633310" w14:textId="77777777" w:rsidR="00A5457E" w:rsidRPr="00D36450" w:rsidRDefault="00A5457E" w:rsidP="00A75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  <w:tc>
          <w:tcPr>
            <w:tcW w:w="1574" w:type="dxa"/>
          </w:tcPr>
          <w:p w14:paraId="0AAAC981" w14:textId="77777777" w:rsidR="00A5457E" w:rsidRPr="00D36450" w:rsidRDefault="00A5457E" w:rsidP="00A75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  <w:tc>
          <w:tcPr>
            <w:tcW w:w="1097" w:type="dxa"/>
          </w:tcPr>
          <w:p w14:paraId="5501016D" w14:textId="77777777" w:rsidR="00A5457E" w:rsidRPr="00D36450" w:rsidRDefault="00A5457E" w:rsidP="00A75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  <w:tc>
          <w:tcPr>
            <w:tcW w:w="1097" w:type="dxa"/>
          </w:tcPr>
          <w:p w14:paraId="22A088D8" w14:textId="77777777" w:rsidR="00A5457E" w:rsidRPr="00D36450" w:rsidRDefault="00A5457E" w:rsidP="00A75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</w:tr>
      <w:tr w:rsidR="00A5457E" w:rsidRPr="00D36450" w14:paraId="3EAEF020" w14:textId="77777777" w:rsidTr="00A5457E">
        <w:trPr>
          <w:trHeight w:val="542"/>
        </w:trPr>
        <w:tc>
          <w:tcPr>
            <w:tcW w:w="1398" w:type="dxa"/>
          </w:tcPr>
          <w:p w14:paraId="57EDA60F" w14:textId="77777777" w:rsidR="00A5457E" w:rsidRPr="00D36450" w:rsidRDefault="00A5457E" w:rsidP="00A75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5C64">
              <w:rPr>
                <w:rFonts w:ascii="Times New Roman" w:hAnsi="Times New Roman" w:cs="Times New Roman"/>
                <w:sz w:val="24"/>
                <w:szCs w:val="24"/>
              </w:rPr>
              <w:t>H Deng 2022</w:t>
            </w:r>
          </w:p>
        </w:tc>
        <w:tc>
          <w:tcPr>
            <w:tcW w:w="1195" w:type="dxa"/>
          </w:tcPr>
          <w:p w14:paraId="5308700E" w14:textId="77777777" w:rsidR="00A5457E" w:rsidRPr="00D36450" w:rsidRDefault="00A5457E" w:rsidP="00A75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  <w:tc>
          <w:tcPr>
            <w:tcW w:w="2090" w:type="dxa"/>
          </w:tcPr>
          <w:p w14:paraId="05BFA46D" w14:textId="77777777" w:rsidR="00A5457E" w:rsidRPr="00D36450" w:rsidRDefault="00A5457E" w:rsidP="00A75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  <w:tc>
          <w:tcPr>
            <w:tcW w:w="1223" w:type="dxa"/>
          </w:tcPr>
          <w:p w14:paraId="2413AD2F" w14:textId="77777777" w:rsidR="00A5457E" w:rsidRPr="00D36450" w:rsidRDefault="00A5457E" w:rsidP="00A75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  <w:tc>
          <w:tcPr>
            <w:tcW w:w="1629" w:type="dxa"/>
          </w:tcPr>
          <w:p w14:paraId="21E7B7C5" w14:textId="77777777" w:rsidR="00A5457E" w:rsidRPr="00D36450" w:rsidRDefault="00A5457E" w:rsidP="00A75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  <w:tc>
          <w:tcPr>
            <w:tcW w:w="1642" w:type="dxa"/>
          </w:tcPr>
          <w:p w14:paraId="5181D649" w14:textId="77777777" w:rsidR="00A5457E" w:rsidRPr="00D36450" w:rsidRDefault="00A5457E" w:rsidP="00A75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  <w:tc>
          <w:tcPr>
            <w:tcW w:w="1574" w:type="dxa"/>
          </w:tcPr>
          <w:p w14:paraId="7D068090" w14:textId="77777777" w:rsidR="00A5457E" w:rsidRPr="00D36450" w:rsidRDefault="00A5457E" w:rsidP="00A75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  <w:tc>
          <w:tcPr>
            <w:tcW w:w="1097" w:type="dxa"/>
          </w:tcPr>
          <w:p w14:paraId="7D7F108A" w14:textId="77777777" w:rsidR="00A5457E" w:rsidRPr="00D36450" w:rsidRDefault="00A5457E" w:rsidP="00A75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097" w:type="dxa"/>
          </w:tcPr>
          <w:p w14:paraId="0EAA84A2" w14:textId="77777777" w:rsidR="00A5457E" w:rsidRPr="00D36450" w:rsidRDefault="00A5457E" w:rsidP="00A75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</w:tr>
      <w:tr w:rsidR="00A5457E" w:rsidRPr="00D36450" w14:paraId="5C996FA3" w14:textId="77777777" w:rsidTr="00A5457E">
        <w:trPr>
          <w:trHeight w:val="555"/>
        </w:trPr>
        <w:tc>
          <w:tcPr>
            <w:tcW w:w="1398" w:type="dxa"/>
          </w:tcPr>
          <w:p w14:paraId="583EDB15" w14:textId="77777777" w:rsidR="00A5457E" w:rsidRPr="00D36450" w:rsidRDefault="00A5457E" w:rsidP="00A75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7E21">
              <w:rPr>
                <w:rFonts w:ascii="Times New Roman" w:hAnsi="Times New Roman" w:cs="Times New Roman"/>
                <w:sz w:val="24"/>
                <w:szCs w:val="24"/>
              </w:rPr>
              <w:t xml:space="preserve">XB </w:t>
            </w:r>
            <w:proofErr w:type="spellStart"/>
            <w:r w:rsidRPr="00267E21">
              <w:rPr>
                <w:rFonts w:ascii="Times New Roman" w:hAnsi="Times New Roman" w:cs="Times New Roman"/>
                <w:sz w:val="24"/>
                <w:szCs w:val="24"/>
              </w:rPr>
              <w:t>Gui</w:t>
            </w:r>
            <w:proofErr w:type="spellEnd"/>
            <w:r w:rsidRPr="00267E21">
              <w:rPr>
                <w:rFonts w:ascii="Times New Roman" w:hAnsi="Times New Roman" w:cs="Times New Roman"/>
                <w:sz w:val="24"/>
                <w:szCs w:val="24"/>
              </w:rPr>
              <w:t xml:space="preserve"> 2012</w:t>
            </w:r>
          </w:p>
        </w:tc>
        <w:tc>
          <w:tcPr>
            <w:tcW w:w="1195" w:type="dxa"/>
          </w:tcPr>
          <w:p w14:paraId="7E679E33" w14:textId="77777777" w:rsidR="00A5457E" w:rsidRPr="00D36450" w:rsidRDefault="00A5457E" w:rsidP="00A75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  <w:tc>
          <w:tcPr>
            <w:tcW w:w="2090" w:type="dxa"/>
          </w:tcPr>
          <w:p w14:paraId="682D081B" w14:textId="77777777" w:rsidR="00A5457E" w:rsidRPr="00D36450" w:rsidRDefault="00A5457E" w:rsidP="00A75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  <w:tc>
          <w:tcPr>
            <w:tcW w:w="1223" w:type="dxa"/>
          </w:tcPr>
          <w:p w14:paraId="229CDE22" w14:textId="77777777" w:rsidR="00A5457E" w:rsidRPr="00D36450" w:rsidRDefault="00A5457E" w:rsidP="00A75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  <w:tc>
          <w:tcPr>
            <w:tcW w:w="1629" w:type="dxa"/>
          </w:tcPr>
          <w:p w14:paraId="77028E86" w14:textId="77777777" w:rsidR="00A5457E" w:rsidRPr="00D36450" w:rsidRDefault="00A5457E" w:rsidP="00A75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  <w:tc>
          <w:tcPr>
            <w:tcW w:w="1642" w:type="dxa"/>
          </w:tcPr>
          <w:p w14:paraId="38229228" w14:textId="77777777" w:rsidR="00A5457E" w:rsidRPr="00D36450" w:rsidRDefault="00A5457E" w:rsidP="00A75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  <w:tc>
          <w:tcPr>
            <w:tcW w:w="1574" w:type="dxa"/>
          </w:tcPr>
          <w:p w14:paraId="214DDC87" w14:textId="77777777" w:rsidR="00A5457E" w:rsidRPr="00D36450" w:rsidRDefault="00A5457E" w:rsidP="00A75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  <w:tc>
          <w:tcPr>
            <w:tcW w:w="1097" w:type="dxa"/>
          </w:tcPr>
          <w:p w14:paraId="4311F245" w14:textId="77777777" w:rsidR="00A5457E" w:rsidRPr="00D36450" w:rsidRDefault="00A5457E" w:rsidP="00A75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  <w:tc>
          <w:tcPr>
            <w:tcW w:w="1097" w:type="dxa"/>
          </w:tcPr>
          <w:p w14:paraId="228828FE" w14:textId="77777777" w:rsidR="00A5457E" w:rsidRPr="00D36450" w:rsidRDefault="00A5457E" w:rsidP="00A75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</w:tr>
      <w:tr w:rsidR="00A5457E" w:rsidRPr="00D36450" w14:paraId="5BC4906B" w14:textId="77777777" w:rsidTr="00A5457E">
        <w:trPr>
          <w:trHeight w:val="542"/>
        </w:trPr>
        <w:tc>
          <w:tcPr>
            <w:tcW w:w="1398" w:type="dxa"/>
          </w:tcPr>
          <w:p w14:paraId="055CB87B" w14:textId="77777777" w:rsidR="00A5457E" w:rsidRPr="00D36450" w:rsidRDefault="00A5457E" w:rsidP="00A75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67E21">
              <w:rPr>
                <w:rFonts w:ascii="Times New Roman" w:hAnsi="Times New Roman" w:cs="Times New Roman"/>
                <w:sz w:val="24"/>
                <w:szCs w:val="24"/>
              </w:rPr>
              <w:t>Hasmujian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017</w:t>
            </w:r>
          </w:p>
        </w:tc>
        <w:tc>
          <w:tcPr>
            <w:tcW w:w="1195" w:type="dxa"/>
          </w:tcPr>
          <w:p w14:paraId="511DE840" w14:textId="77777777" w:rsidR="00A5457E" w:rsidRPr="00D36450" w:rsidRDefault="00A5457E" w:rsidP="00A75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  <w:tc>
          <w:tcPr>
            <w:tcW w:w="2090" w:type="dxa"/>
          </w:tcPr>
          <w:p w14:paraId="0363C77B" w14:textId="77777777" w:rsidR="00A5457E" w:rsidRPr="00D36450" w:rsidRDefault="00A5457E" w:rsidP="00A75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  <w:tc>
          <w:tcPr>
            <w:tcW w:w="1223" w:type="dxa"/>
          </w:tcPr>
          <w:p w14:paraId="25E86033" w14:textId="77777777" w:rsidR="00A5457E" w:rsidRPr="00D36450" w:rsidRDefault="00A5457E" w:rsidP="00A75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  <w:tc>
          <w:tcPr>
            <w:tcW w:w="1629" w:type="dxa"/>
          </w:tcPr>
          <w:p w14:paraId="5EBF45F0" w14:textId="77777777" w:rsidR="00A5457E" w:rsidRPr="00D36450" w:rsidRDefault="00A5457E" w:rsidP="00A75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642" w:type="dxa"/>
          </w:tcPr>
          <w:p w14:paraId="6AEAF7FA" w14:textId="77777777" w:rsidR="00A5457E" w:rsidRPr="00D36450" w:rsidRDefault="00A5457E" w:rsidP="00A75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  <w:tc>
          <w:tcPr>
            <w:tcW w:w="1574" w:type="dxa"/>
          </w:tcPr>
          <w:p w14:paraId="53383252" w14:textId="77777777" w:rsidR="00A5457E" w:rsidRPr="00D36450" w:rsidRDefault="00A5457E" w:rsidP="00A75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  <w:tc>
          <w:tcPr>
            <w:tcW w:w="1097" w:type="dxa"/>
          </w:tcPr>
          <w:p w14:paraId="2DEF6169" w14:textId="77777777" w:rsidR="00A5457E" w:rsidRPr="00D36450" w:rsidRDefault="00A5457E" w:rsidP="00A75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  <w:tc>
          <w:tcPr>
            <w:tcW w:w="1097" w:type="dxa"/>
          </w:tcPr>
          <w:p w14:paraId="5378C904" w14:textId="77777777" w:rsidR="00A5457E" w:rsidRPr="00D36450" w:rsidRDefault="00A5457E" w:rsidP="00A75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</w:tr>
      <w:tr w:rsidR="00A5457E" w:rsidRPr="00D36450" w14:paraId="1EEC207D" w14:textId="77777777" w:rsidTr="00A5457E">
        <w:trPr>
          <w:trHeight w:val="277"/>
        </w:trPr>
        <w:tc>
          <w:tcPr>
            <w:tcW w:w="1398" w:type="dxa"/>
          </w:tcPr>
          <w:p w14:paraId="1EE53D47" w14:textId="77777777" w:rsidR="00A5457E" w:rsidRPr="00D36450" w:rsidRDefault="00A5457E" w:rsidP="00A75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B29">
              <w:rPr>
                <w:rFonts w:ascii="Times New Roman" w:hAnsi="Times New Roman" w:cs="Times New Roman"/>
                <w:sz w:val="24"/>
                <w:szCs w:val="24"/>
              </w:rPr>
              <w:t>JT Hu 2014</w:t>
            </w:r>
          </w:p>
        </w:tc>
        <w:tc>
          <w:tcPr>
            <w:tcW w:w="1195" w:type="dxa"/>
          </w:tcPr>
          <w:p w14:paraId="5B6C8F8D" w14:textId="77777777" w:rsidR="00A5457E" w:rsidRPr="00D36450" w:rsidRDefault="00A5457E" w:rsidP="00A75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  <w:tc>
          <w:tcPr>
            <w:tcW w:w="2090" w:type="dxa"/>
          </w:tcPr>
          <w:p w14:paraId="6ECC0E5A" w14:textId="77777777" w:rsidR="00A5457E" w:rsidRPr="00D36450" w:rsidRDefault="00A5457E" w:rsidP="00A75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  <w:tc>
          <w:tcPr>
            <w:tcW w:w="1223" w:type="dxa"/>
          </w:tcPr>
          <w:p w14:paraId="254F95BF" w14:textId="77777777" w:rsidR="00A5457E" w:rsidRPr="00D36450" w:rsidRDefault="00A5457E" w:rsidP="00A75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  <w:tc>
          <w:tcPr>
            <w:tcW w:w="1629" w:type="dxa"/>
          </w:tcPr>
          <w:p w14:paraId="79308E62" w14:textId="77777777" w:rsidR="00A5457E" w:rsidRPr="00D36450" w:rsidRDefault="00A5457E" w:rsidP="00A75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  <w:tc>
          <w:tcPr>
            <w:tcW w:w="1642" w:type="dxa"/>
          </w:tcPr>
          <w:p w14:paraId="56D3492D" w14:textId="77777777" w:rsidR="00A5457E" w:rsidRPr="00D36450" w:rsidRDefault="00A5457E" w:rsidP="00A75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  <w:tc>
          <w:tcPr>
            <w:tcW w:w="1574" w:type="dxa"/>
          </w:tcPr>
          <w:p w14:paraId="02AB1BB1" w14:textId="77777777" w:rsidR="00A5457E" w:rsidRPr="00D36450" w:rsidRDefault="00A5457E" w:rsidP="00A75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  <w:tc>
          <w:tcPr>
            <w:tcW w:w="1097" w:type="dxa"/>
          </w:tcPr>
          <w:p w14:paraId="79520EB1" w14:textId="77777777" w:rsidR="00A5457E" w:rsidRPr="00D36450" w:rsidRDefault="00A5457E" w:rsidP="00A75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  <w:tc>
          <w:tcPr>
            <w:tcW w:w="1097" w:type="dxa"/>
          </w:tcPr>
          <w:p w14:paraId="5C0AA1C0" w14:textId="77777777" w:rsidR="00A5457E" w:rsidRPr="00D36450" w:rsidRDefault="00A5457E" w:rsidP="00A75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</w:tr>
      <w:tr w:rsidR="00A5457E" w:rsidRPr="00D36450" w14:paraId="0BB74DF7" w14:textId="77777777" w:rsidTr="00A5457E">
        <w:trPr>
          <w:trHeight w:val="555"/>
        </w:trPr>
        <w:tc>
          <w:tcPr>
            <w:tcW w:w="1398" w:type="dxa"/>
          </w:tcPr>
          <w:p w14:paraId="63A717CD" w14:textId="77777777" w:rsidR="00A5457E" w:rsidRPr="00D36450" w:rsidRDefault="00A5457E" w:rsidP="00A75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2BF8">
              <w:rPr>
                <w:rFonts w:ascii="Times New Roman" w:hAnsi="Times New Roman" w:cs="Times New Roman"/>
                <w:sz w:val="24"/>
                <w:szCs w:val="24"/>
              </w:rPr>
              <w:t>C Tian 2022</w:t>
            </w:r>
          </w:p>
        </w:tc>
        <w:tc>
          <w:tcPr>
            <w:tcW w:w="1195" w:type="dxa"/>
          </w:tcPr>
          <w:p w14:paraId="1C48FCC0" w14:textId="77777777" w:rsidR="00A5457E" w:rsidRPr="00D36450" w:rsidRDefault="00A5457E" w:rsidP="00A75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  <w:tc>
          <w:tcPr>
            <w:tcW w:w="2090" w:type="dxa"/>
          </w:tcPr>
          <w:p w14:paraId="37150D18" w14:textId="77777777" w:rsidR="00A5457E" w:rsidRPr="00D36450" w:rsidRDefault="00A5457E" w:rsidP="00A75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  <w:tc>
          <w:tcPr>
            <w:tcW w:w="1223" w:type="dxa"/>
          </w:tcPr>
          <w:p w14:paraId="3DA4262A" w14:textId="77777777" w:rsidR="00A5457E" w:rsidRPr="00D36450" w:rsidRDefault="00A5457E" w:rsidP="00A75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  <w:tc>
          <w:tcPr>
            <w:tcW w:w="1629" w:type="dxa"/>
          </w:tcPr>
          <w:p w14:paraId="5D58E7EE" w14:textId="77777777" w:rsidR="00A5457E" w:rsidRPr="00D36450" w:rsidRDefault="00A5457E" w:rsidP="00A75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  <w:tc>
          <w:tcPr>
            <w:tcW w:w="1642" w:type="dxa"/>
          </w:tcPr>
          <w:p w14:paraId="36C68B06" w14:textId="77777777" w:rsidR="00A5457E" w:rsidRPr="00D36450" w:rsidRDefault="00A5457E" w:rsidP="00A75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  <w:tc>
          <w:tcPr>
            <w:tcW w:w="1574" w:type="dxa"/>
          </w:tcPr>
          <w:p w14:paraId="79D03ECA" w14:textId="77777777" w:rsidR="00A5457E" w:rsidRPr="00D36450" w:rsidRDefault="00A5457E" w:rsidP="00A75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  <w:tc>
          <w:tcPr>
            <w:tcW w:w="1097" w:type="dxa"/>
          </w:tcPr>
          <w:p w14:paraId="4505D4E0" w14:textId="77777777" w:rsidR="00A5457E" w:rsidRPr="00D36450" w:rsidRDefault="00A5457E" w:rsidP="00A75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  <w:tc>
          <w:tcPr>
            <w:tcW w:w="1097" w:type="dxa"/>
          </w:tcPr>
          <w:p w14:paraId="0BC47B35" w14:textId="77777777" w:rsidR="00A5457E" w:rsidRPr="00D36450" w:rsidRDefault="00A5457E" w:rsidP="00A75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</w:tr>
      <w:tr w:rsidR="00A5457E" w:rsidRPr="00D36450" w14:paraId="48E55E10" w14:textId="77777777" w:rsidTr="00A5457E">
        <w:trPr>
          <w:trHeight w:val="542"/>
        </w:trPr>
        <w:tc>
          <w:tcPr>
            <w:tcW w:w="1398" w:type="dxa"/>
          </w:tcPr>
          <w:p w14:paraId="1236A891" w14:textId="77777777" w:rsidR="00A5457E" w:rsidRPr="00D36450" w:rsidRDefault="00A5457E" w:rsidP="00A75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76F">
              <w:rPr>
                <w:rFonts w:ascii="Times New Roman" w:hAnsi="Times New Roman" w:cs="Times New Roman"/>
                <w:sz w:val="24"/>
                <w:szCs w:val="24"/>
              </w:rPr>
              <w:t>SW Yang 2014</w:t>
            </w:r>
          </w:p>
        </w:tc>
        <w:tc>
          <w:tcPr>
            <w:tcW w:w="1195" w:type="dxa"/>
          </w:tcPr>
          <w:p w14:paraId="55ED801E" w14:textId="77777777" w:rsidR="00A5457E" w:rsidRPr="00D36450" w:rsidRDefault="00A5457E" w:rsidP="00A75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  <w:tc>
          <w:tcPr>
            <w:tcW w:w="2090" w:type="dxa"/>
          </w:tcPr>
          <w:p w14:paraId="1358D6A4" w14:textId="77777777" w:rsidR="00A5457E" w:rsidRPr="00D36450" w:rsidRDefault="00A5457E" w:rsidP="00A75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  <w:tc>
          <w:tcPr>
            <w:tcW w:w="1223" w:type="dxa"/>
          </w:tcPr>
          <w:p w14:paraId="522F1FF4" w14:textId="77777777" w:rsidR="00A5457E" w:rsidRPr="00D36450" w:rsidRDefault="00A5457E" w:rsidP="00A75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  <w:tc>
          <w:tcPr>
            <w:tcW w:w="1629" w:type="dxa"/>
          </w:tcPr>
          <w:p w14:paraId="74E9AD54" w14:textId="77777777" w:rsidR="00A5457E" w:rsidRPr="00D36450" w:rsidRDefault="00A5457E" w:rsidP="00A75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642" w:type="dxa"/>
          </w:tcPr>
          <w:p w14:paraId="43AB599D" w14:textId="77777777" w:rsidR="00A5457E" w:rsidRPr="00D36450" w:rsidRDefault="00A5457E" w:rsidP="00A75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  <w:tc>
          <w:tcPr>
            <w:tcW w:w="1574" w:type="dxa"/>
          </w:tcPr>
          <w:p w14:paraId="1F99BDAB" w14:textId="77777777" w:rsidR="00A5457E" w:rsidRPr="00D36450" w:rsidRDefault="00A5457E" w:rsidP="00A75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  <w:tc>
          <w:tcPr>
            <w:tcW w:w="1097" w:type="dxa"/>
          </w:tcPr>
          <w:p w14:paraId="680E1698" w14:textId="77777777" w:rsidR="00A5457E" w:rsidRPr="00D36450" w:rsidRDefault="00A5457E" w:rsidP="00A75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  <w:tc>
          <w:tcPr>
            <w:tcW w:w="1097" w:type="dxa"/>
          </w:tcPr>
          <w:p w14:paraId="7F85BE60" w14:textId="77777777" w:rsidR="00A5457E" w:rsidRPr="00D36450" w:rsidRDefault="00A5457E" w:rsidP="00A75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</w:tr>
      <w:tr w:rsidR="00A5457E" w:rsidRPr="00D36450" w14:paraId="32DD4423" w14:textId="77777777" w:rsidTr="00A5457E">
        <w:trPr>
          <w:trHeight w:val="555"/>
        </w:trPr>
        <w:tc>
          <w:tcPr>
            <w:tcW w:w="1398" w:type="dxa"/>
          </w:tcPr>
          <w:p w14:paraId="225668F3" w14:textId="77777777" w:rsidR="00A5457E" w:rsidRPr="00D0576F" w:rsidRDefault="00A5457E" w:rsidP="00A75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21F">
              <w:rPr>
                <w:rFonts w:ascii="Times New Roman" w:hAnsi="Times New Roman" w:cs="Times New Roman"/>
                <w:sz w:val="24"/>
                <w:szCs w:val="24"/>
              </w:rPr>
              <w:t>P Zhang 2014</w:t>
            </w:r>
          </w:p>
        </w:tc>
        <w:tc>
          <w:tcPr>
            <w:tcW w:w="1195" w:type="dxa"/>
          </w:tcPr>
          <w:p w14:paraId="680503A6" w14:textId="77777777" w:rsidR="00A5457E" w:rsidRDefault="00A5457E" w:rsidP="00A75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  <w:tc>
          <w:tcPr>
            <w:tcW w:w="2090" w:type="dxa"/>
          </w:tcPr>
          <w:p w14:paraId="2369DB30" w14:textId="77777777" w:rsidR="00A5457E" w:rsidRDefault="00A5457E" w:rsidP="00A75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  <w:tc>
          <w:tcPr>
            <w:tcW w:w="1223" w:type="dxa"/>
          </w:tcPr>
          <w:p w14:paraId="2F0A78C9" w14:textId="77777777" w:rsidR="00A5457E" w:rsidRDefault="00A5457E" w:rsidP="00A75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  <w:tc>
          <w:tcPr>
            <w:tcW w:w="1629" w:type="dxa"/>
          </w:tcPr>
          <w:p w14:paraId="3FC88146" w14:textId="77777777" w:rsidR="00A5457E" w:rsidRDefault="00A5457E" w:rsidP="00A75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642" w:type="dxa"/>
          </w:tcPr>
          <w:p w14:paraId="0A14347F" w14:textId="77777777" w:rsidR="00A5457E" w:rsidRDefault="00A5457E" w:rsidP="00A75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  <w:tc>
          <w:tcPr>
            <w:tcW w:w="1574" w:type="dxa"/>
          </w:tcPr>
          <w:p w14:paraId="442EAC5A" w14:textId="77777777" w:rsidR="00A5457E" w:rsidRDefault="00A5457E" w:rsidP="00A75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  <w:tc>
          <w:tcPr>
            <w:tcW w:w="1097" w:type="dxa"/>
          </w:tcPr>
          <w:p w14:paraId="4D96C5B9" w14:textId="77777777" w:rsidR="00A5457E" w:rsidRDefault="00A5457E" w:rsidP="00A75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  <w:tc>
          <w:tcPr>
            <w:tcW w:w="1097" w:type="dxa"/>
          </w:tcPr>
          <w:p w14:paraId="2C2C198F" w14:textId="77777777" w:rsidR="00A5457E" w:rsidRDefault="00A5457E" w:rsidP="00A75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</w:tr>
      <w:tr w:rsidR="00A5457E" w:rsidRPr="00D36450" w14:paraId="748A843D" w14:textId="77777777" w:rsidTr="00A5457E">
        <w:trPr>
          <w:trHeight w:val="542"/>
        </w:trPr>
        <w:tc>
          <w:tcPr>
            <w:tcW w:w="1398" w:type="dxa"/>
          </w:tcPr>
          <w:p w14:paraId="6D8BCD9A" w14:textId="77777777" w:rsidR="00A5457E" w:rsidRPr="00D0576F" w:rsidRDefault="00A5457E" w:rsidP="00A75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A0742">
              <w:rPr>
                <w:rFonts w:ascii="Times New Roman" w:hAnsi="Times New Roman" w:cs="Times New Roman"/>
                <w:sz w:val="24"/>
                <w:szCs w:val="24"/>
              </w:rPr>
              <w:t>Lettieri</w:t>
            </w:r>
            <w:proofErr w:type="spellEnd"/>
            <w:r w:rsidRPr="00EA0742">
              <w:rPr>
                <w:rFonts w:ascii="Times New Roman" w:hAnsi="Times New Roman" w:cs="Times New Roman"/>
                <w:sz w:val="24"/>
                <w:szCs w:val="24"/>
              </w:rPr>
              <w:t xml:space="preserve"> 2023</w:t>
            </w:r>
          </w:p>
        </w:tc>
        <w:tc>
          <w:tcPr>
            <w:tcW w:w="1195" w:type="dxa"/>
          </w:tcPr>
          <w:p w14:paraId="275B7373" w14:textId="77777777" w:rsidR="00A5457E" w:rsidRDefault="00A5457E" w:rsidP="00A75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  <w:tc>
          <w:tcPr>
            <w:tcW w:w="2090" w:type="dxa"/>
          </w:tcPr>
          <w:p w14:paraId="7A68C8D5" w14:textId="77777777" w:rsidR="00A5457E" w:rsidRDefault="00A5457E" w:rsidP="00A75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  <w:tc>
          <w:tcPr>
            <w:tcW w:w="1223" w:type="dxa"/>
          </w:tcPr>
          <w:p w14:paraId="20ED8D37" w14:textId="77777777" w:rsidR="00A5457E" w:rsidRDefault="00A5457E" w:rsidP="00A75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  <w:tc>
          <w:tcPr>
            <w:tcW w:w="1629" w:type="dxa"/>
          </w:tcPr>
          <w:p w14:paraId="544F37F1" w14:textId="77777777" w:rsidR="00A5457E" w:rsidRDefault="00A5457E" w:rsidP="00A75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642" w:type="dxa"/>
          </w:tcPr>
          <w:p w14:paraId="7E2204E5" w14:textId="77777777" w:rsidR="00A5457E" w:rsidRDefault="00A5457E" w:rsidP="00A75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  <w:tc>
          <w:tcPr>
            <w:tcW w:w="1574" w:type="dxa"/>
          </w:tcPr>
          <w:p w14:paraId="7A22B80E" w14:textId="77777777" w:rsidR="00A5457E" w:rsidRDefault="00A5457E" w:rsidP="00A75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  <w:tc>
          <w:tcPr>
            <w:tcW w:w="1097" w:type="dxa"/>
          </w:tcPr>
          <w:p w14:paraId="20FBDC76" w14:textId="77777777" w:rsidR="00A5457E" w:rsidRDefault="00A5457E" w:rsidP="00A75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  <w:tc>
          <w:tcPr>
            <w:tcW w:w="1097" w:type="dxa"/>
          </w:tcPr>
          <w:p w14:paraId="79455994" w14:textId="77777777" w:rsidR="00A5457E" w:rsidRDefault="00A5457E" w:rsidP="00A75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</w:tr>
      <w:tr w:rsidR="00A5457E" w:rsidRPr="00D36450" w14:paraId="79877FFB" w14:textId="77777777" w:rsidTr="00A5457E">
        <w:trPr>
          <w:trHeight w:val="277"/>
        </w:trPr>
        <w:tc>
          <w:tcPr>
            <w:tcW w:w="1398" w:type="dxa"/>
          </w:tcPr>
          <w:p w14:paraId="01001392" w14:textId="77777777" w:rsidR="00A5457E" w:rsidRPr="00D0576F" w:rsidRDefault="00A5457E" w:rsidP="00A75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0742">
              <w:rPr>
                <w:rFonts w:ascii="Times New Roman" w:hAnsi="Times New Roman" w:cs="Times New Roman"/>
                <w:sz w:val="24"/>
                <w:szCs w:val="24"/>
              </w:rPr>
              <w:t>Yuen 2012</w:t>
            </w:r>
          </w:p>
        </w:tc>
        <w:tc>
          <w:tcPr>
            <w:tcW w:w="1195" w:type="dxa"/>
          </w:tcPr>
          <w:p w14:paraId="7AFB81CE" w14:textId="77777777" w:rsidR="00A5457E" w:rsidRDefault="00A5457E" w:rsidP="00A75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  <w:tc>
          <w:tcPr>
            <w:tcW w:w="2090" w:type="dxa"/>
          </w:tcPr>
          <w:p w14:paraId="1DAFBDC4" w14:textId="77777777" w:rsidR="00A5457E" w:rsidRDefault="00A5457E" w:rsidP="00A75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  <w:tc>
          <w:tcPr>
            <w:tcW w:w="1223" w:type="dxa"/>
          </w:tcPr>
          <w:p w14:paraId="7A0FC5DE" w14:textId="77777777" w:rsidR="00A5457E" w:rsidRDefault="00A5457E" w:rsidP="00A75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  <w:tc>
          <w:tcPr>
            <w:tcW w:w="1629" w:type="dxa"/>
          </w:tcPr>
          <w:p w14:paraId="4A26C24B" w14:textId="77777777" w:rsidR="00A5457E" w:rsidRDefault="00A5457E" w:rsidP="00A75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642" w:type="dxa"/>
          </w:tcPr>
          <w:p w14:paraId="4BF89FC5" w14:textId="77777777" w:rsidR="00A5457E" w:rsidRDefault="00A5457E" w:rsidP="00A75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  <w:tc>
          <w:tcPr>
            <w:tcW w:w="1574" w:type="dxa"/>
          </w:tcPr>
          <w:p w14:paraId="1C163152" w14:textId="77777777" w:rsidR="00A5457E" w:rsidRDefault="00A5457E" w:rsidP="00A75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  <w:tc>
          <w:tcPr>
            <w:tcW w:w="1097" w:type="dxa"/>
          </w:tcPr>
          <w:p w14:paraId="1A6EC7B8" w14:textId="77777777" w:rsidR="00A5457E" w:rsidRDefault="00A5457E" w:rsidP="00A75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  <w:tc>
          <w:tcPr>
            <w:tcW w:w="1097" w:type="dxa"/>
          </w:tcPr>
          <w:p w14:paraId="26F0A8C6" w14:textId="77777777" w:rsidR="00A5457E" w:rsidRDefault="00A5457E" w:rsidP="00A75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</w:tr>
      <w:tr w:rsidR="00A5457E" w:rsidRPr="00D36450" w14:paraId="6498421A" w14:textId="77777777" w:rsidTr="00A5457E">
        <w:trPr>
          <w:trHeight w:val="264"/>
        </w:trPr>
        <w:tc>
          <w:tcPr>
            <w:tcW w:w="1398" w:type="dxa"/>
          </w:tcPr>
          <w:p w14:paraId="5E45A808" w14:textId="77777777" w:rsidR="00A5457E" w:rsidRPr="00D0576F" w:rsidRDefault="00A5457E" w:rsidP="00A75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5BCD">
              <w:rPr>
                <w:rFonts w:ascii="Times New Roman" w:hAnsi="Times New Roman" w:cs="Times New Roman"/>
                <w:sz w:val="24"/>
                <w:szCs w:val="24"/>
              </w:rPr>
              <w:t>Yu 2019</w:t>
            </w:r>
          </w:p>
        </w:tc>
        <w:tc>
          <w:tcPr>
            <w:tcW w:w="1195" w:type="dxa"/>
          </w:tcPr>
          <w:p w14:paraId="314C31D2" w14:textId="77777777" w:rsidR="00A5457E" w:rsidRDefault="00A5457E" w:rsidP="00A75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  <w:tc>
          <w:tcPr>
            <w:tcW w:w="2090" w:type="dxa"/>
          </w:tcPr>
          <w:p w14:paraId="532002E1" w14:textId="77777777" w:rsidR="00A5457E" w:rsidRDefault="00A5457E" w:rsidP="00A75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  <w:tc>
          <w:tcPr>
            <w:tcW w:w="1223" w:type="dxa"/>
          </w:tcPr>
          <w:p w14:paraId="0E1B576B" w14:textId="77777777" w:rsidR="00A5457E" w:rsidRDefault="00A5457E" w:rsidP="00A75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  <w:tc>
          <w:tcPr>
            <w:tcW w:w="1629" w:type="dxa"/>
          </w:tcPr>
          <w:p w14:paraId="49F56A01" w14:textId="77777777" w:rsidR="00A5457E" w:rsidRDefault="00A5457E" w:rsidP="00A75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642" w:type="dxa"/>
          </w:tcPr>
          <w:p w14:paraId="66F082CD" w14:textId="77777777" w:rsidR="00A5457E" w:rsidRDefault="00A5457E" w:rsidP="00A75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  <w:tc>
          <w:tcPr>
            <w:tcW w:w="1574" w:type="dxa"/>
          </w:tcPr>
          <w:p w14:paraId="33D6D587" w14:textId="77777777" w:rsidR="00A5457E" w:rsidRDefault="00A5457E" w:rsidP="00A75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  <w:tc>
          <w:tcPr>
            <w:tcW w:w="1097" w:type="dxa"/>
          </w:tcPr>
          <w:p w14:paraId="53CA7AD4" w14:textId="77777777" w:rsidR="00A5457E" w:rsidRDefault="00A5457E" w:rsidP="00A75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  <w:tc>
          <w:tcPr>
            <w:tcW w:w="1097" w:type="dxa"/>
          </w:tcPr>
          <w:p w14:paraId="19D6E83E" w14:textId="77777777" w:rsidR="00A5457E" w:rsidRDefault="00A5457E" w:rsidP="00A75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</w:tr>
    </w:tbl>
    <w:p w14:paraId="735E7C4B" w14:textId="77777777" w:rsidR="00A5457E" w:rsidRDefault="00A5457E"/>
    <w:p w14:paraId="3DE607CA" w14:textId="77777777" w:rsidR="00A5457E" w:rsidRDefault="00A5457E"/>
    <w:p w14:paraId="0728927C" w14:textId="77777777" w:rsidR="00A5457E" w:rsidRDefault="00A5457E"/>
    <w:p w14:paraId="44315F8B" w14:textId="77777777" w:rsidR="00A5457E" w:rsidRDefault="00A5457E"/>
    <w:p w14:paraId="54E283FB" w14:textId="77777777" w:rsidR="00A5457E" w:rsidRDefault="00A5457E"/>
    <w:p w14:paraId="1BAD5F0A" w14:textId="77777777" w:rsidR="00A5457E" w:rsidRDefault="00A5457E"/>
    <w:p w14:paraId="26A39B1F" w14:textId="77777777" w:rsidR="00A5457E" w:rsidRDefault="00A5457E"/>
    <w:p w14:paraId="50F5B410" w14:textId="228D09B4" w:rsidR="00A5457E" w:rsidRDefault="00A5457E">
      <w:r w:rsidRPr="00A5457E">
        <w:lastRenderedPageBreak/>
        <w:t xml:space="preserve">Table </w:t>
      </w:r>
      <w:r>
        <w:t>S</w:t>
      </w:r>
      <w:r w:rsidRPr="00A5457E">
        <w:t>3 Single factor meta-analysis</w:t>
      </w:r>
    </w:p>
    <w:tbl>
      <w:tblPr>
        <w:tblStyle w:val="a3"/>
        <w:tblW w:w="4885" w:type="pct"/>
        <w:tblLook w:val="04A0" w:firstRow="1" w:lastRow="0" w:firstColumn="1" w:lastColumn="0" w:noHBand="0" w:noVBand="1"/>
      </w:tblPr>
      <w:tblGrid>
        <w:gridCol w:w="4102"/>
        <w:gridCol w:w="1351"/>
        <w:gridCol w:w="1146"/>
        <w:gridCol w:w="1250"/>
        <w:gridCol w:w="2665"/>
        <w:gridCol w:w="1070"/>
        <w:gridCol w:w="1068"/>
      </w:tblGrid>
      <w:tr w:rsidR="00A5457E" w:rsidRPr="00BC68F6" w14:paraId="7EF92056" w14:textId="77777777" w:rsidTr="00A7514C">
        <w:trPr>
          <w:trHeight w:val="147"/>
        </w:trPr>
        <w:tc>
          <w:tcPr>
            <w:tcW w:w="1621" w:type="pct"/>
            <w:vMerge w:val="restart"/>
          </w:tcPr>
          <w:p w14:paraId="30CB0CCB" w14:textId="77777777" w:rsidR="00A5457E" w:rsidRPr="00BC68F6" w:rsidRDefault="00A5457E" w:rsidP="00A75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68F6">
              <w:rPr>
                <w:rFonts w:ascii="Times New Roman" w:hAnsi="Times New Roman" w:cs="Times New Roman"/>
                <w:sz w:val="24"/>
                <w:szCs w:val="24"/>
              </w:rPr>
              <w:t>Risk factors</w:t>
            </w:r>
          </w:p>
        </w:tc>
        <w:tc>
          <w:tcPr>
            <w:tcW w:w="534" w:type="pct"/>
            <w:vMerge w:val="restart"/>
          </w:tcPr>
          <w:p w14:paraId="78B682F0" w14:textId="77777777" w:rsidR="00A5457E" w:rsidRPr="00BC68F6" w:rsidRDefault="00A5457E" w:rsidP="00A75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68F6">
              <w:rPr>
                <w:rFonts w:ascii="Times New Roman" w:hAnsi="Times New Roman" w:cs="Times New Roman"/>
                <w:sz w:val="24"/>
                <w:szCs w:val="24"/>
              </w:rPr>
              <w:t>No of study</w:t>
            </w:r>
          </w:p>
        </w:tc>
        <w:tc>
          <w:tcPr>
            <w:tcW w:w="947" w:type="pct"/>
            <w:gridSpan w:val="2"/>
          </w:tcPr>
          <w:p w14:paraId="0CCA1E10" w14:textId="77777777" w:rsidR="00A5457E" w:rsidRPr="00BC68F6" w:rsidRDefault="00A5457E" w:rsidP="00A75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68F6">
              <w:rPr>
                <w:rFonts w:ascii="Times New Roman" w:hAnsi="Times New Roman" w:cs="Times New Roman"/>
                <w:sz w:val="24"/>
                <w:szCs w:val="24"/>
              </w:rPr>
              <w:t>heterogeneity</w:t>
            </w:r>
          </w:p>
        </w:tc>
        <w:tc>
          <w:tcPr>
            <w:tcW w:w="1053" w:type="pct"/>
            <w:vMerge w:val="restart"/>
          </w:tcPr>
          <w:p w14:paraId="40EFFC71" w14:textId="77777777" w:rsidR="00A5457E" w:rsidRPr="00BC68F6" w:rsidRDefault="00A5457E" w:rsidP="00A75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68F6">
              <w:rPr>
                <w:rFonts w:ascii="Times New Roman" w:hAnsi="Times New Roman" w:cs="Times New Roman"/>
                <w:sz w:val="24"/>
                <w:szCs w:val="24"/>
              </w:rPr>
              <w:t>RR (95%CI)</w:t>
            </w:r>
          </w:p>
        </w:tc>
        <w:tc>
          <w:tcPr>
            <w:tcW w:w="423" w:type="pct"/>
            <w:vMerge w:val="restart"/>
          </w:tcPr>
          <w:p w14:paraId="51B45078" w14:textId="77777777" w:rsidR="00A5457E" w:rsidRPr="00BC68F6" w:rsidRDefault="00A5457E" w:rsidP="00A75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68F6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422" w:type="pct"/>
            <w:vMerge w:val="restart"/>
          </w:tcPr>
          <w:p w14:paraId="0D7FE822" w14:textId="77777777" w:rsidR="00A5457E" w:rsidRPr="00BC68F6" w:rsidRDefault="00A5457E" w:rsidP="00A75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68F6">
              <w:rPr>
                <w:rFonts w:ascii="Times New Roman" w:hAnsi="Times New Roman" w:cs="Times New Roman"/>
                <w:sz w:val="24"/>
                <w:szCs w:val="24"/>
              </w:rPr>
              <w:t>Egger</w:t>
            </w:r>
          </w:p>
        </w:tc>
      </w:tr>
      <w:tr w:rsidR="00A5457E" w:rsidRPr="00BC68F6" w14:paraId="61CDC525" w14:textId="77777777" w:rsidTr="00A7514C">
        <w:trPr>
          <w:trHeight w:val="147"/>
        </w:trPr>
        <w:tc>
          <w:tcPr>
            <w:tcW w:w="1621" w:type="pct"/>
            <w:vMerge/>
          </w:tcPr>
          <w:p w14:paraId="365A8817" w14:textId="77777777" w:rsidR="00A5457E" w:rsidRPr="00BC68F6" w:rsidRDefault="00A5457E" w:rsidP="00A751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4" w:type="pct"/>
            <w:vMerge/>
          </w:tcPr>
          <w:p w14:paraId="4A23B624" w14:textId="77777777" w:rsidR="00A5457E" w:rsidRPr="00BC68F6" w:rsidRDefault="00A5457E" w:rsidP="00A751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3" w:type="pct"/>
          </w:tcPr>
          <w:p w14:paraId="570F7079" w14:textId="77777777" w:rsidR="00A5457E" w:rsidRPr="00BC68F6" w:rsidRDefault="00A5457E" w:rsidP="00A75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68F6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BC68F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BC68F6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494" w:type="pct"/>
          </w:tcPr>
          <w:p w14:paraId="065AB34B" w14:textId="77777777" w:rsidR="00A5457E" w:rsidRPr="00BC68F6" w:rsidRDefault="00A5457E" w:rsidP="00A75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68F6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053" w:type="pct"/>
            <w:vMerge/>
          </w:tcPr>
          <w:p w14:paraId="609CF5D9" w14:textId="77777777" w:rsidR="00A5457E" w:rsidRPr="00BC68F6" w:rsidRDefault="00A5457E" w:rsidP="00A751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" w:type="pct"/>
            <w:vMerge/>
          </w:tcPr>
          <w:p w14:paraId="0090691E" w14:textId="77777777" w:rsidR="00A5457E" w:rsidRPr="00BC68F6" w:rsidRDefault="00A5457E" w:rsidP="00A751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2" w:type="pct"/>
            <w:vMerge/>
          </w:tcPr>
          <w:p w14:paraId="3F1D4ADD" w14:textId="77777777" w:rsidR="00A5457E" w:rsidRPr="00BC68F6" w:rsidRDefault="00A5457E" w:rsidP="00A751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5457E" w:rsidRPr="00BC68F6" w14:paraId="0C6EF478" w14:textId="77777777" w:rsidTr="00A7514C">
        <w:trPr>
          <w:trHeight w:val="304"/>
        </w:trPr>
        <w:tc>
          <w:tcPr>
            <w:tcW w:w="1621" w:type="pct"/>
          </w:tcPr>
          <w:p w14:paraId="2E10FEF9" w14:textId="77777777" w:rsidR="00A5457E" w:rsidRPr="00BC68F6" w:rsidRDefault="00A5457E" w:rsidP="00A75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68F6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534" w:type="pct"/>
          </w:tcPr>
          <w:p w14:paraId="5D126AD3" w14:textId="28027E15" w:rsidR="00A5457E" w:rsidRPr="00BC68F6" w:rsidRDefault="00A5457E" w:rsidP="00A75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68F6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="005969E7" w:rsidRPr="005969E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[22-32]</w:t>
            </w:r>
          </w:p>
        </w:tc>
        <w:tc>
          <w:tcPr>
            <w:tcW w:w="453" w:type="pct"/>
          </w:tcPr>
          <w:p w14:paraId="26990EB9" w14:textId="77777777" w:rsidR="00A5457E" w:rsidRPr="00BC68F6" w:rsidRDefault="00A5457E" w:rsidP="00A75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68F6"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</w:p>
        </w:tc>
        <w:tc>
          <w:tcPr>
            <w:tcW w:w="494" w:type="pct"/>
          </w:tcPr>
          <w:p w14:paraId="58D6A287" w14:textId="77777777" w:rsidR="00A5457E" w:rsidRPr="00BC68F6" w:rsidRDefault="00A5457E" w:rsidP="00A75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68F6">
              <w:rPr>
                <w:rFonts w:ascii="Times New Roman" w:hAnsi="Times New Roman" w:cs="Times New Roman"/>
                <w:sz w:val="24"/>
                <w:szCs w:val="24"/>
              </w:rPr>
              <w:t>0.416</w:t>
            </w:r>
          </w:p>
        </w:tc>
        <w:tc>
          <w:tcPr>
            <w:tcW w:w="1053" w:type="pct"/>
          </w:tcPr>
          <w:p w14:paraId="3D25EE48" w14:textId="77777777" w:rsidR="00A5457E" w:rsidRPr="00BC68F6" w:rsidRDefault="00A5457E" w:rsidP="00A75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68F6">
              <w:rPr>
                <w:rFonts w:ascii="Times New Roman" w:hAnsi="Times New Roman" w:cs="Times New Roman"/>
                <w:sz w:val="24"/>
                <w:szCs w:val="24"/>
              </w:rPr>
              <w:t>1.10 (1, 1.22)</w:t>
            </w:r>
          </w:p>
        </w:tc>
        <w:tc>
          <w:tcPr>
            <w:tcW w:w="423" w:type="pct"/>
          </w:tcPr>
          <w:p w14:paraId="733326CE" w14:textId="77777777" w:rsidR="00A5457E" w:rsidRPr="00BC68F6" w:rsidRDefault="00A5457E" w:rsidP="00A75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68F6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422" w:type="pct"/>
          </w:tcPr>
          <w:p w14:paraId="0C64A733" w14:textId="77777777" w:rsidR="00A5457E" w:rsidRPr="00BC68F6" w:rsidRDefault="00A5457E" w:rsidP="00A75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68F6">
              <w:rPr>
                <w:rFonts w:ascii="Times New Roman" w:hAnsi="Times New Roman" w:cs="Times New Roman"/>
                <w:sz w:val="24"/>
                <w:szCs w:val="24"/>
              </w:rPr>
              <w:t>0.876</w:t>
            </w:r>
          </w:p>
        </w:tc>
      </w:tr>
      <w:tr w:rsidR="00A5457E" w:rsidRPr="00BC68F6" w14:paraId="1E575B47" w14:textId="77777777" w:rsidTr="00A7514C">
        <w:trPr>
          <w:trHeight w:val="295"/>
        </w:trPr>
        <w:tc>
          <w:tcPr>
            <w:tcW w:w="1621" w:type="pct"/>
          </w:tcPr>
          <w:p w14:paraId="17A56821" w14:textId="77777777" w:rsidR="00A5457E" w:rsidRPr="00BC68F6" w:rsidRDefault="00A5457E" w:rsidP="00A75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68F6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534" w:type="pct"/>
          </w:tcPr>
          <w:p w14:paraId="3F9866DF" w14:textId="7DBDC633" w:rsidR="00A5457E" w:rsidRPr="00BC68F6" w:rsidRDefault="00A5457E" w:rsidP="00A75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68F6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="005969E7" w:rsidRPr="005969E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[22-32]</w:t>
            </w:r>
          </w:p>
        </w:tc>
        <w:tc>
          <w:tcPr>
            <w:tcW w:w="453" w:type="pct"/>
          </w:tcPr>
          <w:p w14:paraId="54AF4B48" w14:textId="77777777" w:rsidR="00A5457E" w:rsidRPr="00BC68F6" w:rsidRDefault="00A5457E" w:rsidP="00A75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68F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94" w:type="pct"/>
          </w:tcPr>
          <w:p w14:paraId="63E7F3ED" w14:textId="77777777" w:rsidR="00A5457E" w:rsidRPr="00BC68F6" w:rsidRDefault="00A5457E" w:rsidP="00A75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68F6">
              <w:rPr>
                <w:rFonts w:ascii="Times New Roman" w:hAnsi="Times New Roman" w:cs="Times New Roman"/>
                <w:sz w:val="24"/>
                <w:szCs w:val="24"/>
              </w:rPr>
              <w:t>0.465</w:t>
            </w:r>
          </w:p>
        </w:tc>
        <w:tc>
          <w:tcPr>
            <w:tcW w:w="1053" w:type="pct"/>
          </w:tcPr>
          <w:p w14:paraId="5485C514" w14:textId="77777777" w:rsidR="00A5457E" w:rsidRPr="00BC68F6" w:rsidRDefault="00A5457E" w:rsidP="00A75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68F6">
              <w:rPr>
                <w:rFonts w:ascii="Times New Roman" w:hAnsi="Times New Roman" w:cs="Times New Roman"/>
                <w:sz w:val="24"/>
                <w:szCs w:val="24"/>
              </w:rPr>
              <w:t>0.90 (0.79, 1.01)</w:t>
            </w:r>
          </w:p>
        </w:tc>
        <w:tc>
          <w:tcPr>
            <w:tcW w:w="423" w:type="pct"/>
          </w:tcPr>
          <w:p w14:paraId="2AE68561" w14:textId="77777777" w:rsidR="00A5457E" w:rsidRPr="00BC68F6" w:rsidRDefault="00A5457E" w:rsidP="00A75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68F6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422" w:type="pct"/>
          </w:tcPr>
          <w:p w14:paraId="6897B067" w14:textId="77777777" w:rsidR="00A5457E" w:rsidRPr="00BC68F6" w:rsidRDefault="00A5457E" w:rsidP="00A75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68F6">
              <w:rPr>
                <w:rFonts w:ascii="Times New Roman" w:hAnsi="Times New Roman" w:cs="Times New Roman"/>
                <w:sz w:val="24"/>
                <w:szCs w:val="24"/>
              </w:rPr>
              <w:t>0.520</w:t>
            </w:r>
          </w:p>
        </w:tc>
      </w:tr>
      <w:tr w:rsidR="00A5457E" w:rsidRPr="00BC68F6" w14:paraId="35E6FF26" w14:textId="77777777" w:rsidTr="00A7514C">
        <w:trPr>
          <w:trHeight w:val="391"/>
        </w:trPr>
        <w:tc>
          <w:tcPr>
            <w:tcW w:w="1621" w:type="pct"/>
          </w:tcPr>
          <w:p w14:paraId="18556FF0" w14:textId="77777777" w:rsidR="00A5457E" w:rsidRPr="00BC68F6" w:rsidRDefault="00A5457E" w:rsidP="00A75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68F6">
              <w:rPr>
                <w:rFonts w:ascii="Times New Roman" w:hAnsi="Times New Roman" w:cs="Times New Roman"/>
                <w:sz w:val="24"/>
                <w:szCs w:val="24"/>
              </w:rPr>
              <w:t>Epilepsy history</w:t>
            </w:r>
          </w:p>
        </w:tc>
        <w:tc>
          <w:tcPr>
            <w:tcW w:w="534" w:type="pct"/>
          </w:tcPr>
          <w:p w14:paraId="20B4060F" w14:textId="668A5677" w:rsidR="00A5457E" w:rsidRPr="00BC68F6" w:rsidRDefault="00A5457E" w:rsidP="00A75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68F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B32B17" w:rsidRPr="00B32B1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[22-30]</w:t>
            </w:r>
          </w:p>
        </w:tc>
        <w:tc>
          <w:tcPr>
            <w:tcW w:w="453" w:type="pct"/>
          </w:tcPr>
          <w:p w14:paraId="355925F2" w14:textId="77777777" w:rsidR="00A5457E" w:rsidRPr="00BC68F6" w:rsidRDefault="00A5457E" w:rsidP="00A75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68F6">
              <w:rPr>
                <w:rFonts w:ascii="Times New Roman" w:hAnsi="Times New Roman" w:cs="Times New Roman"/>
                <w:sz w:val="24"/>
                <w:szCs w:val="24"/>
              </w:rPr>
              <w:t>24.6</w:t>
            </w:r>
          </w:p>
        </w:tc>
        <w:tc>
          <w:tcPr>
            <w:tcW w:w="494" w:type="pct"/>
          </w:tcPr>
          <w:p w14:paraId="38118D1B" w14:textId="77777777" w:rsidR="00A5457E" w:rsidRPr="00BC68F6" w:rsidRDefault="00A5457E" w:rsidP="00A75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68F6">
              <w:rPr>
                <w:rFonts w:ascii="Times New Roman" w:hAnsi="Times New Roman" w:cs="Times New Roman"/>
                <w:sz w:val="24"/>
                <w:szCs w:val="24"/>
              </w:rPr>
              <w:t>0.225</w:t>
            </w:r>
          </w:p>
        </w:tc>
        <w:tc>
          <w:tcPr>
            <w:tcW w:w="1053" w:type="pct"/>
          </w:tcPr>
          <w:p w14:paraId="145F16A2" w14:textId="77777777" w:rsidR="00A5457E" w:rsidRPr="00BC68F6" w:rsidRDefault="00A5457E" w:rsidP="00A75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68F6">
              <w:rPr>
                <w:rFonts w:ascii="Times New Roman" w:hAnsi="Times New Roman" w:cs="Times New Roman"/>
                <w:sz w:val="24"/>
                <w:szCs w:val="24"/>
              </w:rPr>
              <w:t>1.94 (1.76, 2.14)</w:t>
            </w:r>
          </w:p>
        </w:tc>
        <w:tc>
          <w:tcPr>
            <w:tcW w:w="423" w:type="pct"/>
          </w:tcPr>
          <w:p w14:paraId="1EF405D1" w14:textId="77777777" w:rsidR="00A5457E" w:rsidRPr="00BC68F6" w:rsidRDefault="00A5457E" w:rsidP="00A75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68F6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422" w:type="pct"/>
          </w:tcPr>
          <w:p w14:paraId="128FE8E9" w14:textId="77777777" w:rsidR="00A5457E" w:rsidRPr="00BC68F6" w:rsidRDefault="00A5457E" w:rsidP="00A75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68F6">
              <w:rPr>
                <w:rFonts w:ascii="Times New Roman" w:hAnsi="Times New Roman" w:cs="Times New Roman"/>
                <w:sz w:val="24"/>
                <w:szCs w:val="24"/>
              </w:rPr>
              <w:t>0.137</w:t>
            </w:r>
          </w:p>
        </w:tc>
      </w:tr>
      <w:tr w:rsidR="00A5457E" w:rsidRPr="00BC68F6" w14:paraId="79CCC4C3" w14:textId="77777777" w:rsidTr="00A7514C">
        <w:trPr>
          <w:trHeight w:val="295"/>
        </w:trPr>
        <w:tc>
          <w:tcPr>
            <w:tcW w:w="1621" w:type="pct"/>
          </w:tcPr>
          <w:p w14:paraId="79D719BC" w14:textId="77777777" w:rsidR="00A5457E" w:rsidRPr="00BC68F6" w:rsidRDefault="00A5457E" w:rsidP="00A75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68F6">
              <w:rPr>
                <w:rFonts w:ascii="Times New Roman" w:hAnsi="Times New Roman" w:cs="Times New Roman"/>
                <w:sz w:val="24"/>
                <w:szCs w:val="24"/>
              </w:rPr>
              <w:t>Dyskinesia</w:t>
            </w:r>
          </w:p>
        </w:tc>
        <w:tc>
          <w:tcPr>
            <w:tcW w:w="534" w:type="pct"/>
          </w:tcPr>
          <w:p w14:paraId="4C0345B2" w14:textId="7C3B057F" w:rsidR="00A5457E" w:rsidRPr="00BC68F6" w:rsidRDefault="00A5457E" w:rsidP="00A7514C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C68F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B32B17" w:rsidRPr="00B32B17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[</w:t>
            </w:r>
            <w:r w:rsidR="00B32B17" w:rsidRPr="00B32B1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2,25,30]</w:t>
            </w:r>
          </w:p>
        </w:tc>
        <w:tc>
          <w:tcPr>
            <w:tcW w:w="453" w:type="pct"/>
          </w:tcPr>
          <w:p w14:paraId="34959601" w14:textId="77777777" w:rsidR="00A5457E" w:rsidRPr="00BC68F6" w:rsidRDefault="00A5457E" w:rsidP="00A75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68F6">
              <w:rPr>
                <w:rFonts w:ascii="Times New Roman" w:hAnsi="Times New Roman" w:cs="Times New Roman"/>
                <w:sz w:val="24"/>
                <w:szCs w:val="24"/>
              </w:rPr>
              <w:t>89.2</w:t>
            </w:r>
          </w:p>
        </w:tc>
        <w:tc>
          <w:tcPr>
            <w:tcW w:w="494" w:type="pct"/>
          </w:tcPr>
          <w:p w14:paraId="69A8841F" w14:textId="77777777" w:rsidR="00A5457E" w:rsidRPr="00BC68F6" w:rsidRDefault="00A5457E" w:rsidP="00A75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68F6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1053" w:type="pct"/>
          </w:tcPr>
          <w:p w14:paraId="00E1785A" w14:textId="77777777" w:rsidR="00A5457E" w:rsidRPr="00BC68F6" w:rsidRDefault="00A5457E" w:rsidP="00A75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68F6">
              <w:rPr>
                <w:rFonts w:ascii="Times New Roman" w:hAnsi="Times New Roman" w:cs="Times New Roman"/>
                <w:sz w:val="24"/>
                <w:szCs w:val="24"/>
              </w:rPr>
              <w:t>3.13 (1.20, 8.15)</w:t>
            </w:r>
          </w:p>
        </w:tc>
        <w:tc>
          <w:tcPr>
            <w:tcW w:w="423" w:type="pct"/>
          </w:tcPr>
          <w:p w14:paraId="64D2B510" w14:textId="77777777" w:rsidR="00A5457E" w:rsidRPr="00BC68F6" w:rsidRDefault="00A5457E" w:rsidP="00A75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68F6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422" w:type="pct"/>
          </w:tcPr>
          <w:p w14:paraId="027912A4" w14:textId="77777777" w:rsidR="00A5457E" w:rsidRPr="00BC68F6" w:rsidRDefault="00A5457E" w:rsidP="00A75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68F6">
              <w:rPr>
                <w:rFonts w:ascii="Times New Roman" w:hAnsi="Times New Roman" w:cs="Times New Roman"/>
                <w:sz w:val="24"/>
                <w:szCs w:val="24"/>
              </w:rPr>
              <w:t>0.235</w:t>
            </w:r>
          </w:p>
        </w:tc>
      </w:tr>
      <w:tr w:rsidR="00A5457E" w:rsidRPr="00BC68F6" w14:paraId="319006F6" w14:textId="77777777" w:rsidTr="00A7514C">
        <w:trPr>
          <w:trHeight w:val="511"/>
        </w:trPr>
        <w:tc>
          <w:tcPr>
            <w:tcW w:w="1621" w:type="pct"/>
          </w:tcPr>
          <w:p w14:paraId="3FA56CF8" w14:textId="77777777" w:rsidR="00A5457E" w:rsidRPr="00BC68F6" w:rsidRDefault="00A5457E" w:rsidP="00A75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68F6">
              <w:rPr>
                <w:rFonts w:ascii="Times New Roman" w:hAnsi="Times New Roman" w:cs="Times New Roman"/>
                <w:sz w:val="24"/>
                <w:szCs w:val="24"/>
              </w:rPr>
              <w:t>Circulatory disease</w:t>
            </w:r>
          </w:p>
        </w:tc>
        <w:tc>
          <w:tcPr>
            <w:tcW w:w="534" w:type="pct"/>
          </w:tcPr>
          <w:p w14:paraId="485247E0" w14:textId="01949AA7" w:rsidR="00A5457E" w:rsidRPr="00BC68F6" w:rsidRDefault="00A5457E" w:rsidP="00A75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68F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B32B17" w:rsidRPr="00B32B17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[</w:t>
            </w:r>
            <w:r w:rsidR="00B32B17" w:rsidRPr="00B32B1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2,25,30]</w:t>
            </w:r>
          </w:p>
        </w:tc>
        <w:tc>
          <w:tcPr>
            <w:tcW w:w="453" w:type="pct"/>
          </w:tcPr>
          <w:p w14:paraId="179C37CA" w14:textId="77777777" w:rsidR="00A5457E" w:rsidRPr="00BC68F6" w:rsidRDefault="00A5457E" w:rsidP="00A75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68F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94" w:type="pct"/>
          </w:tcPr>
          <w:p w14:paraId="5F150AEF" w14:textId="77777777" w:rsidR="00A5457E" w:rsidRPr="00BC68F6" w:rsidRDefault="00A5457E" w:rsidP="00A75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68F6">
              <w:rPr>
                <w:rFonts w:ascii="Times New Roman" w:hAnsi="Times New Roman" w:cs="Times New Roman"/>
                <w:sz w:val="24"/>
                <w:szCs w:val="24"/>
              </w:rPr>
              <w:t>0.878</w:t>
            </w:r>
          </w:p>
        </w:tc>
        <w:tc>
          <w:tcPr>
            <w:tcW w:w="1053" w:type="pct"/>
          </w:tcPr>
          <w:p w14:paraId="455168C3" w14:textId="77777777" w:rsidR="00A5457E" w:rsidRPr="00BC68F6" w:rsidRDefault="00A5457E" w:rsidP="00A75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68F6">
              <w:rPr>
                <w:rFonts w:ascii="Times New Roman" w:hAnsi="Times New Roman" w:cs="Times New Roman"/>
                <w:sz w:val="24"/>
                <w:szCs w:val="24"/>
              </w:rPr>
              <w:t>0.88 (0.67, 1.16)</w:t>
            </w:r>
          </w:p>
        </w:tc>
        <w:tc>
          <w:tcPr>
            <w:tcW w:w="423" w:type="pct"/>
          </w:tcPr>
          <w:p w14:paraId="5F2CD6EE" w14:textId="77777777" w:rsidR="00A5457E" w:rsidRPr="00BC68F6" w:rsidRDefault="00A5457E" w:rsidP="00A75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68F6">
              <w:rPr>
                <w:rFonts w:ascii="Times New Roman" w:hAnsi="Times New Roman" w:cs="Times New Roman"/>
                <w:sz w:val="24"/>
                <w:szCs w:val="24"/>
              </w:rPr>
              <w:t>0.365</w:t>
            </w:r>
          </w:p>
        </w:tc>
        <w:tc>
          <w:tcPr>
            <w:tcW w:w="422" w:type="pct"/>
          </w:tcPr>
          <w:p w14:paraId="563E5D59" w14:textId="77777777" w:rsidR="00A5457E" w:rsidRPr="00BC68F6" w:rsidRDefault="00A5457E" w:rsidP="00A75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68F6">
              <w:rPr>
                <w:rFonts w:ascii="Times New Roman" w:hAnsi="Times New Roman" w:cs="Times New Roman"/>
                <w:sz w:val="24"/>
                <w:szCs w:val="24"/>
              </w:rPr>
              <w:t>0.567</w:t>
            </w:r>
          </w:p>
        </w:tc>
      </w:tr>
      <w:tr w:rsidR="00A5457E" w:rsidRPr="00BC68F6" w14:paraId="5350C69E" w14:textId="77777777" w:rsidTr="00A7514C">
        <w:trPr>
          <w:trHeight w:val="590"/>
        </w:trPr>
        <w:tc>
          <w:tcPr>
            <w:tcW w:w="1621" w:type="pct"/>
          </w:tcPr>
          <w:p w14:paraId="7D67C6DB" w14:textId="77777777" w:rsidR="00A5457E" w:rsidRPr="00BC68F6" w:rsidRDefault="00A5457E" w:rsidP="00A75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68F6">
              <w:rPr>
                <w:rFonts w:ascii="Times New Roman" w:hAnsi="Times New Roman" w:cs="Times New Roman"/>
                <w:sz w:val="24"/>
                <w:szCs w:val="24"/>
              </w:rPr>
              <w:t>Metabolic disease</w:t>
            </w:r>
          </w:p>
        </w:tc>
        <w:tc>
          <w:tcPr>
            <w:tcW w:w="534" w:type="pct"/>
          </w:tcPr>
          <w:p w14:paraId="1144C84E" w14:textId="3CFD9BE3" w:rsidR="00A5457E" w:rsidRPr="00BC68F6" w:rsidRDefault="00A5457E" w:rsidP="00A75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68F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B32B17" w:rsidRPr="00B32B17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[</w:t>
            </w:r>
            <w:r w:rsidR="00B32B17" w:rsidRPr="00B32B1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2,25,30]</w:t>
            </w:r>
          </w:p>
        </w:tc>
        <w:tc>
          <w:tcPr>
            <w:tcW w:w="453" w:type="pct"/>
          </w:tcPr>
          <w:p w14:paraId="16C51ED9" w14:textId="77777777" w:rsidR="00A5457E" w:rsidRPr="00BC68F6" w:rsidRDefault="00A5457E" w:rsidP="00A75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68F6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494" w:type="pct"/>
          </w:tcPr>
          <w:p w14:paraId="233D1B63" w14:textId="77777777" w:rsidR="00A5457E" w:rsidRPr="00BC68F6" w:rsidRDefault="00A5457E" w:rsidP="00A75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68F6">
              <w:rPr>
                <w:rFonts w:ascii="Times New Roman" w:hAnsi="Times New Roman" w:cs="Times New Roman"/>
                <w:sz w:val="24"/>
                <w:szCs w:val="24"/>
              </w:rPr>
              <w:t>0.119</w:t>
            </w:r>
          </w:p>
        </w:tc>
        <w:tc>
          <w:tcPr>
            <w:tcW w:w="1053" w:type="pct"/>
          </w:tcPr>
          <w:p w14:paraId="7A507369" w14:textId="77777777" w:rsidR="00A5457E" w:rsidRPr="00BC68F6" w:rsidRDefault="00A5457E" w:rsidP="00A75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68F6">
              <w:rPr>
                <w:rFonts w:ascii="Times New Roman" w:hAnsi="Times New Roman" w:cs="Times New Roman"/>
                <w:sz w:val="24"/>
                <w:szCs w:val="24"/>
              </w:rPr>
              <w:t>1.05 (0.59, 1.86)</w:t>
            </w:r>
          </w:p>
        </w:tc>
        <w:tc>
          <w:tcPr>
            <w:tcW w:w="423" w:type="pct"/>
          </w:tcPr>
          <w:p w14:paraId="7B688A29" w14:textId="77777777" w:rsidR="00A5457E" w:rsidRPr="00BC68F6" w:rsidRDefault="00A5457E" w:rsidP="00A75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68F6">
              <w:rPr>
                <w:rFonts w:ascii="Times New Roman" w:hAnsi="Times New Roman" w:cs="Times New Roman"/>
                <w:sz w:val="24"/>
                <w:szCs w:val="24"/>
              </w:rPr>
              <w:t>0.876</w:t>
            </w:r>
          </w:p>
        </w:tc>
        <w:tc>
          <w:tcPr>
            <w:tcW w:w="422" w:type="pct"/>
          </w:tcPr>
          <w:p w14:paraId="74895362" w14:textId="77777777" w:rsidR="00A5457E" w:rsidRPr="00BC68F6" w:rsidRDefault="00A5457E" w:rsidP="00A75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68F6">
              <w:rPr>
                <w:rFonts w:ascii="Times New Roman" w:hAnsi="Times New Roman" w:cs="Times New Roman"/>
                <w:sz w:val="24"/>
                <w:szCs w:val="24"/>
              </w:rPr>
              <w:t>0.819</w:t>
            </w:r>
          </w:p>
        </w:tc>
      </w:tr>
      <w:tr w:rsidR="00A5457E" w:rsidRPr="00BC68F6" w14:paraId="656B7492" w14:textId="77777777" w:rsidTr="00A7514C">
        <w:trPr>
          <w:trHeight w:val="600"/>
        </w:trPr>
        <w:tc>
          <w:tcPr>
            <w:tcW w:w="1621" w:type="pct"/>
          </w:tcPr>
          <w:p w14:paraId="5CE08A84" w14:textId="77777777" w:rsidR="00A5457E" w:rsidRPr="00BC68F6" w:rsidRDefault="00A5457E" w:rsidP="00A75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68F6">
              <w:rPr>
                <w:rFonts w:ascii="Times New Roman" w:hAnsi="Times New Roman" w:cs="Times New Roman"/>
                <w:sz w:val="24"/>
                <w:szCs w:val="24"/>
              </w:rPr>
              <w:t>Frontal lobe tumor</w:t>
            </w:r>
          </w:p>
        </w:tc>
        <w:tc>
          <w:tcPr>
            <w:tcW w:w="534" w:type="pct"/>
          </w:tcPr>
          <w:p w14:paraId="2D2ED21B" w14:textId="223EDA05" w:rsidR="00A5457E" w:rsidRPr="00BC68F6" w:rsidRDefault="00A5457E" w:rsidP="00A75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68F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B32B17" w:rsidRPr="00B32B1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[22-24,26-31]</w:t>
            </w:r>
          </w:p>
        </w:tc>
        <w:tc>
          <w:tcPr>
            <w:tcW w:w="453" w:type="pct"/>
          </w:tcPr>
          <w:p w14:paraId="783F1BB7" w14:textId="77777777" w:rsidR="00A5457E" w:rsidRPr="00BC68F6" w:rsidRDefault="00A5457E" w:rsidP="00A75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68F6">
              <w:rPr>
                <w:rFonts w:ascii="Times New Roman" w:hAnsi="Times New Roman" w:cs="Times New Roman"/>
                <w:sz w:val="24"/>
                <w:szCs w:val="24"/>
              </w:rPr>
              <w:t>75.6</w:t>
            </w:r>
          </w:p>
        </w:tc>
        <w:tc>
          <w:tcPr>
            <w:tcW w:w="494" w:type="pct"/>
          </w:tcPr>
          <w:p w14:paraId="28172761" w14:textId="77777777" w:rsidR="00A5457E" w:rsidRPr="00BC68F6" w:rsidRDefault="00A5457E" w:rsidP="00A75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68F6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1053" w:type="pct"/>
          </w:tcPr>
          <w:p w14:paraId="1B4E7D4C" w14:textId="77777777" w:rsidR="00A5457E" w:rsidRPr="00BC68F6" w:rsidRDefault="00A5457E" w:rsidP="00A75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68F6">
              <w:rPr>
                <w:rFonts w:ascii="Times New Roman" w:hAnsi="Times New Roman" w:cs="Times New Roman"/>
                <w:sz w:val="24"/>
                <w:szCs w:val="24"/>
              </w:rPr>
              <w:t>1.45 (1.16, 1.83)</w:t>
            </w:r>
          </w:p>
        </w:tc>
        <w:tc>
          <w:tcPr>
            <w:tcW w:w="423" w:type="pct"/>
          </w:tcPr>
          <w:p w14:paraId="2D2983E8" w14:textId="77777777" w:rsidR="00A5457E" w:rsidRPr="00BC68F6" w:rsidRDefault="00A5457E" w:rsidP="00A75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68F6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422" w:type="pct"/>
          </w:tcPr>
          <w:p w14:paraId="2CB63712" w14:textId="77777777" w:rsidR="00A5457E" w:rsidRPr="00BC68F6" w:rsidRDefault="00A5457E" w:rsidP="00A75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68F6">
              <w:rPr>
                <w:rFonts w:ascii="Times New Roman" w:hAnsi="Times New Roman" w:cs="Times New Roman"/>
                <w:sz w:val="24"/>
                <w:szCs w:val="24"/>
              </w:rPr>
              <w:t>0.421</w:t>
            </w:r>
          </w:p>
        </w:tc>
      </w:tr>
      <w:tr w:rsidR="00A5457E" w:rsidRPr="00BC68F6" w14:paraId="5D88712C" w14:textId="77777777" w:rsidTr="00A7514C">
        <w:trPr>
          <w:trHeight w:val="590"/>
        </w:trPr>
        <w:tc>
          <w:tcPr>
            <w:tcW w:w="1621" w:type="pct"/>
          </w:tcPr>
          <w:p w14:paraId="6663E65E" w14:textId="77777777" w:rsidR="00A5457E" w:rsidRPr="00BC68F6" w:rsidRDefault="00A5457E" w:rsidP="00A75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68F6">
              <w:rPr>
                <w:rFonts w:ascii="Times New Roman" w:hAnsi="Times New Roman" w:cs="Times New Roman"/>
                <w:sz w:val="24"/>
                <w:szCs w:val="24"/>
              </w:rPr>
              <w:t>Pathological grade &lt;2</w:t>
            </w:r>
          </w:p>
        </w:tc>
        <w:tc>
          <w:tcPr>
            <w:tcW w:w="534" w:type="pct"/>
          </w:tcPr>
          <w:p w14:paraId="2189A27B" w14:textId="4A38E181" w:rsidR="00A5457E" w:rsidRPr="00BC68F6" w:rsidRDefault="00A5457E" w:rsidP="00A75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68F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B32B17" w:rsidRPr="00B32B1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[22-24,26-30]</w:t>
            </w:r>
          </w:p>
        </w:tc>
        <w:tc>
          <w:tcPr>
            <w:tcW w:w="453" w:type="pct"/>
          </w:tcPr>
          <w:p w14:paraId="382B059A" w14:textId="77777777" w:rsidR="00A5457E" w:rsidRPr="00BC68F6" w:rsidRDefault="00A5457E" w:rsidP="00A75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68F6">
              <w:rPr>
                <w:rFonts w:ascii="Times New Roman" w:hAnsi="Times New Roman" w:cs="Times New Roman"/>
                <w:sz w:val="24"/>
                <w:szCs w:val="24"/>
              </w:rPr>
              <w:t>85.9</w:t>
            </w:r>
          </w:p>
        </w:tc>
        <w:tc>
          <w:tcPr>
            <w:tcW w:w="494" w:type="pct"/>
          </w:tcPr>
          <w:p w14:paraId="6582B245" w14:textId="77777777" w:rsidR="00A5457E" w:rsidRPr="00BC68F6" w:rsidRDefault="00A5457E" w:rsidP="00A75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68F6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1053" w:type="pct"/>
          </w:tcPr>
          <w:p w14:paraId="61FDEC49" w14:textId="77777777" w:rsidR="00A5457E" w:rsidRPr="00BC68F6" w:rsidRDefault="00A5457E" w:rsidP="00A75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68F6">
              <w:rPr>
                <w:rFonts w:ascii="Times New Roman" w:hAnsi="Times New Roman" w:cs="Times New Roman"/>
                <w:sz w:val="24"/>
                <w:szCs w:val="24"/>
              </w:rPr>
              <w:t>1.74 (1.13, 2.67)</w:t>
            </w:r>
          </w:p>
        </w:tc>
        <w:tc>
          <w:tcPr>
            <w:tcW w:w="423" w:type="pct"/>
          </w:tcPr>
          <w:p w14:paraId="655EA9F3" w14:textId="77777777" w:rsidR="00A5457E" w:rsidRPr="00BC68F6" w:rsidRDefault="00A5457E" w:rsidP="00A75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68F6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422" w:type="pct"/>
          </w:tcPr>
          <w:p w14:paraId="7BAAABA9" w14:textId="77777777" w:rsidR="00A5457E" w:rsidRPr="00BC68F6" w:rsidRDefault="00A5457E" w:rsidP="00A75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68F6">
              <w:rPr>
                <w:rFonts w:ascii="Times New Roman" w:hAnsi="Times New Roman" w:cs="Times New Roman"/>
                <w:sz w:val="24"/>
                <w:szCs w:val="24"/>
              </w:rPr>
              <w:t>0.452</w:t>
            </w:r>
          </w:p>
        </w:tc>
      </w:tr>
      <w:tr w:rsidR="00A5457E" w:rsidRPr="00BC68F6" w14:paraId="70D7E08F" w14:textId="77777777" w:rsidTr="00A7514C">
        <w:trPr>
          <w:trHeight w:val="295"/>
        </w:trPr>
        <w:tc>
          <w:tcPr>
            <w:tcW w:w="1621" w:type="pct"/>
          </w:tcPr>
          <w:p w14:paraId="566A8BB6" w14:textId="77777777" w:rsidR="00A5457E" w:rsidRPr="00BC68F6" w:rsidRDefault="00A5457E" w:rsidP="00A75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68F6">
              <w:rPr>
                <w:rFonts w:ascii="Times New Roman" w:hAnsi="Times New Roman" w:cs="Times New Roman"/>
                <w:sz w:val="24"/>
                <w:szCs w:val="24"/>
              </w:rPr>
              <w:t>Tumor &gt;3cm</w:t>
            </w:r>
          </w:p>
        </w:tc>
        <w:tc>
          <w:tcPr>
            <w:tcW w:w="534" w:type="pct"/>
          </w:tcPr>
          <w:p w14:paraId="507EA014" w14:textId="44177910" w:rsidR="00A5457E" w:rsidRPr="00BC68F6" w:rsidRDefault="00A5457E" w:rsidP="00A75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68F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B32B17" w:rsidRPr="00B32B1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[22-24,26-30]</w:t>
            </w:r>
          </w:p>
        </w:tc>
        <w:tc>
          <w:tcPr>
            <w:tcW w:w="453" w:type="pct"/>
          </w:tcPr>
          <w:p w14:paraId="24D00CBD" w14:textId="77777777" w:rsidR="00A5457E" w:rsidRPr="00BC68F6" w:rsidRDefault="00A5457E" w:rsidP="00A75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68F6">
              <w:rPr>
                <w:rFonts w:ascii="Times New Roman" w:hAnsi="Times New Roman" w:cs="Times New Roman"/>
                <w:sz w:val="24"/>
                <w:szCs w:val="24"/>
              </w:rPr>
              <w:t>92.4</w:t>
            </w:r>
          </w:p>
        </w:tc>
        <w:tc>
          <w:tcPr>
            <w:tcW w:w="494" w:type="pct"/>
          </w:tcPr>
          <w:p w14:paraId="5C857098" w14:textId="77777777" w:rsidR="00A5457E" w:rsidRPr="00BC68F6" w:rsidRDefault="00A5457E" w:rsidP="00A75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68F6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1053" w:type="pct"/>
          </w:tcPr>
          <w:p w14:paraId="063D716E" w14:textId="77777777" w:rsidR="00A5457E" w:rsidRPr="00BC68F6" w:rsidRDefault="00A5457E" w:rsidP="00A75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68F6">
              <w:rPr>
                <w:rFonts w:ascii="Times New Roman" w:hAnsi="Times New Roman" w:cs="Times New Roman"/>
                <w:sz w:val="24"/>
                <w:szCs w:val="24"/>
              </w:rPr>
              <w:t>1.70 (1.18, 2.45)</w:t>
            </w:r>
          </w:p>
        </w:tc>
        <w:tc>
          <w:tcPr>
            <w:tcW w:w="423" w:type="pct"/>
          </w:tcPr>
          <w:p w14:paraId="7E354640" w14:textId="77777777" w:rsidR="00A5457E" w:rsidRPr="00BC68F6" w:rsidRDefault="00A5457E" w:rsidP="00A75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68F6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422" w:type="pct"/>
          </w:tcPr>
          <w:p w14:paraId="5CD4F56B" w14:textId="77777777" w:rsidR="00A5457E" w:rsidRPr="00BC68F6" w:rsidRDefault="00A5457E" w:rsidP="00A75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68F6">
              <w:rPr>
                <w:rFonts w:ascii="Times New Roman" w:hAnsi="Times New Roman" w:cs="Times New Roman"/>
                <w:sz w:val="24"/>
                <w:szCs w:val="24"/>
              </w:rPr>
              <w:t>0.148</w:t>
            </w:r>
          </w:p>
        </w:tc>
      </w:tr>
      <w:tr w:rsidR="00A5457E" w:rsidRPr="00BC68F6" w14:paraId="42FDB63F" w14:textId="77777777" w:rsidTr="00A7514C">
        <w:trPr>
          <w:trHeight w:val="525"/>
        </w:trPr>
        <w:tc>
          <w:tcPr>
            <w:tcW w:w="1621" w:type="pct"/>
          </w:tcPr>
          <w:p w14:paraId="24CED439" w14:textId="77777777" w:rsidR="00A5457E" w:rsidRPr="00BC68F6" w:rsidRDefault="00A5457E" w:rsidP="00A75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68F6">
              <w:rPr>
                <w:rFonts w:ascii="Times New Roman" w:hAnsi="Times New Roman" w:cs="Times New Roman"/>
                <w:sz w:val="24"/>
                <w:szCs w:val="24"/>
              </w:rPr>
              <w:t>Tumor boundary blurring</w:t>
            </w:r>
          </w:p>
        </w:tc>
        <w:tc>
          <w:tcPr>
            <w:tcW w:w="534" w:type="pct"/>
          </w:tcPr>
          <w:p w14:paraId="2DB0555E" w14:textId="0A60981D" w:rsidR="00A5457E" w:rsidRPr="00BC68F6" w:rsidRDefault="00A5457E" w:rsidP="00A75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68F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B32B17" w:rsidRPr="00B32B1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[22,25,30]</w:t>
            </w:r>
          </w:p>
        </w:tc>
        <w:tc>
          <w:tcPr>
            <w:tcW w:w="453" w:type="pct"/>
          </w:tcPr>
          <w:p w14:paraId="60C7B5A3" w14:textId="77777777" w:rsidR="00A5457E" w:rsidRPr="00BC68F6" w:rsidRDefault="00A5457E" w:rsidP="00A75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68F6">
              <w:rPr>
                <w:rFonts w:ascii="Times New Roman" w:hAnsi="Times New Roman" w:cs="Times New Roman"/>
                <w:sz w:val="24"/>
                <w:szCs w:val="24"/>
              </w:rPr>
              <w:t>27.3</w:t>
            </w:r>
          </w:p>
        </w:tc>
        <w:tc>
          <w:tcPr>
            <w:tcW w:w="494" w:type="pct"/>
          </w:tcPr>
          <w:p w14:paraId="68901AC9" w14:textId="77777777" w:rsidR="00A5457E" w:rsidRPr="00BC68F6" w:rsidRDefault="00A5457E" w:rsidP="00A75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68F6">
              <w:rPr>
                <w:rFonts w:ascii="Times New Roman" w:hAnsi="Times New Roman" w:cs="Times New Roman"/>
                <w:sz w:val="24"/>
                <w:szCs w:val="24"/>
              </w:rPr>
              <w:t>0.253</w:t>
            </w:r>
          </w:p>
        </w:tc>
        <w:tc>
          <w:tcPr>
            <w:tcW w:w="1053" w:type="pct"/>
          </w:tcPr>
          <w:p w14:paraId="7B60726C" w14:textId="77777777" w:rsidR="00A5457E" w:rsidRPr="00BC68F6" w:rsidRDefault="00A5457E" w:rsidP="00A75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68F6">
              <w:rPr>
                <w:rFonts w:ascii="Times New Roman" w:hAnsi="Times New Roman" w:cs="Times New Roman"/>
                <w:sz w:val="24"/>
                <w:szCs w:val="24"/>
              </w:rPr>
              <w:t>1.07 (0.93, 1.23)</w:t>
            </w:r>
          </w:p>
        </w:tc>
        <w:tc>
          <w:tcPr>
            <w:tcW w:w="423" w:type="pct"/>
          </w:tcPr>
          <w:p w14:paraId="3E129E88" w14:textId="77777777" w:rsidR="00A5457E" w:rsidRPr="00BC68F6" w:rsidRDefault="00A5457E" w:rsidP="00A75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68F6">
              <w:rPr>
                <w:rFonts w:ascii="Times New Roman" w:hAnsi="Times New Roman" w:cs="Times New Roman"/>
                <w:sz w:val="24"/>
                <w:szCs w:val="24"/>
              </w:rPr>
              <w:t>0.355</w:t>
            </w:r>
          </w:p>
        </w:tc>
        <w:tc>
          <w:tcPr>
            <w:tcW w:w="422" w:type="pct"/>
          </w:tcPr>
          <w:p w14:paraId="6B58A6A3" w14:textId="77777777" w:rsidR="00A5457E" w:rsidRPr="00BC68F6" w:rsidRDefault="00A5457E" w:rsidP="00A75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68F6">
              <w:rPr>
                <w:rFonts w:ascii="Times New Roman" w:hAnsi="Times New Roman" w:cs="Times New Roman"/>
                <w:sz w:val="24"/>
                <w:szCs w:val="24"/>
              </w:rPr>
              <w:t>0.451</w:t>
            </w:r>
          </w:p>
        </w:tc>
      </w:tr>
      <w:tr w:rsidR="00A5457E" w:rsidRPr="00BC68F6" w14:paraId="4EA92BE2" w14:textId="77777777" w:rsidTr="00A7514C">
        <w:trPr>
          <w:trHeight w:val="590"/>
        </w:trPr>
        <w:tc>
          <w:tcPr>
            <w:tcW w:w="1621" w:type="pct"/>
          </w:tcPr>
          <w:p w14:paraId="1A45729E" w14:textId="77777777" w:rsidR="00A5457E" w:rsidRPr="00BC68F6" w:rsidRDefault="00A5457E" w:rsidP="00A75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68F6">
              <w:rPr>
                <w:rFonts w:ascii="Times New Roman" w:hAnsi="Times New Roman" w:cs="Times New Roman"/>
                <w:sz w:val="24"/>
                <w:szCs w:val="24"/>
              </w:rPr>
              <w:t>Partial tumor resection</w:t>
            </w:r>
          </w:p>
        </w:tc>
        <w:tc>
          <w:tcPr>
            <w:tcW w:w="534" w:type="pct"/>
          </w:tcPr>
          <w:p w14:paraId="754AE82B" w14:textId="20D4F67C" w:rsidR="00A5457E" w:rsidRPr="00BC68F6" w:rsidRDefault="00A5457E" w:rsidP="00A75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68F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B32B17" w:rsidRPr="00B32B1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[22-24,26-29]</w:t>
            </w:r>
          </w:p>
        </w:tc>
        <w:tc>
          <w:tcPr>
            <w:tcW w:w="453" w:type="pct"/>
          </w:tcPr>
          <w:p w14:paraId="55B9B27B" w14:textId="77777777" w:rsidR="00A5457E" w:rsidRPr="00BC68F6" w:rsidRDefault="00A5457E" w:rsidP="00A75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68F6">
              <w:rPr>
                <w:rFonts w:ascii="Times New Roman" w:hAnsi="Times New Roman" w:cs="Times New Roman"/>
                <w:sz w:val="24"/>
                <w:szCs w:val="24"/>
              </w:rPr>
              <w:t>7.7</w:t>
            </w:r>
          </w:p>
        </w:tc>
        <w:tc>
          <w:tcPr>
            <w:tcW w:w="494" w:type="pct"/>
          </w:tcPr>
          <w:p w14:paraId="5000F213" w14:textId="77777777" w:rsidR="00A5457E" w:rsidRPr="00BC68F6" w:rsidRDefault="00A5457E" w:rsidP="00A75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68F6">
              <w:rPr>
                <w:rFonts w:ascii="Times New Roman" w:hAnsi="Times New Roman" w:cs="Times New Roman"/>
                <w:sz w:val="24"/>
                <w:szCs w:val="24"/>
              </w:rPr>
              <w:t>0.369</w:t>
            </w:r>
          </w:p>
        </w:tc>
        <w:tc>
          <w:tcPr>
            <w:tcW w:w="1053" w:type="pct"/>
          </w:tcPr>
          <w:p w14:paraId="4F539120" w14:textId="77777777" w:rsidR="00A5457E" w:rsidRPr="00BC68F6" w:rsidRDefault="00A5457E" w:rsidP="00A75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68F6">
              <w:rPr>
                <w:rFonts w:ascii="Times New Roman" w:hAnsi="Times New Roman" w:cs="Times New Roman"/>
                <w:sz w:val="24"/>
                <w:szCs w:val="24"/>
              </w:rPr>
              <w:t>1.60 (1.36, 1.88)</w:t>
            </w:r>
          </w:p>
        </w:tc>
        <w:tc>
          <w:tcPr>
            <w:tcW w:w="423" w:type="pct"/>
          </w:tcPr>
          <w:p w14:paraId="53F36ABD" w14:textId="77777777" w:rsidR="00A5457E" w:rsidRPr="00BC68F6" w:rsidRDefault="00A5457E" w:rsidP="00A75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68F6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422" w:type="pct"/>
          </w:tcPr>
          <w:p w14:paraId="3C52C700" w14:textId="77777777" w:rsidR="00A5457E" w:rsidRPr="00BC68F6" w:rsidRDefault="00A5457E" w:rsidP="00A75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68F6">
              <w:rPr>
                <w:rFonts w:ascii="Times New Roman" w:hAnsi="Times New Roman" w:cs="Times New Roman"/>
                <w:sz w:val="24"/>
                <w:szCs w:val="24"/>
              </w:rPr>
              <w:t>0.062</w:t>
            </w:r>
          </w:p>
        </w:tc>
      </w:tr>
      <w:tr w:rsidR="00A5457E" w:rsidRPr="00BC68F6" w14:paraId="675BB8C8" w14:textId="77777777" w:rsidTr="00A7514C">
        <w:trPr>
          <w:trHeight w:val="600"/>
        </w:trPr>
        <w:tc>
          <w:tcPr>
            <w:tcW w:w="1621" w:type="pct"/>
          </w:tcPr>
          <w:p w14:paraId="4B05519F" w14:textId="77777777" w:rsidR="00A5457E" w:rsidRPr="00BC68F6" w:rsidRDefault="00A5457E" w:rsidP="00A75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68F6">
              <w:rPr>
                <w:rFonts w:ascii="Times New Roman" w:hAnsi="Times New Roman" w:cs="Times New Roman"/>
                <w:sz w:val="24"/>
                <w:szCs w:val="24"/>
              </w:rPr>
              <w:t>Peritumoral edema &gt;2cm</w:t>
            </w:r>
          </w:p>
        </w:tc>
        <w:tc>
          <w:tcPr>
            <w:tcW w:w="534" w:type="pct"/>
          </w:tcPr>
          <w:p w14:paraId="26191668" w14:textId="13D22203" w:rsidR="00A5457E" w:rsidRPr="00BC68F6" w:rsidRDefault="00A5457E" w:rsidP="00A75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68F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B32B17" w:rsidRPr="001A68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[22-23,</w:t>
            </w:r>
            <w:r w:rsidR="001A68F5" w:rsidRPr="001A68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5,27-29]</w:t>
            </w:r>
          </w:p>
        </w:tc>
        <w:tc>
          <w:tcPr>
            <w:tcW w:w="453" w:type="pct"/>
          </w:tcPr>
          <w:p w14:paraId="2B7D5EDC" w14:textId="77777777" w:rsidR="00A5457E" w:rsidRPr="00BC68F6" w:rsidRDefault="00A5457E" w:rsidP="00A75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68F6">
              <w:rPr>
                <w:rFonts w:ascii="Times New Roman" w:hAnsi="Times New Roman" w:cs="Times New Roman"/>
                <w:sz w:val="24"/>
                <w:szCs w:val="24"/>
              </w:rPr>
              <w:t>63.7</w:t>
            </w:r>
          </w:p>
        </w:tc>
        <w:tc>
          <w:tcPr>
            <w:tcW w:w="494" w:type="pct"/>
          </w:tcPr>
          <w:p w14:paraId="03ACF7EA" w14:textId="77777777" w:rsidR="00A5457E" w:rsidRPr="00BC68F6" w:rsidRDefault="00A5457E" w:rsidP="00A75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68F6">
              <w:rPr>
                <w:rFonts w:ascii="Times New Roman" w:hAnsi="Times New Roman" w:cs="Times New Roman"/>
                <w:sz w:val="24"/>
                <w:szCs w:val="24"/>
              </w:rPr>
              <w:t>0.017</w:t>
            </w:r>
          </w:p>
        </w:tc>
        <w:tc>
          <w:tcPr>
            <w:tcW w:w="1053" w:type="pct"/>
          </w:tcPr>
          <w:p w14:paraId="1DAF8541" w14:textId="77777777" w:rsidR="00A5457E" w:rsidRPr="00BC68F6" w:rsidRDefault="00A5457E" w:rsidP="00A75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68F6">
              <w:rPr>
                <w:rFonts w:ascii="Times New Roman" w:hAnsi="Times New Roman" w:cs="Times New Roman"/>
                <w:sz w:val="24"/>
                <w:szCs w:val="24"/>
              </w:rPr>
              <w:t>1.77 (1.40, 2.25)</w:t>
            </w:r>
          </w:p>
        </w:tc>
        <w:tc>
          <w:tcPr>
            <w:tcW w:w="423" w:type="pct"/>
          </w:tcPr>
          <w:p w14:paraId="7197DFC2" w14:textId="77777777" w:rsidR="00A5457E" w:rsidRPr="00BC68F6" w:rsidRDefault="00A5457E" w:rsidP="00A75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68F6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422" w:type="pct"/>
          </w:tcPr>
          <w:p w14:paraId="6A700AD0" w14:textId="77777777" w:rsidR="00A5457E" w:rsidRPr="00BC68F6" w:rsidRDefault="00A5457E" w:rsidP="00A75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68F6">
              <w:rPr>
                <w:rFonts w:ascii="Times New Roman" w:hAnsi="Times New Roman" w:cs="Times New Roman"/>
                <w:sz w:val="24"/>
                <w:szCs w:val="24"/>
              </w:rPr>
              <w:t>0.133</w:t>
            </w:r>
          </w:p>
        </w:tc>
      </w:tr>
      <w:tr w:rsidR="00A5457E" w:rsidRPr="00BC68F6" w14:paraId="5C2E3A33" w14:textId="77777777" w:rsidTr="00A7514C">
        <w:trPr>
          <w:trHeight w:val="590"/>
        </w:trPr>
        <w:tc>
          <w:tcPr>
            <w:tcW w:w="1621" w:type="pct"/>
          </w:tcPr>
          <w:p w14:paraId="44CCCE16" w14:textId="77777777" w:rsidR="00A5457E" w:rsidRPr="00BC68F6" w:rsidRDefault="00A5457E" w:rsidP="00A75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68F6">
              <w:rPr>
                <w:rFonts w:ascii="Times New Roman" w:hAnsi="Times New Roman" w:cs="Times New Roman"/>
                <w:sz w:val="24"/>
                <w:szCs w:val="24"/>
              </w:rPr>
              <w:t>Lumen hemorrhage</w:t>
            </w:r>
          </w:p>
        </w:tc>
        <w:tc>
          <w:tcPr>
            <w:tcW w:w="534" w:type="pct"/>
          </w:tcPr>
          <w:p w14:paraId="000AFE62" w14:textId="256AA5C5" w:rsidR="00A5457E" w:rsidRPr="00BC68F6" w:rsidRDefault="00A5457E" w:rsidP="00A75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68F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1A68F5" w:rsidRPr="001A68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[22-23,25,27-29]</w:t>
            </w:r>
          </w:p>
        </w:tc>
        <w:tc>
          <w:tcPr>
            <w:tcW w:w="453" w:type="pct"/>
          </w:tcPr>
          <w:p w14:paraId="40CDA7A7" w14:textId="77777777" w:rsidR="00A5457E" w:rsidRPr="00BC68F6" w:rsidRDefault="00A5457E" w:rsidP="00A75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68F6">
              <w:rPr>
                <w:rFonts w:ascii="Times New Roman" w:hAnsi="Times New Roman" w:cs="Times New Roman"/>
                <w:sz w:val="24"/>
                <w:szCs w:val="24"/>
              </w:rPr>
              <w:t>83.9</w:t>
            </w:r>
          </w:p>
        </w:tc>
        <w:tc>
          <w:tcPr>
            <w:tcW w:w="494" w:type="pct"/>
          </w:tcPr>
          <w:p w14:paraId="2CA59866" w14:textId="77777777" w:rsidR="00A5457E" w:rsidRPr="00BC68F6" w:rsidRDefault="00A5457E" w:rsidP="00A75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68F6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053" w:type="pct"/>
          </w:tcPr>
          <w:p w14:paraId="67D4434A" w14:textId="77777777" w:rsidR="00A5457E" w:rsidRPr="00BC68F6" w:rsidRDefault="00A5457E" w:rsidP="00A75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68F6">
              <w:rPr>
                <w:rFonts w:ascii="Times New Roman" w:hAnsi="Times New Roman" w:cs="Times New Roman"/>
                <w:sz w:val="24"/>
                <w:szCs w:val="24"/>
              </w:rPr>
              <w:t>3.15 (1.85, 5.37)</w:t>
            </w:r>
          </w:p>
        </w:tc>
        <w:tc>
          <w:tcPr>
            <w:tcW w:w="423" w:type="pct"/>
          </w:tcPr>
          <w:p w14:paraId="55265D9A" w14:textId="77777777" w:rsidR="00A5457E" w:rsidRPr="00BC68F6" w:rsidRDefault="00A5457E" w:rsidP="00A75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68F6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422" w:type="pct"/>
          </w:tcPr>
          <w:p w14:paraId="3BE1B01E" w14:textId="77777777" w:rsidR="00A5457E" w:rsidRPr="00BC68F6" w:rsidRDefault="00A5457E" w:rsidP="00A75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68F6">
              <w:rPr>
                <w:rFonts w:ascii="Times New Roman" w:hAnsi="Times New Roman" w:cs="Times New Roman"/>
                <w:sz w:val="24"/>
                <w:szCs w:val="24"/>
              </w:rPr>
              <w:t>0.202</w:t>
            </w:r>
          </w:p>
        </w:tc>
      </w:tr>
      <w:tr w:rsidR="00A5457E" w:rsidRPr="00BC68F6" w14:paraId="733B197D" w14:textId="77777777" w:rsidTr="00A7514C">
        <w:trPr>
          <w:trHeight w:val="295"/>
        </w:trPr>
        <w:tc>
          <w:tcPr>
            <w:tcW w:w="1621" w:type="pct"/>
          </w:tcPr>
          <w:p w14:paraId="747BA56B" w14:textId="77777777" w:rsidR="00A5457E" w:rsidRPr="00BC68F6" w:rsidRDefault="00A5457E" w:rsidP="00A75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68F6">
              <w:rPr>
                <w:rFonts w:ascii="Times New Roman" w:hAnsi="Times New Roman" w:cs="Times New Roman"/>
                <w:sz w:val="24"/>
                <w:szCs w:val="24"/>
              </w:rPr>
              <w:t>Prophylactic drug</w:t>
            </w:r>
          </w:p>
        </w:tc>
        <w:tc>
          <w:tcPr>
            <w:tcW w:w="534" w:type="pct"/>
          </w:tcPr>
          <w:p w14:paraId="4685F37B" w14:textId="2B737990" w:rsidR="00A5457E" w:rsidRPr="00BC68F6" w:rsidRDefault="00A5457E" w:rsidP="00A75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68F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1A68F5" w:rsidRPr="001A68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[22,27,30]</w:t>
            </w:r>
          </w:p>
        </w:tc>
        <w:tc>
          <w:tcPr>
            <w:tcW w:w="453" w:type="pct"/>
          </w:tcPr>
          <w:p w14:paraId="1BDA8808" w14:textId="77777777" w:rsidR="00A5457E" w:rsidRPr="00BC68F6" w:rsidRDefault="00A5457E" w:rsidP="00A75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68F6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494" w:type="pct"/>
          </w:tcPr>
          <w:p w14:paraId="29A16649" w14:textId="77777777" w:rsidR="00A5457E" w:rsidRPr="00BC68F6" w:rsidRDefault="00A5457E" w:rsidP="00A75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68F6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053" w:type="pct"/>
          </w:tcPr>
          <w:p w14:paraId="2FDDCE05" w14:textId="77777777" w:rsidR="00A5457E" w:rsidRPr="00BC68F6" w:rsidRDefault="00A5457E" w:rsidP="00A75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68F6">
              <w:rPr>
                <w:rFonts w:ascii="Times New Roman" w:hAnsi="Times New Roman" w:cs="Times New Roman"/>
                <w:sz w:val="24"/>
                <w:szCs w:val="24"/>
              </w:rPr>
              <w:t>2.40 (0.41, 14.23)</w:t>
            </w:r>
          </w:p>
        </w:tc>
        <w:tc>
          <w:tcPr>
            <w:tcW w:w="423" w:type="pct"/>
          </w:tcPr>
          <w:p w14:paraId="6B3564F0" w14:textId="77777777" w:rsidR="00A5457E" w:rsidRPr="00BC68F6" w:rsidRDefault="00A5457E" w:rsidP="00A75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68F6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422" w:type="pct"/>
          </w:tcPr>
          <w:p w14:paraId="7A6E4432" w14:textId="77777777" w:rsidR="00A5457E" w:rsidRPr="00BC68F6" w:rsidRDefault="00A5457E" w:rsidP="00A75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68F6">
              <w:rPr>
                <w:rFonts w:ascii="Times New Roman" w:hAnsi="Times New Roman" w:cs="Times New Roman"/>
                <w:sz w:val="24"/>
                <w:szCs w:val="24"/>
              </w:rPr>
              <w:t>0.081</w:t>
            </w:r>
          </w:p>
        </w:tc>
      </w:tr>
    </w:tbl>
    <w:p w14:paraId="542D1B8F" w14:textId="77777777" w:rsidR="00A5457E" w:rsidRDefault="00A5457E"/>
    <w:p w14:paraId="487B3A6C" w14:textId="77777777" w:rsidR="00A5457E" w:rsidRDefault="00A5457E"/>
    <w:p w14:paraId="6B1D29BD" w14:textId="77777777" w:rsidR="00A5457E" w:rsidRDefault="00A5457E"/>
    <w:p w14:paraId="502B71A0" w14:textId="77777777" w:rsidR="00A5457E" w:rsidRDefault="00A5457E"/>
    <w:p w14:paraId="430B4E4A" w14:textId="77777777" w:rsidR="00A5457E" w:rsidRDefault="00A5457E"/>
    <w:p w14:paraId="2F66D394" w14:textId="77777777" w:rsidR="00A5457E" w:rsidRDefault="00A5457E"/>
    <w:p w14:paraId="3605FD87" w14:textId="386755CB" w:rsidR="00A5457E" w:rsidRDefault="00A5457E">
      <w:r w:rsidRPr="00A5457E">
        <w:lastRenderedPageBreak/>
        <w:t xml:space="preserve">Table </w:t>
      </w:r>
      <w:r>
        <w:t>S</w:t>
      </w:r>
      <w:r w:rsidRPr="00A5457E">
        <w:t xml:space="preserve">4 </w:t>
      </w:r>
      <w:proofErr w:type="gramStart"/>
      <w:r w:rsidRPr="00A5457E">
        <w:t>Multi-factor</w:t>
      </w:r>
      <w:proofErr w:type="gramEnd"/>
      <w:r w:rsidRPr="00A5457E">
        <w:t xml:space="preserve"> meta-analysis</w:t>
      </w:r>
    </w:p>
    <w:tbl>
      <w:tblPr>
        <w:tblStyle w:val="a3"/>
        <w:tblW w:w="4246" w:type="pct"/>
        <w:tblLook w:val="04A0" w:firstRow="1" w:lastRow="0" w:firstColumn="1" w:lastColumn="0" w:noHBand="0" w:noVBand="1"/>
      </w:tblPr>
      <w:tblGrid>
        <w:gridCol w:w="3114"/>
        <w:gridCol w:w="1819"/>
        <w:gridCol w:w="944"/>
        <w:gridCol w:w="1036"/>
        <w:gridCol w:w="2263"/>
        <w:gridCol w:w="891"/>
        <w:gridCol w:w="930"/>
      </w:tblGrid>
      <w:tr w:rsidR="00A5457E" w:rsidRPr="00245860" w14:paraId="2B22FAD2" w14:textId="77777777" w:rsidTr="001A68F5">
        <w:trPr>
          <w:trHeight w:val="148"/>
        </w:trPr>
        <w:tc>
          <w:tcPr>
            <w:tcW w:w="1416" w:type="pct"/>
            <w:vMerge w:val="restart"/>
          </w:tcPr>
          <w:p w14:paraId="0A989FFE" w14:textId="77777777" w:rsidR="00A5457E" w:rsidRPr="00245860" w:rsidRDefault="00A5457E" w:rsidP="00A75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5860">
              <w:rPr>
                <w:rFonts w:ascii="Times New Roman" w:hAnsi="Times New Roman" w:cs="Times New Roman"/>
                <w:sz w:val="24"/>
                <w:szCs w:val="24"/>
              </w:rPr>
              <w:t>Risk factors</w:t>
            </w:r>
          </w:p>
        </w:tc>
        <w:tc>
          <w:tcPr>
            <w:tcW w:w="827" w:type="pct"/>
            <w:vMerge w:val="restart"/>
          </w:tcPr>
          <w:p w14:paraId="1C3E81F5" w14:textId="77777777" w:rsidR="00A5457E" w:rsidRPr="00245860" w:rsidRDefault="00A5457E" w:rsidP="00A75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5860">
              <w:rPr>
                <w:rFonts w:ascii="Times New Roman" w:hAnsi="Times New Roman" w:cs="Times New Roman"/>
                <w:sz w:val="24"/>
                <w:szCs w:val="24"/>
              </w:rPr>
              <w:t>No of study</w:t>
            </w:r>
          </w:p>
        </w:tc>
        <w:tc>
          <w:tcPr>
            <w:tcW w:w="900" w:type="pct"/>
            <w:gridSpan w:val="2"/>
          </w:tcPr>
          <w:p w14:paraId="250C4DB3" w14:textId="77777777" w:rsidR="00A5457E" w:rsidRPr="00245860" w:rsidRDefault="00A5457E" w:rsidP="00A75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5860">
              <w:rPr>
                <w:rFonts w:ascii="Times New Roman" w:hAnsi="Times New Roman" w:cs="Times New Roman"/>
                <w:sz w:val="24"/>
                <w:szCs w:val="24"/>
              </w:rPr>
              <w:t>heterogeneity</w:t>
            </w:r>
          </w:p>
        </w:tc>
        <w:tc>
          <w:tcPr>
            <w:tcW w:w="1029" w:type="pct"/>
            <w:vMerge w:val="restart"/>
          </w:tcPr>
          <w:p w14:paraId="640DA09F" w14:textId="77777777" w:rsidR="00A5457E" w:rsidRPr="00245860" w:rsidRDefault="00A5457E" w:rsidP="00A75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S</w:t>
            </w:r>
            <w:r w:rsidRPr="00245860">
              <w:rPr>
                <w:rFonts w:ascii="Times New Roman" w:hAnsi="Times New Roman" w:cs="Times New Roman"/>
                <w:sz w:val="24"/>
                <w:szCs w:val="24"/>
              </w:rPr>
              <w:t xml:space="preserve"> (95%CI)</w:t>
            </w:r>
          </w:p>
        </w:tc>
        <w:tc>
          <w:tcPr>
            <w:tcW w:w="405" w:type="pct"/>
            <w:vMerge w:val="restart"/>
          </w:tcPr>
          <w:p w14:paraId="79D7D05F" w14:textId="77777777" w:rsidR="00A5457E" w:rsidRPr="00245860" w:rsidRDefault="00A5457E" w:rsidP="00A75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5860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423" w:type="pct"/>
            <w:vMerge w:val="restart"/>
          </w:tcPr>
          <w:p w14:paraId="6761B9D4" w14:textId="77777777" w:rsidR="00A5457E" w:rsidRPr="00245860" w:rsidRDefault="00A5457E" w:rsidP="00A75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5860">
              <w:rPr>
                <w:rFonts w:ascii="Times New Roman" w:hAnsi="Times New Roman" w:cs="Times New Roman"/>
                <w:sz w:val="24"/>
                <w:szCs w:val="24"/>
              </w:rPr>
              <w:t>Egger</w:t>
            </w:r>
          </w:p>
        </w:tc>
      </w:tr>
      <w:tr w:rsidR="00A5457E" w:rsidRPr="00245860" w14:paraId="62F492AC" w14:textId="77777777" w:rsidTr="001A68F5">
        <w:trPr>
          <w:trHeight w:val="148"/>
        </w:trPr>
        <w:tc>
          <w:tcPr>
            <w:tcW w:w="1416" w:type="pct"/>
            <w:vMerge/>
          </w:tcPr>
          <w:p w14:paraId="77FD06FA" w14:textId="77777777" w:rsidR="00A5457E" w:rsidRPr="00245860" w:rsidRDefault="00A5457E" w:rsidP="00A751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7" w:type="pct"/>
            <w:vMerge/>
          </w:tcPr>
          <w:p w14:paraId="4101A9F8" w14:textId="77777777" w:rsidR="00A5457E" w:rsidRPr="00245860" w:rsidRDefault="00A5457E" w:rsidP="00A751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9" w:type="pct"/>
          </w:tcPr>
          <w:p w14:paraId="77E26063" w14:textId="77777777" w:rsidR="00A5457E" w:rsidRPr="00245860" w:rsidRDefault="00A5457E" w:rsidP="00A75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5860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24586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245860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471" w:type="pct"/>
          </w:tcPr>
          <w:p w14:paraId="4298B93D" w14:textId="77777777" w:rsidR="00A5457E" w:rsidRPr="00245860" w:rsidRDefault="00A5457E" w:rsidP="00A75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5860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029" w:type="pct"/>
            <w:vMerge/>
          </w:tcPr>
          <w:p w14:paraId="78073BFD" w14:textId="77777777" w:rsidR="00A5457E" w:rsidRPr="00245860" w:rsidRDefault="00A5457E" w:rsidP="00A751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5" w:type="pct"/>
            <w:vMerge/>
          </w:tcPr>
          <w:p w14:paraId="48954927" w14:textId="77777777" w:rsidR="00A5457E" w:rsidRPr="00245860" w:rsidRDefault="00A5457E" w:rsidP="00A751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" w:type="pct"/>
            <w:vMerge/>
          </w:tcPr>
          <w:p w14:paraId="22243AE8" w14:textId="77777777" w:rsidR="00A5457E" w:rsidRPr="00245860" w:rsidRDefault="00A5457E" w:rsidP="00A751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5457E" w:rsidRPr="00245860" w14:paraId="3A4A89C8" w14:textId="77777777" w:rsidTr="001A68F5">
        <w:trPr>
          <w:trHeight w:val="394"/>
        </w:trPr>
        <w:tc>
          <w:tcPr>
            <w:tcW w:w="1416" w:type="pct"/>
          </w:tcPr>
          <w:p w14:paraId="5BABB9C2" w14:textId="77777777" w:rsidR="00A5457E" w:rsidRPr="00245860" w:rsidRDefault="00A5457E" w:rsidP="00A75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5860">
              <w:rPr>
                <w:rFonts w:ascii="Times New Roman" w:hAnsi="Times New Roman" w:cs="Times New Roman"/>
                <w:sz w:val="24"/>
                <w:szCs w:val="24"/>
              </w:rPr>
              <w:t>Epilepsy history</w:t>
            </w:r>
          </w:p>
        </w:tc>
        <w:tc>
          <w:tcPr>
            <w:tcW w:w="827" w:type="pct"/>
          </w:tcPr>
          <w:p w14:paraId="6602292E" w14:textId="1C3A251A" w:rsidR="00A5457E" w:rsidRPr="00245860" w:rsidRDefault="00A5457E" w:rsidP="00A75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586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B32B17" w:rsidRPr="00B32B1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[22-30]</w:t>
            </w:r>
          </w:p>
        </w:tc>
        <w:tc>
          <w:tcPr>
            <w:tcW w:w="429" w:type="pct"/>
          </w:tcPr>
          <w:p w14:paraId="7BF2C484" w14:textId="77777777" w:rsidR="00A5457E" w:rsidRPr="00245860" w:rsidRDefault="00A5457E" w:rsidP="00A75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.7</w:t>
            </w:r>
          </w:p>
        </w:tc>
        <w:tc>
          <w:tcPr>
            <w:tcW w:w="471" w:type="pct"/>
          </w:tcPr>
          <w:p w14:paraId="2B69F0FE" w14:textId="77777777" w:rsidR="00A5457E" w:rsidRPr="00245860" w:rsidRDefault="00A5457E" w:rsidP="00A75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1029" w:type="pct"/>
          </w:tcPr>
          <w:p w14:paraId="1A4F0FA0" w14:textId="77777777" w:rsidR="00A5457E" w:rsidRPr="00245860" w:rsidRDefault="00A5457E" w:rsidP="00A75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4 (1.24, 5.20)</w:t>
            </w:r>
          </w:p>
        </w:tc>
        <w:tc>
          <w:tcPr>
            <w:tcW w:w="405" w:type="pct"/>
          </w:tcPr>
          <w:p w14:paraId="66172E50" w14:textId="77777777" w:rsidR="00A5457E" w:rsidRPr="00245860" w:rsidRDefault="00A5457E" w:rsidP="00A75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5860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24586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23" w:type="pct"/>
          </w:tcPr>
          <w:p w14:paraId="22588DF4" w14:textId="77777777" w:rsidR="00A5457E" w:rsidRPr="00245860" w:rsidRDefault="00A5457E" w:rsidP="00A75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11</w:t>
            </w:r>
          </w:p>
        </w:tc>
      </w:tr>
      <w:tr w:rsidR="00A5457E" w:rsidRPr="00245860" w14:paraId="273C37DE" w14:textId="77777777" w:rsidTr="001A68F5">
        <w:trPr>
          <w:trHeight w:val="298"/>
        </w:trPr>
        <w:tc>
          <w:tcPr>
            <w:tcW w:w="1416" w:type="pct"/>
          </w:tcPr>
          <w:p w14:paraId="589483B7" w14:textId="77777777" w:rsidR="00A5457E" w:rsidRPr="00245860" w:rsidRDefault="00A5457E" w:rsidP="00A75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5860">
              <w:rPr>
                <w:rFonts w:ascii="Times New Roman" w:hAnsi="Times New Roman" w:cs="Times New Roman"/>
                <w:sz w:val="24"/>
                <w:szCs w:val="24"/>
              </w:rPr>
              <w:t>Dyskinesia</w:t>
            </w:r>
          </w:p>
        </w:tc>
        <w:tc>
          <w:tcPr>
            <w:tcW w:w="827" w:type="pct"/>
          </w:tcPr>
          <w:p w14:paraId="548DD6F3" w14:textId="2793597F" w:rsidR="00A5457E" w:rsidRPr="00245860" w:rsidRDefault="00A5457E" w:rsidP="00A75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586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B32B17" w:rsidRPr="00B32B17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[</w:t>
            </w:r>
            <w:r w:rsidR="00B32B17" w:rsidRPr="00B32B1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2,25,30]</w:t>
            </w:r>
          </w:p>
        </w:tc>
        <w:tc>
          <w:tcPr>
            <w:tcW w:w="429" w:type="pct"/>
          </w:tcPr>
          <w:p w14:paraId="607C0F74" w14:textId="77777777" w:rsidR="00A5457E" w:rsidRPr="00245860" w:rsidRDefault="00A5457E" w:rsidP="00A75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.1</w:t>
            </w:r>
          </w:p>
        </w:tc>
        <w:tc>
          <w:tcPr>
            <w:tcW w:w="471" w:type="pct"/>
          </w:tcPr>
          <w:p w14:paraId="1269B38E" w14:textId="77777777" w:rsidR="00A5457E" w:rsidRPr="00245860" w:rsidRDefault="00A5457E" w:rsidP="00A75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6</w:t>
            </w:r>
          </w:p>
        </w:tc>
        <w:tc>
          <w:tcPr>
            <w:tcW w:w="1029" w:type="pct"/>
          </w:tcPr>
          <w:p w14:paraId="7C19FCF7" w14:textId="77777777" w:rsidR="00A5457E" w:rsidRPr="00245860" w:rsidRDefault="00A5457E" w:rsidP="00A75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3 (1.83, 3.51)</w:t>
            </w:r>
          </w:p>
        </w:tc>
        <w:tc>
          <w:tcPr>
            <w:tcW w:w="405" w:type="pct"/>
          </w:tcPr>
          <w:p w14:paraId="0C0A7A48" w14:textId="77777777" w:rsidR="00A5457E" w:rsidRPr="00245860" w:rsidRDefault="00A5457E" w:rsidP="00A75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423" w:type="pct"/>
          </w:tcPr>
          <w:p w14:paraId="0901DB06" w14:textId="77777777" w:rsidR="00A5457E" w:rsidRPr="00245860" w:rsidRDefault="00A5457E" w:rsidP="00A75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1</w:t>
            </w:r>
          </w:p>
        </w:tc>
      </w:tr>
      <w:tr w:rsidR="00A5457E" w:rsidRPr="00245860" w14:paraId="29404F1E" w14:textId="77777777" w:rsidTr="001A68F5">
        <w:trPr>
          <w:trHeight w:val="606"/>
        </w:trPr>
        <w:tc>
          <w:tcPr>
            <w:tcW w:w="1416" w:type="pct"/>
          </w:tcPr>
          <w:p w14:paraId="4C380C73" w14:textId="77777777" w:rsidR="00A5457E" w:rsidRPr="00245860" w:rsidRDefault="00A5457E" w:rsidP="00A75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5860">
              <w:rPr>
                <w:rFonts w:ascii="Times New Roman" w:hAnsi="Times New Roman" w:cs="Times New Roman"/>
                <w:sz w:val="24"/>
                <w:szCs w:val="24"/>
              </w:rPr>
              <w:t>Frontal lobe tumor</w:t>
            </w:r>
          </w:p>
        </w:tc>
        <w:tc>
          <w:tcPr>
            <w:tcW w:w="827" w:type="pct"/>
          </w:tcPr>
          <w:p w14:paraId="1D427896" w14:textId="780E6062" w:rsidR="00A5457E" w:rsidRPr="00245860" w:rsidRDefault="00A5457E" w:rsidP="00A75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="00B32B17" w:rsidRPr="00B32B1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[22-26]</w:t>
            </w:r>
          </w:p>
        </w:tc>
        <w:tc>
          <w:tcPr>
            <w:tcW w:w="429" w:type="pct"/>
          </w:tcPr>
          <w:p w14:paraId="1A18E00C" w14:textId="77777777" w:rsidR="00A5457E" w:rsidRPr="00245860" w:rsidRDefault="00A5457E" w:rsidP="00A75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471" w:type="pct"/>
          </w:tcPr>
          <w:p w14:paraId="4757DFC3" w14:textId="77777777" w:rsidR="00A5457E" w:rsidRPr="00245860" w:rsidRDefault="00A5457E" w:rsidP="00A75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5860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1029" w:type="pct"/>
          </w:tcPr>
          <w:p w14:paraId="1130068C" w14:textId="77777777" w:rsidR="00A5457E" w:rsidRPr="00245860" w:rsidRDefault="00A5457E" w:rsidP="00A75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5 (0.92, 6.55)</w:t>
            </w:r>
          </w:p>
        </w:tc>
        <w:tc>
          <w:tcPr>
            <w:tcW w:w="405" w:type="pct"/>
          </w:tcPr>
          <w:p w14:paraId="7A77E001" w14:textId="77777777" w:rsidR="00A5457E" w:rsidRPr="00245860" w:rsidRDefault="00A5457E" w:rsidP="00A75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3</w:t>
            </w:r>
          </w:p>
        </w:tc>
        <w:tc>
          <w:tcPr>
            <w:tcW w:w="423" w:type="pct"/>
          </w:tcPr>
          <w:p w14:paraId="63D97A93" w14:textId="77777777" w:rsidR="00A5457E" w:rsidRPr="00245860" w:rsidRDefault="00A5457E" w:rsidP="00A75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</w:tr>
      <w:tr w:rsidR="00A5457E" w:rsidRPr="00245860" w14:paraId="44361B14" w14:textId="77777777" w:rsidTr="001A68F5">
        <w:trPr>
          <w:trHeight w:val="298"/>
        </w:trPr>
        <w:tc>
          <w:tcPr>
            <w:tcW w:w="1416" w:type="pct"/>
          </w:tcPr>
          <w:p w14:paraId="2327F317" w14:textId="77777777" w:rsidR="00A5457E" w:rsidRPr="00245860" w:rsidRDefault="00A5457E" w:rsidP="00A75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5860">
              <w:rPr>
                <w:rFonts w:ascii="Times New Roman" w:hAnsi="Times New Roman" w:cs="Times New Roman"/>
                <w:sz w:val="24"/>
                <w:szCs w:val="24"/>
              </w:rPr>
              <w:t>Tumor &gt;3cm</w:t>
            </w:r>
          </w:p>
        </w:tc>
        <w:tc>
          <w:tcPr>
            <w:tcW w:w="827" w:type="pct"/>
          </w:tcPr>
          <w:p w14:paraId="4EA56DE1" w14:textId="7C47EC11" w:rsidR="00A5457E" w:rsidRPr="00245860" w:rsidRDefault="00A5457E" w:rsidP="00A75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="001A68F5" w:rsidRPr="001A68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[22,28-30]</w:t>
            </w:r>
          </w:p>
        </w:tc>
        <w:tc>
          <w:tcPr>
            <w:tcW w:w="429" w:type="pct"/>
          </w:tcPr>
          <w:p w14:paraId="3B75373E" w14:textId="77777777" w:rsidR="00A5457E" w:rsidRPr="00245860" w:rsidRDefault="00A5457E" w:rsidP="00A75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71" w:type="pct"/>
          </w:tcPr>
          <w:p w14:paraId="1AD50B96" w14:textId="77777777" w:rsidR="00A5457E" w:rsidRPr="00245860" w:rsidRDefault="00A5457E" w:rsidP="00A75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74</w:t>
            </w:r>
          </w:p>
        </w:tc>
        <w:tc>
          <w:tcPr>
            <w:tcW w:w="1029" w:type="pct"/>
          </w:tcPr>
          <w:p w14:paraId="7A2A2699" w14:textId="77777777" w:rsidR="00A5457E" w:rsidRPr="00245860" w:rsidRDefault="00A5457E" w:rsidP="00A75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6 (1.99, 3.31)</w:t>
            </w:r>
          </w:p>
        </w:tc>
        <w:tc>
          <w:tcPr>
            <w:tcW w:w="405" w:type="pct"/>
          </w:tcPr>
          <w:p w14:paraId="3E17A2C2" w14:textId="77777777" w:rsidR="00A5457E" w:rsidRPr="00245860" w:rsidRDefault="00A5457E" w:rsidP="00A75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423" w:type="pct"/>
          </w:tcPr>
          <w:p w14:paraId="2BCBCAF6" w14:textId="77777777" w:rsidR="00A5457E" w:rsidRPr="00245860" w:rsidRDefault="00A5457E" w:rsidP="00A75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67</w:t>
            </w:r>
          </w:p>
        </w:tc>
      </w:tr>
      <w:tr w:rsidR="00A5457E" w:rsidRPr="00245860" w14:paraId="0F759F13" w14:textId="77777777" w:rsidTr="001A68F5">
        <w:trPr>
          <w:trHeight w:val="596"/>
        </w:trPr>
        <w:tc>
          <w:tcPr>
            <w:tcW w:w="1416" w:type="pct"/>
          </w:tcPr>
          <w:p w14:paraId="6AB9B4B1" w14:textId="77777777" w:rsidR="00A5457E" w:rsidRPr="00245860" w:rsidRDefault="00A5457E" w:rsidP="00A75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5860">
              <w:rPr>
                <w:rFonts w:ascii="Times New Roman" w:hAnsi="Times New Roman" w:cs="Times New Roman"/>
                <w:sz w:val="24"/>
                <w:szCs w:val="24"/>
              </w:rPr>
              <w:t>Partial tumor resection</w:t>
            </w:r>
          </w:p>
        </w:tc>
        <w:tc>
          <w:tcPr>
            <w:tcW w:w="827" w:type="pct"/>
          </w:tcPr>
          <w:p w14:paraId="7155CFC0" w14:textId="4114469C" w:rsidR="00A5457E" w:rsidRPr="00245860" w:rsidRDefault="00A5457E" w:rsidP="00A75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="001A68F5" w:rsidRPr="001A68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[22-23,28]</w:t>
            </w:r>
          </w:p>
        </w:tc>
        <w:tc>
          <w:tcPr>
            <w:tcW w:w="429" w:type="pct"/>
          </w:tcPr>
          <w:p w14:paraId="040FF6B5" w14:textId="77777777" w:rsidR="00A5457E" w:rsidRPr="00245860" w:rsidRDefault="00A5457E" w:rsidP="00A75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.3</w:t>
            </w:r>
          </w:p>
        </w:tc>
        <w:tc>
          <w:tcPr>
            <w:tcW w:w="471" w:type="pct"/>
          </w:tcPr>
          <w:p w14:paraId="73783E44" w14:textId="77777777" w:rsidR="00A5457E" w:rsidRPr="00245860" w:rsidRDefault="00A5457E" w:rsidP="00A75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2</w:t>
            </w:r>
          </w:p>
        </w:tc>
        <w:tc>
          <w:tcPr>
            <w:tcW w:w="1029" w:type="pct"/>
          </w:tcPr>
          <w:p w14:paraId="66F99F9A" w14:textId="77777777" w:rsidR="00A5457E" w:rsidRPr="00245860" w:rsidRDefault="00A5457E" w:rsidP="00A75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6 (0.88, 2.11)</w:t>
            </w:r>
          </w:p>
        </w:tc>
        <w:tc>
          <w:tcPr>
            <w:tcW w:w="405" w:type="pct"/>
          </w:tcPr>
          <w:p w14:paraId="116CBC2D" w14:textId="77777777" w:rsidR="00A5457E" w:rsidRPr="00245860" w:rsidRDefault="00A5457E" w:rsidP="00A75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72</w:t>
            </w:r>
          </w:p>
        </w:tc>
        <w:tc>
          <w:tcPr>
            <w:tcW w:w="423" w:type="pct"/>
          </w:tcPr>
          <w:p w14:paraId="137BCD09" w14:textId="77777777" w:rsidR="00A5457E" w:rsidRPr="00245860" w:rsidRDefault="00A5457E" w:rsidP="00A75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34</w:t>
            </w:r>
          </w:p>
        </w:tc>
      </w:tr>
      <w:tr w:rsidR="00A5457E" w:rsidRPr="00245860" w14:paraId="1E27C16B" w14:textId="77777777" w:rsidTr="001A68F5">
        <w:trPr>
          <w:trHeight w:val="606"/>
        </w:trPr>
        <w:tc>
          <w:tcPr>
            <w:tcW w:w="1416" w:type="pct"/>
          </w:tcPr>
          <w:p w14:paraId="2E645659" w14:textId="77777777" w:rsidR="00A5457E" w:rsidRPr="00245860" w:rsidRDefault="00A5457E" w:rsidP="00A75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5860">
              <w:rPr>
                <w:rFonts w:ascii="Times New Roman" w:hAnsi="Times New Roman" w:cs="Times New Roman"/>
                <w:sz w:val="24"/>
                <w:szCs w:val="24"/>
              </w:rPr>
              <w:t>Peritumoral edema &gt;2cm</w:t>
            </w:r>
          </w:p>
        </w:tc>
        <w:tc>
          <w:tcPr>
            <w:tcW w:w="827" w:type="pct"/>
          </w:tcPr>
          <w:p w14:paraId="5A5161E2" w14:textId="5AF0F135" w:rsidR="00A5457E" w:rsidRPr="00245860" w:rsidRDefault="00A5457E" w:rsidP="00A75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1A68F5" w:rsidRPr="001A68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[22-23,25,27-29]</w:t>
            </w:r>
          </w:p>
        </w:tc>
        <w:tc>
          <w:tcPr>
            <w:tcW w:w="429" w:type="pct"/>
          </w:tcPr>
          <w:p w14:paraId="7F24F4DD" w14:textId="77777777" w:rsidR="00A5457E" w:rsidRPr="00245860" w:rsidRDefault="00A5457E" w:rsidP="00A75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.7</w:t>
            </w:r>
          </w:p>
        </w:tc>
        <w:tc>
          <w:tcPr>
            <w:tcW w:w="471" w:type="pct"/>
          </w:tcPr>
          <w:p w14:paraId="47D2B35A" w14:textId="77777777" w:rsidR="00A5457E" w:rsidRPr="00245860" w:rsidRDefault="00A5457E" w:rsidP="00A75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83</w:t>
            </w:r>
          </w:p>
        </w:tc>
        <w:tc>
          <w:tcPr>
            <w:tcW w:w="1029" w:type="pct"/>
          </w:tcPr>
          <w:p w14:paraId="79376147" w14:textId="77777777" w:rsidR="00A5457E" w:rsidRPr="00245860" w:rsidRDefault="00A5457E" w:rsidP="00A75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0 (1.90, 3.03)</w:t>
            </w:r>
          </w:p>
        </w:tc>
        <w:tc>
          <w:tcPr>
            <w:tcW w:w="405" w:type="pct"/>
          </w:tcPr>
          <w:p w14:paraId="5C9BDBF9" w14:textId="77777777" w:rsidR="00A5457E" w:rsidRPr="00245860" w:rsidRDefault="00A5457E" w:rsidP="00A75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5860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423" w:type="pct"/>
          </w:tcPr>
          <w:p w14:paraId="6252D0F9" w14:textId="77777777" w:rsidR="00A5457E" w:rsidRPr="00245860" w:rsidRDefault="00A5457E" w:rsidP="00A75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03</w:t>
            </w:r>
          </w:p>
        </w:tc>
      </w:tr>
      <w:tr w:rsidR="00A5457E" w:rsidRPr="00245860" w14:paraId="6D1C5516" w14:textId="77777777" w:rsidTr="001A68F5">
        <w:trPr>
          <w:trHeight w:val="596"/>
        </w:trPr>
        <w:tc>
          <w:tcPr>
            <w:tcW w:w="1416" w:type="pct"/>
          </w:tcPr>
          <w:p w14:paraId="7633DAFE" w14:textId="77777777" w:rsidR="00A5457E" w:rsidRPr="00245860" w:rsidRDefault="00A5457E" w:rsidP="00A75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5860">
              <w:rPr>
                <w:rFonts w:ascii="Times New Roman" w:hAnsi="Times New Roman" w:cs="Times New Roman"/>
                <w:sz w:val="24"/>
                <w:szCs w:val="24"/>
              </w:rPr>
              <w:t>Lumen hemorrhage</w:t>
            </w:r>
          </w:p>
        </w:tc>
        <w:tc>
          <w:tcPr>
            <w:tcW w:w="827" w:type="pct"/>
          </w:tcPr>
          <w:p w14:paraId="3E653A29" w14:textId="27B53C14" w:rsidR="00A5457E" w:rsidRPr="00245860" w:rsidRDefault="00A5457E" w:rsidP="00A75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="001A68F5" w:rsidRPr="001A68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[24,26-27]</w:t>
            </w:r>
          </w:p>
        </w:tc>
        <w:tc>
          <w:tcPr>
            <w:tcW w:w="429" w:type="pct"/>
          </w:tcPr>
          <w:p w14:paraId="4C750259" w14:textId="77777777" w:rsidR="00A5457E" w:rsidRPr="00245860" w:rsidRDefault="00A5457E" w:rsidP="00A75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71" w:type="pct"/>
          </w:tcPr>
          <w:p w14:paraId="3FE7E6CD" w14:textId="77777777" w:rsidR="00A5457E" w:rsidRPr="00245860" w:rsidRDefault="00A5457E" w:rsidP="00A75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47</w:t>
            </w:r>
          </w:p>
        </w:tc>
        <w:tc>
          <w:tcPr>
            <w:tcW w:w="1029" w:type="pct"/>
          </w:tcPr>
          <w:p w14:paraId="3E8E117A" w14:textId="77777777" w:rsidR="00A5457E" w:rsidRPr="00245860" w:rsidRDefault="00A5457E" w:rsidP="00A75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93 (1.79, 4.81)</w:t>
            </w:r>
          </w:p>
        </w:tc>
        <w:tc>
          <w:tcPr>
            <w:tcW w:w="405" w:type="pct"/>
          </w:tcPr>
          <w:p w14:paraId="6B414857" w14:textId="77777777" w:rsidR="00A5457E" w:rsidRPr="00245860" w:rsidRDefault="00A5457E" w:rsidP="00A75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5860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423" w:type="pct"/>
          </w:tcPr>
          <w:p w14:paraId="42811556" w14:textId="77777777" w:rsidR="00A5457E" w:rsidRPr="00245860" w:rsidRDefault="00A5457E" w:rsidP="00A75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4</w:t>
            </w:r>
          </w:p>
        </w:tc>
      </w:tr>
      <w:tr w:rsidR="00A5457E" w:rsidRPr="00245860" w14:paraId="0F94CA1D" w14:textId="77777777" w:rsidTr="001A68F5">
        <w:trPr>
          <w:trHeight w:val="298"/>
        </w:trPr>
        <w:tc>
          <w:tcPr>
            <w:tcW w:w="1416" w:type="pct"/>
          </w:tcPr>
          <w:p w14:paraId="72F92CD1" w14:textId="77777777" w:rsidR="00A5457E" w:rsidRPr="00245860" w:rsidRDefault="00A5457E" w:rsidP="00A75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5860">
              <w:rPr>
                <w:rFonts w:ascii="Times New Roman" w:hAnsi="Times New Roman" w:cs="Times New Roman"/>
                <w:sz w:val="24"/>
                <w:szCs w:val="24"/>
              </w:rPr>
              <w:t>Prophylactic drug</w:t>
            </w:r>
          </w:p>
        </w:tc>
        <w:tc>
          <w:tcPr>
            <w:tcW w:w="827" w:type="pct"/>
          </w:tcPr>
          <w:p w14:paraId="5C3949A2" w14:textId="38924139" w:rsidR="00A5457E" w:rsidRPr="00245860" w:rsidRDefault="00A5457E" w:rsidP="00A75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="001A68F5" w:rsidRPr="001A68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[22,25,27,30]</w:t>
            </w:r>
          </w:p>
        </w:tc>
        <w:tc>
          <w:tcPr>
            <w:tcW w:w="429" w:type="pct"/>
          </w:tcPr>
          <w:p w14:paraId="1CCAA17F" w14:textId="77777777" w:rsidR="00A5457E" w:rsidRPr="00245860" w:rsidRDefault="00A5457E" w:rsidP="00A75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4.7</w:t>
            </w:r>
          </w:p>
        </w:tc>
        <w:tc>
          <w:tcPr>
            <w:tcW w:w="471" w:type="pct"/>
          </w:tcPr>
          <w:p w14:paraId="24A25038" w14:textId="77777777" w:rsidR="00A5457E" w:rsidRPr="00245860" w:rsidRDefault="00A5457E" w:rsidP="00A75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5860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029" w:type="pct"/>
          </w:tcPr>
          <w:p w14:paraId="01EC27F9" w14:textId="77777777" w:rsidR="00A5457E" w:rsidRPr="00245860" w:rsidRDefault="00A5457E" w:rsidP="00A75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9 (0.15, 4.05)</w:t>
            </w:r>
          </w:p>
        </w:tc>
        <w:tc>
          <w:tcPr>
            <w:tcW w:w="405" w:type="pct"/>
          </w:tcPr>
          <w:p w14:paraId="5BC634B3" w14:textId="77777777" w:rsidR="00A5457E" w:rsidRPr="00245860" w:rsidRDefault="00A5457E" w:rsidP="00A75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78</w:t>
            </w:r>
          </w:p>
        </w:tc>
        <w:tc>
          <w:tcPr>
            <w:tcW w:w="423" w:type="pct"/>
          </w:tcPr>
          <w:p w14:paraId="5DE0AE8A" w14:textId="77777777" w:rsidR="00A5457E" w:rsidRPr="00245860" w:rsidRDefault="00A5457E" w:rsidP="00A75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36</w:t>
            </w:r>
          </w:p>
        </w:tc>
      </w:tr>
    </w:tbl>
    <w:p w14:paraId="65100DBF" w14:textId="77777777" w:rsidR="00A5457E" w:rsidRDefault="00A5457E"/>
    <w:sectPr w:rsidR="00A5457E" w:rsidSect="003560F6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7BBBC2" w14:textId="77777777" w:rsidR="003560F6" w:rsidRDefault="003560F6" w:rsidP="00A5457E">
      <w:r>
        <w:separator/>
      </w:r>
    </w:p>
  </w:endnote>
  <w:endnote w:type="continuationSeparator" w:id="0">
    <w:p w14:paraId="20AE47DE" w14:textId="77777777" w:rsidR="003560F6" w:rsidRDefault="003560F6" w:rsidP="00A545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0EEC9E" w14:textId="77777777" w:rsidR="003560F6" w:rsidRDefault="003560F6" w:rsidP="00A5457E">
      <w:r>
        <w:separator/>
      </w:r>
    </w:p>
  </w:footnote>
  <w:footnote w:type="continuationSeparator" w:id="0">
    <w:p w14:paraId="36B29965" w14:textId="77777777" w:rsidR="003560F6" w:rsidRDefault="003560F6" w:rsidP="00A5457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4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457E"/>
    <w:rsid w:val="001A5168"/>
    <w:rsid w:val="001A68F5"/>
    <w:rsid w:val="001F3F17"/>
    <w:rsid w:val="002614E4"/>
    <w:rsid w:val="0029338F"/>
    <w:rsid w:val="002E583A"/>
    <w:rsid w:val="003560F6"/>
    <w:rsid w:val="00496D64"/>
    <w:rsid w:val="005969E7"/>
    <w:rsid w:val="00617103"/>
    <w:rsid w:val="006679EB"/>
    <w:rsid w:val="006D017F"/>
    <w:rsid w:val="006F3F6C"/>
    <w:rsid w:val="007466E9"/>
    <w:rsid w:val="007524FD"/>
    <w:rsid w:val="007D57A4"/>
    <w:rsid w:val="00824828"/>
    <w:rsid w:val="00891670"/>
    <w:rsid w:val="009C7ADA"/>
    <w:rsid w:val="009D1293"/>
    <w:rsid w:val="009E0F92"/>
    <w:rsid w:val="00A06AD8"/>
    <w:rsid w:val="00A5457E"/>
    <w:rsid w:val="00B00F0D"/>
    <w:rsid w:val="00B32B17"/>
    <w:rsid w:val="00B95B44"/>
    <w:rsid w:val="00D82A7E"/>
    <w:rsid w:val="00EA169B"/>
    <w:rsid w:val="00EE2269"/>
    <w:rsid w:val="00F213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4ACBF5"/>
  <w15:chartTrackingRefBased/>
  <w15:docId w15:val="{650F2E66-88B7-8745-BCCC-01755E4E15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5457E"/>
    <w:rPr>
      <w:sz w:val="21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4</Pages>
  <Words>502</Words>
  <Characters>2868</Characters>
  <Application>Microsoft Office Word</Application>
  <DocSecurity>0</DocSecurity>
  <Lines>23</Lines>
  <Paragraphs>6</Paragraphs>
  <ScaleCrop>false</ScaleCrop>
  <Company/>
  <LinksUpToDate>false</LinksUpToDate>
  <CharactersWithSpaces>3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365</dc:creator>
  <cp:keywords/>
  <dc:description/>
  <cp:lastModifiedBy>O365</cp:lastModifiedBy>
  <cp:revision>3</cp:revision>
  <dcterms:created xsi:type="dcterms:W3CDTF">2023-08-01T06:10:00Z</dcterms:created>
  <dcterms:modified xsi:type="dcterms:W3CDTF">2024-01-29T06:17:00Z</dcterms:modified>
</cp:coreProperties>
</file>